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919B6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Online </w:t>
      </w:r>
      <w:r w:rsidRPr="00583269"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Material</w:t>
      </w:r>
    </w:p>
    <w:p w14:paraId="111C09E0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83269">
        <w:rPr>
          <w:rFonts w:ascii="Times New Roman" w:eastAsia="Times New Roman" w:hAnsi="Times New Roman" w:cs="Times New Roman"/>
        </w:rPr>
        <w:t xml:space="preserve">Figure A1. Consort chart </w:t>
      </w:r>
    </w:p>
    <w:p w14:paraId="7BB39709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3B62B1B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  <w:sz w:val="17"/>
          <w:szCs w:val="17"/>
        </w:rPr>
      </w:pPr>
      <w:r w:rsidRPr="00583269">
        <w:rPr>
          <w:rFonts w:ascii="Times New Roman" w:eastAsia="Times New Roman" w:hAnsi="Times New Roman" w:cs="Times New Roman"/>
          <w:noProof/>
          <w:sz w:val="17"/>
          <w:szCs w:val="17"/>
        </w:rPr>
        <w:drawing>
          <wp:inline distT="0" distB="0" distL="0" distR="0" wp14:anchorId="75FD74E0" wp14:editId="1779B368">
            <wp:extent cx="5943600" cy="5362575"/>
            <wp:effectExtent l="0" t="0" r="19050" b="952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D44913E-89A8-4009-8C10-C31F2C8258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6EA087F1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  <w:sz w:val="17"/>
          <w:szCs w:val="17"/>
        </w:rPr>
      </w:pPr>
    </w:p>
    <w:p w14:paraId="1F8C204A" w14:textId="77777777" w:rsidR="00CF1113" w:rsidRPr="00583269" w:rsidRDefault="00CF1113" w:rsidP="00CF1113">
      <w:pPr>
        <w:rPr>
          <w:rFonts w:ascii="Times New Roman" w:hAnsi="Times New Roman" w:cs="Times New Roman"/>
        </w:rPr>
        <w:sectPr w:rsidR="00CF1113" w:rsidRPr="00583269" w:rsidSect="00811CDD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360"/>
          </w:cols>
        </w:sectPr>
      </w:pPr>
      <w:r w:rsidRPr="00583269">
        <w:rPr>
          <w:rFonts w:ascii="Times New Roman" w:hAnsi="Times New Roman" w:cs="Times New Roman"/>
          <w:i/>
          <w:iCs/>
        </w:rPr>
        <w:t xml:space="preserve">Notes. </w:t>
      </w:r>
      <w:r w:rsidRPr="00583269">
        <w:rPr>
          <w:rFonts w:ascii="Times New Roman" w:hAnsi="Times New Roman" w:cs="Times New Roman"/>
        </w:rPr>
        <w:t>CCC = Connecticut Community Care</w:t>
      </w:r>
    </w:p>
    <w:p w14:paraId="5DBF748C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</w:rPr>
        <w:lastRenderedPageBreak/>
        <w:t xml:space="preserve">Table A1. Comparison of Demographics of Caregiver and </w:t>
      </w:r>
      <w:r>
        <w:rPr>
          <w:rFonts w:ascii="Times New Roman" w:hAnsi="Times New Roman" w:cs="Times New Roman"/>
        </w:rPr>
        <w:t>Persons Living with Dementia</w:t>
      </w:r>
      <w:r w:rsidRPr="00583269">
        <w:rPr>
          <w:rFonts w:ascii="Times New Roman" w:hAnsi="Times New Roman" w:cs="Times New Roman"/>
        </w:rPr>
        <w:t xml:space="preserve"> Dyads in the Cost Sample Group to Non-Cost Sample Grou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78"/>
        <w:gridCol w:w="1022"/>
        <w:gridCol w:w="1080"/>
        <w:gridCol w:w="810"/>
        <w:gridCol w:w="1080"/>
        <w:gridCol w:w="1080"/>
        <w:gridCol w:w="810"/>
      </w:tblGrid>
      <w:tr w:rsidR="00CF1113" w:rsidRPr="00CF1113" w14:paraId="3ED086AA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0B82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3C3C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PE CS</w:t>
            </w:r>
          </w:p>
          <w:p w14:paraId="7060CAF8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N = 130</w:t>
            </w: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791FD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PE NCS</w:t>
            </w:r>
          </w:p>
          <w:p w14:paraId="56888787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N = 15</w:t>
            </w: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4201B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r w:rsidRPr="00CF1113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09262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C CS</w:t>
            </w:r>
          </w:p>
          <w:p w14:paraId="77CCACFD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N = 120</w:t>
            </w: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5BA0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C NCS</w:t>
            </w:r>
          </w:p>
          <w:p w14:paraId="0868CA64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N = 26</w:t>
            </w: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19D3" w14:textId="77777777" w:rsidR="00CF1113" w:rsidRPr="00CF1113" w:rsidRDefault="00CF1113" w:rsidP="00B97F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</w:t>
            </w:r>
            <w:proofErr w:type="spellStart"/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  <w:r w:rsidRPr="00CF1113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CF1113" w:rsidRPr="00CF1113" w14:paraId="212CE37F" w14:textId="77777777" w:rsidTr="00CF1113">
        <w:trPr>
          <w:cantSplit/>
        </w:trPr>
        <w:tc>
          <w:tcPr>
            <w:tcW w:w="3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FC33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HCPE Category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259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FAE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83CF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6427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990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A6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751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1104</w:t>
            </w:r>
          </w:p>
        </w:tc>
      </w:tr>
      <w:tr w:rsidR="00CF1113" w:rsidRPr="00CF1113" w14:paraId="01893D73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C34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22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 (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52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E7FA9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B1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906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9D5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178FE6A2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02C1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4C6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8 (29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E9C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 (20.0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01CED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BE0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7 (30.8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F1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4 (15.4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58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026A9FB1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F9691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F79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0 (69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320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2 (8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5C0BC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3F6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82 (68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82F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1 (80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635C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CF0EB75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EED7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Ag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880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2.1 (11.25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177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58.4 (14.2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ED61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34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3FF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3.0 (10.5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AEE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1.0 (12.7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113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4531</w:t>
            </w:r>
          </w:p>
        </w:tc>
      </w:tr>
      <w:tr w:rsidR="00CF1113" w:rsidRPr="00CF1113" w14:paraId="336F1B2E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DE57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Person Living with Dementia Ag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8CB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85.1 (8.3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266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84.5 (9.4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48D49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81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C3C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85.4 (7.5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670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82.7 (7.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6B6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1169</w:t>
            </w:r>
          </w:p>
        </w:tc>
      </w:tr>
      <w:tr w:rsidR="00CF1113" w:rsidRPr="00CF1113" w14:paraId="417E51E3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160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Gend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C8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2B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15B1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471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47B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30F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F1113" w:rsidRPr="00CF1113" w14:paraId="03648A58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E1E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D7C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03 (7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765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 (4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E807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A6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6 (6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4A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6 (61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A7A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5B61798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F410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D61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7 (20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06C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8 (53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7B7C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712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44 (36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154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0 (38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0C8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4E4C6E5F" w14:textId="77777777" w:rsidTr="00CF1113">
        <w:trPr>
          <w:cantSplit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2005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Person Living with Dementia 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5F1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6F30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11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AB1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14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9D5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F1113" w:rsidRPr="00CF1113" w14:paraId="2BF7B013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2D5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9AC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6 (7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96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4 (9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4FFC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820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4 (7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F2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1 (8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99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23CD4486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9EEB" w14:textId="77777777" w:rsidR="00CF1113" w:rsidRPr="00CF1113" w:rsidRDefault="00CF1113" w:rsidP="00B97F4F">
            <w:pPr>
              <w:spacing w:after="0" w:line="240" w:lineRule="auto"/>
              <w:ind w:left="161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8B4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4 (26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81A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CDF1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75B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6 (21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A67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5 (19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3A56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63ED123C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95EF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Rac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AFB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DAA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4AE2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08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A4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2DD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D4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2263</w:t>
            </w:r>
          </w:p>
        </w:tc>
      </w:tr>
      <w:tr w:rsidR="00CF1113" w:rsidRPr="00CF1113" w14:paraId="2E4A8435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409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White, Caucasi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77C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5 (7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C95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0 (6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E824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59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4 (7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9F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2 (84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E5F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7CAAFBD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BDAA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 xml:space="preserve">Black, </w:t>
            </w:r>
            <w:proofErr w:type="gramStart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  <w:proofErr w:type="gram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FD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7 (2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72D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 (1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2A31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672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9 (15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D73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C60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10CD2348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484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35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9E3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 (1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A272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0EC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118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 (11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4D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5122B54E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CF2858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Unknown / No response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B91B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 (1.5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22A40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FFA718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E17C7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6FCA5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B2B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4A4ED9DB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25777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Native American or Alaska nativ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239C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0A24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9BE3CC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FA1D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0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FE03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592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9DED7EB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D7A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Person Living with Dementia Rac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FC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893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C1935B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36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2D5C9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8A1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2C2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3923</w:t>
            </w:r>
          </w:p>
        </w:tc>
      </w:tr>
      <w:tr w:rsidR="00CF1113" w:rsidRPr="00CF1113" w14:paraId="4B549FD5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5245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White, Caucasia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23A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98 (7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21A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0 (6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438B96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2E3A5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94 (7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770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4 (9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A24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3D3A33B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490C3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 xml:space="preserve">Black, </w:t>
            </w:r>
            <w:proofErr w:type="gramStart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African-American</w:t>
            </w:r>
            <w:proofErr w:type="gram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4F4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5 (1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006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3 (2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9535BC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5F47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9 (15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FC2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675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0247EA3E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A0499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264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7 (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D46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 (1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81C4B8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896B8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6 (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07D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946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501DEFD6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1FBF5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Native American or Alaska nativ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B98A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C4DC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340C8F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9DD3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0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8064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6C63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0150634B" w14:textId="77777777" w:rsidTr="00CF1113">
        <w:trPr>
          <w:cantSplit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BAC4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Highest Education Attained</w:t>
            </w: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96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EEA90B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42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BF5EA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FFB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0CC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4581</w:t>
            </w:r>
          </w:p>
        </w:tc>
      </w:tr>
      <w:tr w:rsidR="00CF1113" w:rsidRPr="00CF1113" w14:paraId="3B35BBD8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EE8B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College / Postgra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0A1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66 (5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C1A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 (3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E7FDAD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FB77D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0 (4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72F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8 (30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361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10A5DC33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427FC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Some college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2EB23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32 (24.6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7775E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 (33.3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1F389F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00C18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9 (24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0CB74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9 (34.6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0D05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EBDC8AF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FD394A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HS or less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8B9E8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31 (23.8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4D884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 (33.3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2728AA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3CECD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41 (34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6262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9 (34.6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03902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1367C480" w14:textId="77777777" w:rsidTr="00CF1113">
        <w:trPr>
          <w:cantSplit/>
        </w:trPr>
        <w:tc>
          <w:tcPr>
            <w:tcW w:w="3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C8DB55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Unknown / No response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932C2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0.8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20A6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1D2594F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FA9A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B7BA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B37A4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459FE7D5" w14:textId="77777777" w:rsidTr="00CF1113">
        <w:trPr>
          <w:cantSplit/>
        </w:trPr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24E4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 xml:space="preserve">Person Living with Dementia Highest Education Attained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795EFC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20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1BB06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51D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F403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1357</w:t>
            </w:r>
          </w:p>
        </w:tc>
      </w:tr>
      <w:tr w:rsidR="00CF1113" w:rsidRPr="00CF1113" w14:paraId="08D17713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AC66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HS gradua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8C9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73 (5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286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0 (6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A91725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DCCC9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66 (5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E49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9 (34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75D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4AF871D4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D1CFB1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Less than HS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19B78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34 (26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A39EE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 (33.3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B13AF0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2D7DD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37 (30.8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41C86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1 (42.3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B2A1D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1F47EE72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3A3FD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College / Postgra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6EFD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3 (17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ABC4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A6C99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063C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7 (14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F719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6 (23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4F06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30DB4FA9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076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Caregiver Employment Statu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89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0E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6A7F0E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0.8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1482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B42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B1B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F1113" w:rsidRPr="00CF1113" w14:paraId="2248C74C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D73D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Not workin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3EF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64 (4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451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9 (6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DC5E47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D98F6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6 (4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3FC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3 (5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BB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0D3A9826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8633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 xml:space="preserve">Full time (&gt; 35 </w:t>
            </w:r>
            <w:proofErr w:type="spellStart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  <w:proofErr w:type="spellEnd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395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48 (3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2D7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 (3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9FB57C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62BC8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51 (42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E44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1 (42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6D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39F88261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AEF7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 xml:space="preserve">Part time (&lt; 35 </w:t>
            </w:r>
            <w:proofErr w:type="spellStart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hrs</w:t>
            </w:r>
            <w:proofErr w:type="spellEnd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064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8 (1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D09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01597DD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3E398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13 (1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1E9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2 (7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143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2AE74F16" w14:textId="77777777" w:rsidTr="00CF1113">
        <w:trPr>
          <w:cantSplit/>
        </w:trPr>
        <w:tc>
          <w:tcPr>
            <w:tcW w:w="4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9045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Difficulty Paying for the Basi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00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C8EA4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92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5A7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BB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132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5312</w:t>
            </w:r>
          </w:p>
        </w:tc>
      </w:tr>
      <w:tr w:rsidR="00CF1113" w:rsidRPr="00CF1113" w14:paraId="2BA9F768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B924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Not difficult at al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4BC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7 (5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155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 (6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2359F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2A8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49 (4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0C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3 (5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3B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64A82F71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5E7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Somewhat difficul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CF9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3 (2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79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4 (2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88BE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34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4 (2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B71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 (34.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180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55B3E8A7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CE7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Not very difficul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E2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0 (1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C1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82C51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889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5 (2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AD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 (11.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49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3B21C54A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32EB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Very difficul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2E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 (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3D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1023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90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2 (1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18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9C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5825122A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743D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Unknown / No respons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FF2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0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87C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CE7B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375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DE1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E7A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3B684675" w14:textId="77777777" w:rsidTr="00CF1113">
        <w:trPr>
          <w:cantSplit/>
        </w:trPr>
        <w:tc>
          <w:tcPr>
            <w:tcW w:w="3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B219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Marital Statu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1E9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82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1B73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96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7D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F6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7D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6127</w:t>
            </w:r>
          </w:p>
        </w:tc>
      </w:tr>
      <w:tr w:rsidR="00CF1113" w:rsidRPr="00CF1113" w14:paraId="34853050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C302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Married or living as marri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E8A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4 (5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96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0 (66.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D493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0ED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3 (6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F12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4 (53.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55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77BE895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3C0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Divorced/Separat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30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4 (1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3D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3 (2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79ED9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CCC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0 (1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42C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5 (19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E5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2C51E7FD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057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F5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5 (19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DF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 (13.3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3FAB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D84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7 (14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220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23.1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6B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2F0BB938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9AF7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Widowed, not currently marrie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EF9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 (5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4E7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4EFD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200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0 (8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BD8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D02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3A8E502F" w14:textId="77777777" w:rsidTr="00CF1113">
        <w:trPr>
          <w:cantSplit/>
        </w:trPr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6AA3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Relationship to Person Living with Dement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80F27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83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7C67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590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9476</w:t>
            </w:r>
          </w:p>
        </w:tc>
      </w:tr>
      <w:tr w:rsidR="00CF1113" w:rsidRPr="00CF1113" w14:paraId="3C7C2089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63C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Daughte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370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8 (6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05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4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A8745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DE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2 (5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644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3 (5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71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7392B6F0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0BCE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Spous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DC1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4 (1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3D7D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40.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6ACAD6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93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6 (2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AC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5 (19.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94E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2E9D455F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E89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So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B69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3 (1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37A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 (13.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760C7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0A3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1 (17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2AD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23.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5B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4D1CA769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29D3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6C1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5 (11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033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 (6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8A37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969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1 (9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618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 (7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018F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5094CF37" w14:textId="77777777" w:rsidTr="00CF1113">
        <w:trPr>
          <w:cantSplit/>
        </w:trPr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4687" w14:textId="77777777" w:rsidR="00CF1113" w:rsidRPr="00CF1113" w:rsidRDefault="00CF1113" w:rsidP="00B97F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Caregiver and Person Living with Dementia Living Arrangem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18BA5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AA4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F9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1AE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0.0763</w:t>
            </w:r>
          </w:p>
        </w:tc>
      </w:tr>
      <w:tr w:rsidR="00CF1113" w:rsidRPr="00CF1113" w14:paraId="4C631D0F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652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Live together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3B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75 (57.7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47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9 (60.0%)</w:t>
            </w:r>
          </w:p>
        </w:tc>
        <w:tc>
          <w:tcPr>
            <w:tcW w:w="81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1B548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3BC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8 (56.7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37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20 (76.9%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C3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F1113" w:rsidRPr="00CF1113" w14:paraId="2E350C15" w14:textId="77777777" w:rsidTr="00CF1113">
        <w:trPr>
          <w:cantSplit/>
        </w:trPr>
        <w:tc>
          <w:tcPr>
            <w:tcW w:w="3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A6F0" w14:textId="77777777" w:rsidR="00CF1113" w:rsidRPr="00CF1113" w:rsidRDefault="00CF1113" w:rsidP="00B97F4F">
            <w:pPr>
              <w:spacing w:after="0" w:line="240" w:lineRule="auto"/>
              <w:ind w:left="160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Live apart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FA89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55 (42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4033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40.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49A3B2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9BDC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52 (43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299B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1113">
              <w:rPr>
                <w:rFonts w:ascii="Times New Roman" w:eastAsia="Times New Roman" w:hAnsi="Times New Roman" w:cs="Times New Roman"/>
                <w:sz w:val="16"/>
                <w:szCs w:val="16"/>
              </w:rPr>
              <w:t>6 (23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DB40" w14:textId="77777777" w:rsidR="00CF1113" w:rsidRPr="00CF1113" w:rsidRDefault="00CF1113" w:rsidP="00B97F4F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41D3ACD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eastAsia="Times New Roman" w:hAnsi="Times New Roman" w:cs="Times New Roman"/>
          <w:i/>
          <w:iCs/>
        </w:rPr>
        <w:t>Notes.</w:t>
      </w:r>
      <w:r w:rsidRPr="00583269">
        <w:rPr>
          <w:rFonts w:ascii="Times New Roman" w:eastAsia="Times New Roman" w:hAnsi="Times New Roman" w:cs="Times New Roman"/>
        </w:rPr>
        <w:t xml:space="preserve"> CS = cost sample; NCS = not in cost sample; UC = usual care. </w:t>
      </w:r>
    </w:p>
    <w:p w14:paraId="306594A7" w14:textId="77777777" w:rsidR="00CF1113" w:rsidRPr="00583269" w:rsidRDefault="00CF1113" w:rsidP="00CF1113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00583269">
        <w:rPr>
          <w:rFonts w:ascii="Times New Roman" w:eastAsia="Times New Roman" w:hAnsi="Times New Roman" w:cs="Times New Roman"/>
          <w:vertAlign w:val="superscript"/>
        </w:rPr>
        <w:t>a</w:t>
      </w:r>
      <w:r w:rsidRPr="00583269">
        <w:rPr>
          <w:rFonts w:ascii="Times New Roman" w:eastAsia="Times New Roman" w:hAnsi="Times New Roman" w:cs="Times New Roman"/>
        </w:rPr>
        <w:t xml:space="preserve"> Statistics presented: mean (SD); n (%); </w:t>
      </w:r>
      <w:r w:rsidRPr="00583269">
        <w:rPr>
          <w:rFonts w:ascii="Times New Roman" w:eastAsia="Times New Roman" w:hAnsi="Times New Roman" w:cs="Times New Roman"/>
          <w:vertAlign w:val="superscript"/>
        </w:rPr>
        <w:t>b</w:t>
      </w:r>
      <w:r w:rsidRPr="00583269">
        <w:rPr>
          <w:rFonts w:ascii="Times New Roman" w:eastAsia="Times New Roman" w:hAnsi="Times New Roman" w:cs="Times New Roman"/>
        </w:rPr>
        <w:t> Statistical tests performed: t-test; Fisher's exact test</w:t>
      </w:r>
    </w:p>
    <w:p w14:paraId="44049DC3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  <w:sz w:val="17"/>
          <w:szCs w:val="17"/>
        </w:rPr>
      </w:pPr>
    </w:p>
    <w:p w14:paraId="00252C8B" w14:textId="77777777" w:rsidR="00CF1113" w:rsidRDefault="00CF1113" w:rsidP="00CF1113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2A76C9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</w:rPr>
        <w:lastRenderedPageBreak/>
        <w:t>Table A2. Data Source of Variables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680"/>
        <w:gridCol w:w="2397"/>
        <w:gridCol w:w="2283"/>
      </w:tblGrid>
      <w:tr w:rsidR="00CF1113" w:rsidRPr="00CF1113" w14:paraId="14FE960D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CFE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34202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81AF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tains to (Dyad, caregiver, or person living with dementia)</w:t>
            </w:r>
          </w:p>
        </w:tc>
      </w:tr>
      <w:tr w:rsidR="00CF1113" w:rsidRPr="00CF1113" w14:paraId="76EEA739" w14:textId="77777777" w:rsidTr="00CF1113">
        <w:trPr>
          <w:trHeight w:val="239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05CF25ED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sz w:val="18"/>
                <w:szCs w:val="18"/>
              </w:rPr>
              <w:t>Direct Costs: Delivery of Intervention or Usual Care Control</w:t>
            </w:r>
          </w:p>
        </w:tc>
      </w:tr>
      <w:tr w:rsidR="00CF1113" w:rsidRPr="00CF1113" w14:paraId="6B8FEF11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22367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Formal Staff Training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FD42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4BAD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F1113" w:rsidRPr="00CF1113" w14:paraId="49F1A883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344C8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creening for Program Eligibility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6BD2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Assumption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F35D9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2F7923AA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A8BE5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Intervention Delivery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B606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4B1E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5F573BE3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9EE3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OT/APN Work Outside of Interventio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F24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20F70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6171400A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A16B9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Travel Time to Participant Hom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8C6C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DF0F1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37C37BD0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2AE7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Mileage for Travel to Participant Home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B646A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8334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5339152B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71B8AC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Interventionist Debriefing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7DB7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1D08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5B3993C0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DFBE5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Activity Supplies and Assessment Material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561E5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expense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8900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yad</w:t>
            </w:r>
          </w:p>
        </w:tc>
      </w:tr>
      <w:tr w:rsidR="00CF1113" w:rsidRPr="00CF1113" w14:paraId="62AAFA9D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602EB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Laboratory Testing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AC6DD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expense log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BEFCA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17573790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D37E5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Monthly Care Pla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6246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956D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5004111C" w14:textId="77777777" w:rsidTr="00CF1113">
        <w:trPr>
          <w:trHeight w:val="239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7FB554D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sz w:val="18"/>
                <w:szCs w:val="18"/>
              </w:rPr>
              <w:t>Direct costs: healthcare utilization</w:t>
            </w:r>
          </w:p>
        </w:tc>
      </w:tr>
      <w:tr w:rsidR="00CF1113" w:rsidRPr="00CF1113" w14:paraId="4FFBB00D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14A78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Nursing Home Admission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BBA0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E7C1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59F7D979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DD3DE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Respite Car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A9C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E8DEF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051C284F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ED405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Inpatient Hospitalization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8E39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E259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75C84DD5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061D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ED Visit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E4ED7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72CF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793DA168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ECE08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Outpatient Visit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2C0E0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458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104C999B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056C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Medication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D6C8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624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54DBAC54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9883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Durable Medical Equipment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C530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CC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995FC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59C9D298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EECCF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Visiting Nurs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6FF4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6CAAB" w14:textId="77777777" w:rsidR="00CF1113" w:rsidRPr="00CF1113" w:rsidRDefault="00CF1113" w:rsidP="00B97F4F">
            <w:pPr>
              <w:ind w:hanging="14"/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72D7B37B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EE35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Home Health Aid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F2AB0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58E10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173410EF" w14:textId="77777777" w:rsidTr="00CF1113">
        <w:trPr>
          <w:trHeight w:val="239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80D7450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sz w:val="18"/>
                <w:szCs w:val="18"/>
              </w:rPr>
              <w:t>Direct Costs: Formal Care and Social Services</w:t>
            </w:r>
          </w:p>
        </w:tc>
      </w:tr>
      <w:tr w:rsidR="00CF1113" w:rsidRPr="00CF1113" w14:paraId="10CE6CC7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A5B91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ocial Worker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7B31A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B5B9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0F6D606B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B75A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Meal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E636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A2BF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3B37B7F0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930E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Transportation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640B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0B977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70E93B0D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84462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Adult Day Car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44767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3885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Person living with dementia</w:t>
            </w:r>
          </w:p>
        </w:tc>
      </w:tr>
      <w:tr w:rsidR="00CF1113" w:rsidRPr="00CF1113" w14:paraId="0432D31B" w14:textId="77777777" w:rsidTr="00CF1113">
        <w:trPr>
          <w:trHeight w:val="239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E8B61C7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b/>
                <w:sz w:val="18"/>
                <w:szCs w:val="18"/>
              </w:rPr>
              <w:t>Indirect Costs: Caregiver Time</w:t>
            </w:r>
          </w:p>
        </w:tc>
      </w:tr>
      <w:tr w:rsidR="00CF1113" w:rsidRPr="00CF1113" w14:paraId="5239FAF8" w14:textId="77777777" w:rsidTr="00CF1113">
        <w:trPr>
          <w:trHeight w:val="239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9750C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upervision/Assistance with ADLs and IADLs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16B7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Study interviews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03DA7" w14:textId="77777777" w:rsidR="00CF1113" w:rsidRPr="00CF1113" w:rsidRDefault="00CF1113" w:rsidP="00B97F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13">
              <w:rPr>
                <w:rFonts w:ascii="Times New Roman" w:hAnsi="Times New Roman" w:cs="Times New Roman"/>
                <w:sz w:val="18"/>
                <w:szCs w:val="18"/>
              </w:rPr>
              <w:t>Caregiver</w:t>
            </w:r>
          </w:p>
        </w:tc>
      </w:tr>
    </w:tbl>
    <w:p w14:paraId="155DEAFE" w14:textId="77777777" w:rsidR="00CF1113" w:rsidRPr="00CF1113" w:rsidRDefault="00CF1113" w:rsidP="00CF1113">
      <w:pPr>
        <w:contextualSpacing/>
        <w:rPr>
          <w:rFonts w:ascii="Times New Roman" w:hAnsi="Times New Roman" w:cs="Times New Roman"/>
          <w:sz w:val="20"/>
          <w:szCs w:val="20"/>
        </w:rPr>
      </w:pPr>
      <w:r w:rsidRPr="00CF1113">
        <w:rPr>
          <w:rFonts w:ascii="Times New Roman" w:eastAsia="Times New Roman" w:hAnsi="Times New Roman" w:cs="Times New Roman"/>
          <w:i/>
          <w:iCs/>
          <w:sz w:val="20"/>
          <w:szCs w:val="20"/>
        </w:rPr>
        <w:t>Notes</w:t>
      </w:r>
      <w:r w:rsidRPr="00CF111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CF1113">
        <w:rPr>
          <w:rFonts w:ascii="Times New Roman" w:hAnsi="Times New Roman" w:cs="Times New Roman"/>
          <w:sz w:val="20"/>
          <w:szCs w:val="20"/>
        </w:rPr>
        <w:t xml:space="preserve">OT = Occupational Therapist; APN = Advanced Practice Nurse; CCC = Connecticut Community Care; ED = Emergency Department; ADL = Activities of Daily Living; IADL = Instrumental Activities of Daily Living. </w:t>
      </w:r>
    </w:p>
    <w:p w14:paraId="4F0CBF28" w14:textId="77777777" w:rsidR="00CF1113" w:rsidRPr="00CF1113" w:rsidRDefault="00CF1113" w:rsidP="00CF1113">
      <w:pPr>
        <w:contextualSpacing/>
        <w:rPr>
          <w:rFonts w:ascii="Times New Roman" w:hAnsi="Times New Roman" w:cs="Times New Roman"/>
          <w:sz w:val="20"/>
          <w:szCs w:val="20"/>
        </w:rPr>
      </w:pPr>
      <w:r w:rsidRPr="00CF111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F1113">
        <w:rPr>
          <w:rFonts w:ascii="Times New Roman" w:hAnsi="Times New Roman" w:cs="Times New Roman"/>
          <w:sz w:val="20"/>
          <w:szCs w:val="20"/>
        </w:rPr>
        <w:t xml:space="preserve"> </w:t>
      </w:r>
      <w:r w:rsidRPr="00CF1113">
        <w:rPr>
          <w:rFonts w:ascii="Times New Roman" w:eastAsia="Times New Roman" w:hAnsi="Times New Roman" w:cs="Times New Roman"/>
          <w:sz w:val="20"/>
          <w:szCs w:val="20"/>
        </w:rPr>
        <w:t>Statistical test performed: Two-sided Wilcoxon rank-sum test.</w:t>
      </w:r>
    </w:p>
    <w:p w14:paraId="370E33CE" w14:textId="77777777" w:rsidR="00CF1113" w:rsidRDefault="00CF1113" w:rsidP="00CF1113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6E62A3F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83269">
        <w:rPr>
          <w:rFonts w:ascii="Times New Roman" w:eastAsia="Times New Roman" w:hAnsi="Times New Roman" w:cs="Times New Roman"/>
        </w:rPr>
        <w:lastRenderedPageBreak/>
        <w:t>Table A3.  Cost assumptions for outpatient visits by provider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2240"/>
        <w:gridCol w:w="3067"/>
      </w:tblGrid>
      <w:tr w:rsidR="00CF1113" w:rsidRPr="00CF1113" w14:paraId="325C4A68" w14:textId="77777777" w:rsidTr="00B97F4F">
        <w:trPr>
          <w:trHeight w:val="521"/>
        </w:trPr>
        <w:tc>
          <w:tcPr>
            <w:tcW w:w="3890" w:type="dxa"/>
            <w:tcBorders>
              <w:bottom w:val="single" w:sz="4" w:space="0" w:color="auto"/>
            </w:tcBorders>
            <w:vAlign w:val="bottom"/>
            <w:hideMark/>
          </w:tcPr>
          <w:p w14:paraId="36EF8682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vider Type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bottom"/>
            <w:hideMark/>
          </w:tcPr>
          <w:p w14:paraId="1E07F7FB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PT Code</w:t>
            </w:r>
          </w:p>
        </w:tc>
        <w:tc>
          <w:tcPr>
            <w:tcW w:w="3067" w:type="dxa"/>
            <w:tcBorders>
              <w:bottom w:val="single" w:sz="4" w:space="0" w:color="auto"/>
            </w:tcBorders>
            <w:vAlign w:val="bottom"/>
            <w:hideMark/>
          </w:tcPr>
          <w:p w14:paraId="32C107FD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st ($US </w:t>
            </w:r>
            <w:proofErr w:type="gramStart"/>
            <w:r w:rsidRPr="00CF11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9)</w:t>
            </w:r>
            <w:r w:rsidRPr="00CF11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CF1113" w:rsidRPr="00CF1113" w14:paraId="18EF0E0C" w14:textId="77777777" w:rsidTr="00B97F4F">
        <w:trPr>
          <w:trHeight w:val="510"/>
        </w:trPr>
        <w:tc>
          <w:tcPr>
            <w:tcW w:w="3890" w:type="dxa"/>
            <w:tcBorders>
              <w:top w:val="single" w:sz="4" w:space="0" w:color="auto"/>
            </w:tcBorders>
            <w:vAlign w:val="bottom"/>
            <w:hideMark/>
          </w:tcPr>
          <w:p w14:paraId="199F34ED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 physician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bottom"/>
            <w:hideMark/>
          </w:tcPr>
          <w:p w14:paraId="0BBE23F8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99214</w:t>
            </w:r>
          </w:p>
        </w:tc>
        <w:tc>
          <w:tcPr>
            <w:tcW w:w="3067" w:type="dxa"/>
            <w:tcBorders>
              <w:top w:val="single" w:sz="4" w:space="0" w:color="auto"/>
            </w:tcBorders>
            <w:vAlign w:val="bottom"/>
            <w:hideMark/>
          </w:tcPr>
          <w:p w14:paraId="18769998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$183.18</w:t>
            </w:r>
          </w:p>
        </w:tc>
      </w:tr>
      <w:tr w:rsidR="00CF1113" w:rsidRPr="00CF1113" w14:paraId="183E3AE7" w14:textId="77777777" w:rsidTr="00B97F4F">
        <w:trPr>
          <w:trHeight w:val="521"/>
        </w:trPr>
        <w:tc>
          <w:tcPr>
            <w:tcW w:w="3890" w:type="dxa"/>
            <w:shd w:val="clear" w:color="auto" w:fill="E7E6E6" w:themeFill="background2"/>
            <w:vAlign w:val="bottom"/>
            <w:hideMark/>
          </w:tcPr>
          <w:p w14:paraId="25FAB42F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Geriatrician or neurologist</w:t>
            </w:r>
          </w:p>
        </w:tc>
        <w:tc>
          <w:tcPr>
            <w:tcW w:w="2240" w:type="dxa"/>
            <w:shd w:val="clear" w:color="auto" w:fill="E7E6E6" w:themeFill="background2"/>
            <w:vAlign w:val="bottom"/>
            <w:hideMark/>
          </w:tcPr>
          <w:p w14:paraId="1DDF300A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99243</w:t>
            </w:r>
          </w:p>
        </w:tc>
        <w:tc>
          <w:tcPr>
            <w:tcW w:w="3067" w:type="dxa"/>
            <w:shd w:val="clear" w:color="auto" w:fill="E7E6E6" w:themeFill="background2"/>
            <w:vAlign w:val="bottom"/>
            <w:hideMark/>
          </w:tcPr>
          <w:p w14:paraId="1642B59E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$297.05</w:t>
            </w:r>
          </w:p>
        </w:tc>
      </w:tr>
      <w:tr w:rsidR="00CF1113" w:rsidRPr="00CF1113" w14:paraId="3C8813D1" w14:textId="77777777" w:rsidTr="00B97F4F">
        <w:trPr>
          <w:trHeight w:val="510"/>
        </w:trPr>
        <w:tc>
          <w:tcPr>
            <w:tcW w:w="3890" w:type="dxa"/>
            <w:vAlign w:val="bottom"/>
            <w:hideMark/>
          </w:tcPr>
          <w:p w14:paraId="266674DB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2240" w:type="dxa"/>
            <w:vAlign w:val="bottom"/>
            <w:hideMark/>
          </w:tcPr>
          <w:p w14:paraId="439DAD3B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90791</w:t>
            </w:r>
          </w:p>
        </w:tc>
        <w:tc>
          <w:tcPr>
            <w:tcW w:w="3067" w:type="dxa"/>
            <w:vAlign w:val="bottom"/>
            <w:hideMark/>
          </w:tcPr>
          <w:p w14:paraId="130B88B4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$215.06</w:t>
            </w:r>
          </w:p>
        </w:tc>
      </w:tr>
      <w:tr w:rsidR="00CF1113" w:rsidRPr="00CF1113" w14:paraId="49C6E2C6" w14:textId="77777777" w:rsidTr="00B97F4F">
        <w:trPr>
          <w:trHeight w:val="521"/>
        </w:trPr>
        <w:tc>
          <w:tcPr>
            <w:tcW w:w="3890" w:type="dxa"/>
            <w:shd w:val="clear" w:color="auto" w:fill="E7E6E6" w:themeFill="background2"/>
            <w:vAlign w:val="bottom"/>
            <w:hideMark/>
          </w:tcPr>
          <w:p w14:paraId="4B6D1C21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Psychologist</w:t>
            </w:r>
          </w:p>
        </w:tc>
        <w:tc>
          <w:tcPr>
            <w:tcW w:w="2240" w:type="dxa"/>
            <w:shd w:val="clear" w:color="auto" w:fill="E7E6E6" w:themeFill="background2"/>
            <w:vAlign w:val="bottom"/>
            <w:hideMark/>
          </w:tcPr>
          <w:p w14:paraId="33DD0AB6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99203</w:t>
            </w:r>
          </w:p>
        </w:tc>
        <w:tc>
          <w:tcPr>
            <w:tcW w:w="3067" w:type="dxa"/>
            <w:shd w:val="clear" w:color="auto" w:fill="E7E6E6" w:themeFill="background2"/>
            <w:vAlign w:val="bottom"/>
            <w:hideMark/>
          </w:tcPr>
          <w:p w14:paraId="41F0B119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$199.10</w:t>
            </w:r>
          </w:p>
        </w:tc>
      </w:tr>
      <w:tr w:rsidR="00CF1113" w:rsidRPr="00CF1113" w14:paraId="1F5782BF" w14:textId="77777777" w:rsidTr="00B97F4F">
        <w:trPr>
          <w:trHeight w:val="510"/>
        </w:trPr>
        <w:tc>
          <w:tcPr>
            <w:tcW w:w="3890" w:type="dxa"/>
            <w:vAlign w:val="bottom"/>
            <w:hideMark/>
          </w:tcPr>
          <w:p w14:paraId="6DF6A5D6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therapist</w:t>
            </w:r>
          </w:p>
        </w:tc>
        <w:tc>
          <w:tcPr>
            <w:tcW w:w="2240" w:type="dxa"/>
            <w:vAlign w:val="bottom"/>
            <w:hideMark/>
          </w:tcPr>
          <w:p w14:paraId="2A44EFC4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97001</w:t>
            </w:r>
          </w:p>
        </w:tc>
        <w:tc>
          <w:tcPr>
            <w:tcW w:w="3067" w:type="dxa"/>
            <w:vAlign w:val="bottom"/>
            <w:hideMark/>
          </w:tcPr>
          <w:p w14:paraId="31AEF0C5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$158.51</w:t>
            </w:r>
          </w:p>
        </w:tc>
      </w:tr>
      <w:tr w:rsidR="00CF1113" w:rsidRPr="00CF1113" w14:paraId="72550D3E" w14:textId="77777777" w:rsidTr="00B97F4F">
        <w:trPr>
          <w:trHeight w:val="521"/>
        </w:trPr>
        <w:tc>
          <w:tcPr>
            <w:tcW w:w="3890" w:type="dxa"/>
            <w:shd w:val="clear" w:color="auto" w:fill="E7E6E6" w:themeFill="background2"/>
            <w:vAlign w:val="bottom"/>
            <w:hideMark/>
          </w:tcPr>
          <w:p w14:paraId="7B3F904E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ccupational therapist or speech language pathologist </w:t>
            </w:r>
          </w:p>
        </w:tc>
        <w:tc>
          <w:tcPr>
            <w:tcW w:w="2240" w:type="dxa"/>
            <w:shd w:val="clear" w:color="auto" w:fill="E7E6E6" w:themeFill="background2"/>
            <w:vAlign w:val="bottom"/>
            <w:hideMark/>
          </w:tcPr>
          <w:p w14:paraId="50900602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97003</w:t>
            </w:r>
          </w:p>
        </w:tc>
        <w:tc>
          <w:tcPr>
            <w:tcW w:w="3067" w:type="dxa"/>
            <w:shd w:val="clear" w:color="auto" w:fill="E7E6E6" w:themeFill="background2"/>
            <w:vAlign w:val="bottom"/>
            <w:hideMark/>
          </w:tcPr>
          <w:p w14:paraId="4043565D" w14:textId="77777777" w:rsidR="00CF1113" w:rsidRPr="00CF1113" w:rsidRDefault="00CF1113" w:rsidP="00B97F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113">
              <w:rPr>
                <w:rFonts w:ascii="Times New Roman" w:eastAsia="Times New Roman" w:hAnsi="Times New Roman" w:cs="Times New Roman"/>
                <w:sz w:val="20"/>
                <w:szCs w:val="20"/>
              </w:rPr>
              <w:t>$158.51</w:t>
            </w:r>
          </w:p>
        </w:tc>
      </w:tr>
    </w:tbl>
    <w:p w14:paraId="43E9ED19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</w:rPr>
      </w:pPr>
      <w:r w:rsidRPr="00583269">
        <w:rPr>
          <w:rFonts w:ascii="Times New Roman" w:eastAsia="Times New Roman" w:hAnsi="Times New Roman" w:cs="Times New Roman"/>
          <w:i/>
          <w:iCs/>
        </w:rPr>
        <w:t>Notes.</w:t>
      </w:r>
      <w:r w:rsidRPr="0058326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583269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Pr="00583269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583269">
        <w:rPr>
          <w:rFonts w:ascii="Times New Roman" w:eastAsia="Times New Roman" w:hAnsi="Times New Roman" w:cs="Times New Roman"/>
        </w:rPr>
        <w:t>The</w:t>
      </w:r>
      <w:proofErr w:type="gramEnd"/>
      <w:r w:rsidRPr="00583269">
        <w:rPr>
          <w:rFonts w:ascii="Times New Roman" w:eastAsia="Times New Roman" w:hAnsi="Times New Roman" w:cs="Times New Roman"/>
        </w:rPr>
        <w:t xml:space="preserve"> costs in this table reflect the values in the 2015 National Fee Analyzer inflated to $US 2019, consistent with the year of valuation for this analysis.</w:t>
      </w:r>
      <w:r w:rsidRPr="00583269">
        <w:rPr>
          <w:rFonts w:ascii="Times New Roman" w:eastAsia="Times New Roman" w:hAnsi="Times New Roman" w:cs="Times New Roman"/>
          <w:b/>
        </w:rPr>
        <w:t xml:space="preserve"> </w:t>
      </w:r>
    </w:p>
    <w:p w14:paraId="0039AF61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</w:rPr>
      </w:pPr>
    </w:p>
    <w:p w14:paraId="4009C0CE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</w:rPr>
      </w:pPr>
    </w:p>
    <w:p w14:paraId="51366AE4" w14:textId="77777777" w:rsidR="00CF1113" w:rsidRDefault="00CF1113" w:rsidP="00CF1113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FAF7CB4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83269">
        <w:rPr>
          <w:rFonts w:ascii="Times New Roman" w:eastAsia="Times New Roman" w:hAnsi="Times New Roman" w:cs="Times New Roman"/>
        </w:rPr>
        <w:lastRenderedPageBreak/>
        <w:t>Figure A2.  COPE Financing Through HCBS: A Conceptual Illustration of a Payment Model</w:t>
      </w:r>
    </w:p>
    <w:p w14:paraId="7A4FD0FD" w14:textId="77777777" w:rsidR="00CF1113" w:rsidRPr="00583269" w:rsidRDefault="00CF1113" w:rsidP="00CF1113">
      <w:pPr>
        <w:spacing w:after="0" w:line="480" w:lineRule="auto"/>
        <w:rPr>
          <w:rFonts w:ascii="Times New Roman" w:eastAsia="Times New Roman" w:hAnsi="Times New Roman" w:cs="Times New Roman"/>
          <w:b/>
          <w:sz w:val="17"/>
          <w:szCs w:val="17"/>
        </w:rPr>
      </w:pPr>
      <w:r w:rsidRPr="00583269">
        <w:rPr>
          <w:rFonts w:ascii="Times New Roman" w:hAnsi="Times New Roman" w:cs="Times New Roman"/>
          <w:noProof/>
        </w:rPr>
        <w:drawing>
          <wp:inline distT="0" distB="0" distL="0" distR="0" wp14:anchorId="32E46457" wp14:editId="7EEA22FC">
            <wp:extent cx="5702060" cy="37727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459" cy="377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184AD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  <w:sz w:val="17"/>
          <w:szCs w:val="17"/>
        </w:rPr>
      </w:pPr>
    </w:p>
    <w:p w14:paraId="321BC9F9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  <w:sz w:val="17"/>
          <w:szCs w:val="17"/>
        </w:rPr>
        <w:sectPr w:rsidR="00CF1113" w:rsidRPr="00583269" w:rsidSect="00B64805"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360"/>
          </w:cols>
          <w:docGrid w:linePitch="299"/>
        </w:sectPr>
      </w:pPr>
    </w:p>
    <w:p w14:paraId="6F202939" w14:textId="77777777" w:rsidR="00CF1113" w:rsidRPr="00583269" w:rsidRDefault="00CF1113" w:rsidP="00CF1113">
      <w:pPr>
        <w:rPr>
          <w:rFonts w:ascii="Times New Roman" w:hAnsi="Times New Roman" w:cs="Times New Roman"/>
          <w:sz w:val="17"/>
          <w:szCs w:val="17"/>
        </w:rPr>
      </w:pPr>
    </w:p>
    <w:p w14:paraId="3FDA72C2" w14:textId="77777777" w:rsidR="00CF1113" w:rsidRPr="00583269" w:rsidRDefault="00CF1113" w:rsidP="00CF1113">
      <w:pPr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</w:rPr>
        <w:t>Table A4. Healthcare Utilization at Baseline and Month 12</w:t>
      </w:r>
    </w:p>
    <w:tbl>
      <w:tblPr>
        <w:tblStyle w:val="TableGrid"/>
        <w:tblpPr w:leftFromText="180" w:rightFromText="180" w:horzAnchor="margin" w:tblpY="659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649"/>
        <w:gridCol w:w="677"/>
        <w:gridCol w:w="677"/>
        <w:gridCol w:w="677"/>
        <w:gridCol w:w="677"/>
        <w:gridCol w:w="677"/>
        <w:gridCol w:w="916"/>
        <w:gridCol w:w="690"/>
        <w:gridCol w:w="690"/>
        <w:gridCol w:w="690"/>
        <w:gridCol w:w="690"/>
        <w:gridCol w:w="690"/>
        <w:gridCol w:w="690"/>
        <w:gridCol w:w="900"/>
        <w:gridCol w:w="1350"/>
        <w:gridCol w:w="720"/>
      </w:tblGrid>
      <w:tr w:rsidR="00CF1113" w:rsidRPr="00583269" w14:paraId="409D0EDA" w14:textId="77777777" w:rsidTr="00B97F4F">
        <w:trPr>
          <w:trHeight w:val="20"/>
        </w:trPr>
        <w:tc>
          <w:tcPr>
            <w:tcW w:w="1435" w:type="dxa"/>
          </w:tcPr>
          <w:p w14:paraId="3A714A7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4950" w:type="dxa"/>
            <w:gridSpan w:val="7"/>
            <w:tcBorders>
              <w:bottom w:val="single" w:sz="4" w:space="0" w:color="auto"/>
            </w:tcBorders>
          </w:tcPr>
          <w:p w14:paraId="27430788" w14:textId="77777777" w:rsidR="00CF1113" w:rsidRPr="00583269" w:rsidRDefault="00CF1113" w:rsidP="00B97F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PE Intervention (n=130)</w:t>
            </w:r>
          </w:p>
        </w:tc>
        <w:tc>
          <w:tcPr>
            <w:tcW w:w="5040" w:type="dxa"/>
            <w:gridSpan w:val="7"/>
            <w:tcBorders>
              <w:bottom w:val="single" w:sz="4" w:space="0" w:color="auto"/>
            </w:tcBorders>
          </w:tcPr>
          <w:p w14:paraId="5184C4BF" w14:textId="77777777" w:rsidR="00CF1113" w:rsidRPr="00583269" w:rsidRDefault="00CF1113" w:rsidP="00B97F4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Usual Care Control (n=120)</w:t>
            </w:r>
          </w:p>
        </w:tc>
        <w:tc>
          <w:tcPr>
            <w:tcW w:w="1350" w:type="dxa"/>
            <w:vAlign w:val="bottom"/>
          </w:tcPr>
          <w:p w14:paraId="6D7CB32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  <w:vAlign w:val="bottom"/>
          </w:tcPr>
          <w:p w14:paraId="63F1718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F1113" w:rsidRPr="00583269" w14:paraId="00026B9A" w14:textId="77777777" w:rsidTr="00B97F4F">
        <w:trPr>
          <w:trHeight w:val="20"/>
        </w:trPr>
        <w:tc>
          <w:tcPr>
            <w:tcW w:w="1435" w:type="dxa"/>
          </w:tcPr>
          <w:p w14:paraId="644F8D9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bottom"/>
          </w:tcPr>
          <w:p w14:paraId="5AF8F11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otal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14:paraId="1B45E18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an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14:paraId="62E9367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D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14:paraId="27DBE8F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otal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14:paraId="3A86501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an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bottom"/>
          </w:tcPr>
          <w:p w14:paraId="4DBB207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D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ED9C2E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12-BL MEAN DIFF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23172F4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otal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4B7D66F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24E4306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D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6122BAD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otal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0C676E0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an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bottom"/>
          </w:tcPr>
          <w:p w14:paraId="76F4CFC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D4830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12-BL MEAN DIFF</w:t>
            </w:r>
          </w:p>
        </w:tc>
        <w:tc>
          <w:tcPr>
            <w:tcW w:w="1350" w:type="dxa"/>
          </w:tcPr>
          <w:p w14:paraId="7BB2725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7D9373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AN DID (95% CI)</w:t>
            </w:r>
          </w:p>
        </w:tc>
        <w:tc>
          <w:tcPr>
            <w:tcW w:w="720" w:type="dxa"/>
            <w:vAlign w:val="bottom"/>
          </w:tcPr>
          <w:p w14:paraId="332726A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</w:t>
            </w:r>
            <w:proofErr w:type="spellStart"/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lue</w:t>
            </w: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</w:p>
        </w:tc>
      </w:tr>
      <w:tr w:rsidR="00CF1113" w:rsidRPr="00583269" w14:paraId="64242A95" w14:textId="77777777" w:rsidTr="00B97F4F">
        <w:trPr>
          <w:trHeight w:val="20"/>
        </w:trPr>
        <w:tc>
          <w:tcPr>
            <w:tcW w:w="13495" w:type="dxa"/>
            <w:gridSpan w:val="17"/>
            <w:shd w:val="clear" w:color="auto" w:fill="E7E6E6" w:themeFill="background2"/>
          </w:tcPr>
          <w:p w14:paraId="77E6966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Healthcare Utilization</w:t>
            </w: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F1113" w:rsidRPr="00583269" w14:paraId="333FD5C1" w14:textId="77777777" w:rsidTr="00B97F4F">
        <w:trPr>
          <w:trHeight w:val="20"/>
        </w:trPr>
        <w:tc>
          <w:tcPr>
            <w:tcW w:w="1435" w:type="dxa"/>
          </w:tcPr>
          <w:p w14:paraId="5A827D0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Nursing Home Stays</w:t>
            </w:r>
          </w:p>
        </w:tc>
        <w:tc>
          <w:tcPr>
            <w:tcW w:w="649" w:type="dxa"/>
          </w:tcPr>
          <w:p w14:paraId="5B02784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677" w:type="dxa"/>
          </w:tcPr>
          <w:p w14:paraId="08CC879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27</w:t>
            </w:r>
          </w:p>
        </w:tc>
        <w:tc>
          <w:tcPr>
            <w:tcW w:w="677" w:type="dxa"/>
          </w:tcPr>
          <w:p w14:paraId="2979AEB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3</w:t>
            </w:r>
          </w:p>
        </w:tc>
        <w:tc>
          <w:tcPr>
            <w:tcW w:w="677" w:type="dxa"/>
          </w:tcPr>
          <w:p w14:paraId="3C30E25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8</w:t>
            </w:r>
          </w:p>
        </w:tc>
        <w:tc>
          <w:tcPr>
            <w:tcW w:w="677" w:type="dxa"/>
          </w:tcPr>
          <w:p w14:paraId="3A69375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5</w:t>
            </w:r>
          </w:p>
        </w:tc>
        <w:tc>
          <w:tcPr>
            <w:tcW w:w="677" w:type="dxa"/>
          </w:tcPr>
          <w:p w14:paraId="717C125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90</w:t>
            </w:r>
          </w:p>
        </w:tc>
        <w:tc>
          <w:tcPr>
            <w:tcW w:w="916" w:type="dxa"/>
          </w:tcPr>
          <w:p w14:paraId="3FD86D5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690" w:type="dxa"/>
          </w:tcPr>
          <w:p w14:paraId="6CE8A05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690" w:type="dxa"/>
          </w:tcPr>
          <w:p w14:paraId="335CFB3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690" w:type="dxa"/>
          </w:tcPr>
          <w:p w14:paraId="111EF28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52</w:t>
            </w:r>
          </w:p>
        </w:tc>
        <w:tc>
          <w:tcPr>
            <w:tcW w:w="690" w:type="dxa"/>
          </w:tcPr>
          <w:p w14:paraId="6B4C0F8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3</w:t>
            </w:r>
          </w:p>
        </w:tc>
        <w:tc>
          <w:tcPr>
            <w:tcW w:w="690" w:type="dxa"/>
          </w:tcPr>
          <w:p w14:paraId="5FFD3F2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690" w:type="dxa"/>
          </w:tcPr>
          <w:p w14:paraId="116CBE8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2</w:t>
            </w:r>
          </w:p>
        </w:tc>
        <w:tc>
          <w:tcPr>
            <w:tcW w:w="900" w:type="dxa"/>
          </w:tcPr>
          <w:p w14:paraId="13D5B7C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26</w:t>
            </w:r>
          </w:p>
        </w:tc>
        <w:tc>
          <w:tcPr>
            <w:tcW w:w="1350" w:type="dxa"/>
          </w:tcPr>
          <w:p w14:paraId="08F72CE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08 (-0.328, 0.166)</w:t>
            </w:r>
          </w:p>
        </w:tc>
        <w:tc>
          <w:tcPr>
            <w:tcW w:w="720" w:type="dxa"/>
          </w:tcPr>
          <w:p w14:paraId="0D8144F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279</w:t>
            </w:r>
          </w:p>
        </w:tc>
      </w:tr>
      <w:tr w:rsidR="00CF1113" w:rsidRPr="00583269" w14:paraId="1A3315B7" w14:textId="77777777" w:rsidTr="00B97F4F">
        <w:trPr>
          <w:trHeight w:val="20"/>
        </w:trPr>
        <w:tc>
          <w:tcPr>
            <w:tcW w:w="1435" w:type="dxa"/>
            <w:shd w:val="clear" w:color="auto" w:fill="E7E6E6" w:themeFill="background2"/>
          </w:tcPr>
          <w:p w14:paraId="32F82A0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Respite Care</w:t>
            </w:r>
          </w:p>
        </w:tc>
        <w:tc>
          <w:tcPr>
            <w:tcW w:w="649" w:type="dxa"/>
            <w:shd w:val="clear" w:color="auto" w:fill="E7E6E6" w:themeFill="background2"/>
          </w:tcPr>
          <w:p w14:paraId="75710B0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84</w:t>
            </w:r>
          </w:p>
        </w:tc>
        <w:tc>
          <w:tcPr>
            <w:tcW w:w="677" w:type="dxa"/>
            <w:shd w:val="clear" w:color="auto" w:fill="E7E6E6" w:themeFill="background2"/>
          </w:tcPr>
          <w:p w14:paraId="0CC03BF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5</w:t>
            </w:r>
          </w:p>
        </w:tc>
        <w:tc>
          <w:tcPr>
            <w:tcW w:w="677" w:type="dxa"/>
            <w:shd w:val="clear" w:color="auto" w:fill="E7E6E6" w:themeFill="background2"/>
          </w:tcPr>
          <w:p w14:paraId="45C976D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4.21</w:t>
            </w:r>
          </w:p>
        </w:tc>
        <w:tc>
          <w:tcPr>
            <w:tcW w:w="677" w:type="dxa"/>
            <w:shd w:val="clear" w:color="auto" w:fill="E7E6E6" w:themeFill="background2"/>
          </w:tcPr>
          <w:p w14:paraId="5CE085C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4</w:t>
            </w:r>
          </w:p>
        </w:tc>
        <w:tc>
          <w:tcPr>
            <w:tcW w:w="677" w:type="dxa"/>
            <w:shd w:val="clear" w:color="auto" w:fill="E7E6E6" w:themeFill="background2"/>
          </w:tcPr>
          <w:p w14:paraId="2C78BFD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9</w:t>
            </w:r>
          </w:p>
        </w:tc>
        <w:tc>
          <w:tcPr>
            <w:tcW w:w="677" w:type="dxa"/>
            <w:shd w:val="clear" w:color="auto" w:fill="E7E6E6" w:themeFill="background2"/>
          </w:tcPr>
          <w:p w14:paraId="2F647CD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.78</w:t>
            </w:r>
          </w:p>
        </w:tc>
        <w:tc>
          <w:tcPr>
            <w:tcW w:w="916" w:type="dxa"/>
            <w:shd w:val="clear" w:color="auto" w:fill="E7E6E6" w:themeFill="background2"/>
          </w:tcPr>
          <w:p w14:paraId="3D150C0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15</w:t>
            </w:r>
          </w:p>
        </w:tc>
        <w:tc>
          <w:tcPr>
            <w:tcW w:w="690" w:type="dxa"/>
            <w:shd w:val="clear" w:color="auto" w:fill="E7E6E6" w:themeFill="background2"/>
          </w:tcPr>
          <w:p w14:paraId="6B7A776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690" w:type="dxa"/>
            <w:shd w:val="clear" w:color="auto" w:fill="E7E6E6" w:themeFill="background2"/>
          </w:tcPr>
          <w:p w14:paraId="5443799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690" w:type="dxa"/>
            <w:shd w:val="clear" w:color="auto" w:fill="E7E6E6" w:themeFill="background2"/>
          </w:tcPr>
          <w:p w14:paraId="3B9D7C1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74</w:t>
            </w:r>
          </w:p>
        </w:tc>
        <w:tc>
          <w:tcPr>
            <w:tcW w:w="690" w:type="dxa"/>
            <w:shd w:val="clear" w:color="auto" w:fill="E7E6E6" w:themeFill="background2"/>
          </w:tcPr>
          <w:p w14:paraId="23AE421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690" w:type="dxa"/>
            <w:shd w:val="clear" w:color="auto" w:fill="E7E6E6" w:themeFill="background2"/>
          </w:tcPr>
          <w:p w14:paraId="6F2A4DF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7</w:t>
            </w:r>
          </w:p>
        </w:tc>
        <w:tc>
          <w:tcPr>
            <w:tcW w:w="690" w:type="dxa"/>
            <w:shd w:val="clear" w:color="auto" w:fill="E7E6E6" w:themeFill="background2"/>
          </w:tcPr>
          <w:p w14:paraId="44FEB06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12</w:t>
            </w:r>
          </w:p>
        </w:tc>
        <w:tc>
          <w:tcPr>
            <w:tcW w:w="900" w:type="dxa"/>
            <w:shd w:val="clear" w:color="auto" w:fill="E7E6E6" w:themeFill="background2"/>
          </w:tcPr>
          <w:p w14:paraId="79C198E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08</w:t>
            </w:r>
          </w:p>
        </w:tc>
        <w:tc>
          <w:tcPr>
            <w:tcW w:w="1350" w:type="dxa"/>
            <w:shd w:val="clear" w:color="auto" w:fill="E7E6E6" w:themeFill="background2"/>
          </w:tcPr>
          <w:p w14:paraId="1313FF6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07 </w:t>
            </w:r>
          </w:p>
          <w:p w14:paraId="013A0DD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1.607, 1.420)</w:t>
            </w:r>
          </w:p>
        </w:tc>
        <w:tc>
          <w:tcPr>
            <w:tcW w:w="720" w:type="dxa"/>
            <w:shd w:val="clear" w:color="auto" w:fill="E7E6E6" w:themeFill="background2"/>
          </w:tcPr>
          <w:p w14:paraId="2B3137B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370</w:t>
            </w:r>
          </w:p>
        </w:tc>
      </w:tr>
      <w:tr w:rsidR="00CF1113" w:rsidRPr="00583269" w14:paraId="56130D47" w14:textId="77777777" w:rsidTr="00B97F4F">
        <w:trPr>
          <w:trHeight w:val="20"/>
        </w:trPr>
        <w:tc>
          <w:tcPr>
            <w:tcW w:w="1435" w:type="dxa"/>
          </w:tcPr>
          <w:p w14:paraId="34D4CF3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Inpatient Hospitalizations</w:t>
            </w:r>
          </w:p>
        </w:tc>
        <w:tc>
          <w:tcPr>
            <w:tcW w:w="649" w:type="dxa"/>
          </w:tcPr>
          <w:p w14:paraId="631EE00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9</w:t>
            </w:r>
          </w:p>
        </w:tc>
        <w:tc>
          <w:tcPr>
            <w:tcW w:w="677" w:type="dxa"/>
          </w:tcPr>
          <w:p w14:paraId="3285BA6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5</w:t>
            </w:r>
          </w:p>
        </w:tc>
        <w:tc>
          <w:tcPr>
            <w:tcW w:w="677" w:type="dxa"/>
          </w:tcPr>
          <w:p w14:paraId="4F4D16F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4</w:t>
            </w:r>
          </w:p>
        </w:tc>
        <w:tc>
          <w:tcPr>
            <w:tcW w:w="677" w:type="dxa"/>
          </w:tcPr>
          <w:p w14:paraId="5B773D9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7</w:t>
            </w:r>
          </w:p>
        </w:tc>
        <w:tc>
          <w:tcPr>
            <w:tcW w:w="677" w:type="dxa"/>
          </w:tcPr>
          <w:p w14:paraId="0882188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52</w:t>
            </w:r>
          </w:p>
        </w:tc>
        <w:tc>
          <w:tcPr>
            <w:tcW w:w="677" w:type="dxa"/>
          </w:tcPr>
          <w:p w14:paraId="01F4C58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3</w:t>
            </w:r>
          </w:p>
        </w:tc>
        <w:tc>
          <w:tcPr>
            <w:tcW w:w="916" w:type="dxa"/>
          </w:tcPr>
          <w:p w14:paraId="26495EA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06</w:t>
            </w:r>
          </w:p>
        </w:tc>
        <w:tc>
          <w:tcPr>
            <w:tcW w:w="690" w:type="dxa"/>
          </w:tcPr>
          <w:p w14:paraId="67C1B58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46</w:t>
            </w:r>
          </w:p>
        </w:tc>
        <w:tc>
          <w:tcPr>
            <w:tcW w:w="690" w:type="dxa"/>
          </w:tcPr>
          <w:p w14:paraId="0D5E63C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38</w:t>
            </w:r>
          </w:p>
        </w:tc>
        <w:tc>
          <w:tcPr>
            <w:tcW w:w="690" w:type="dxa"/>
          </w:tcPr>
          <w:p w14:paraId="79275BD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6</w:t>
            </w:r>
          </w:p>
        </w:tc>
        <w:tc>
          <w:tcPr>
            <w:tcW w:w="690" w:type="dxa"/>
          </w:tcPr>
          <w:p w14:paraId="75FAC23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6</w:t>
            </w:r>
          </w:p>
        </w:tc>
        <w:tc>
          <w:tcPr>
            <w:tcW w:w="690" w:type="dxa"/>
          </w:tcPr>
          <w:p w14:paraId="2FFA592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3</w:t>
            </w:r>
          </w:p>
        </w:tc>
        <w:tc>
          <w:tcPr>
            <w:tcW w:w="690" w:type="dxa"/>
          </w:tcPr>
          <w:p w14:paraId="323A1F0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9</w:t>
            </w:r>
          </w:p>
        </w:tc>
        <w:tc>
          <w:tcPr>
            <w:tcW w:w="900" w:type="dxa"/>
          </w:tcPr>
          <w:p w14:paraId="7AC539C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25</w:t>
            </w:r>
          </w:p>
        </w:tc>
        <w:tc>
          <w:tcPr>
            <w:tcW w:w="1350" w:type="dxa"/>
          </w:tcPr>
          <w:p w14:paraId="7B46E9F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19 </w:t>
            </w:r>
          </w:p>
          <w:p w14:paraId="6A89FAF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0.420, 0.053)</w:t>
            </w:r>
          </w:p>
        </w:tc>
        <w:tc>
          <w:tcPr>
            <w:tcW w:w="720" w:type="dxa"/>
          </w:tcPr>
          <w:p w14:paraId="4A6D16D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67</w:t>
            </w:r>
          </w:p>
        </w:tc>
      </w:tr>
      <w:tr w:rsidR="00CF1113" w:rsidRPr="00583269" w14:paraId="1BA8C702" w14:textId="77777777" w:rsidTr="00B97F4F">
        <w:trPr>
          <w:trHeight w:val="20"/>
        </w:trPr>
        <w:tc>
          <w:tcPr>
            <w:tcW w:w="1435" w:type="dxa"/>
            <w:shd w:val="clear" w:color="auto" w:fill="E7E6E6" w:themeFill="background2"/>
          </w:tcPr>
          <w:p w14:paraId="33F1335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ED Visits</w:t>
            </w:r>
          </w:p>
        </w:tc>
        <w:tc>
          <w:tcPr>
            <w:tcW w:w="649" w:type="dxa"/>
            <w:shd w:val="clear" w:color="auto" w:fill="E7E6E6" w:themeFill="background2"/>
          </w:tcPr>
          <w:p w14:paraId="474B3C3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47</w:t>
            </w:r>
          </w:p>
        </w:tc>
        <w:tc>
          <w:tcPr>
            <w:tcW w:w="677" w:type="dxa"/>
            <w:shd w:val="clear" w:color="auto" w:fill="E7E6E6" w:themeFill="background2"/>
          </w:tcPr>
          <w:p w14:paraId="2C51D8E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36</w:t>
            </w:r>
          </w:p>
        </w:tc>
        <w:tc>
          <w:tcPr>
            <w:tcW w:w="677" w:type="dxa"/>
            <w:shd w:val="clear" w:color="auto" w:fill="E7E6E6" w:themeFill="background2"/>
          </w:tcPr>
          <w:p w14:paraId="5AFA13D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1</w:t>
            </w:r>
          </w:p>
        </w:tc>
        <w:tc>
          <w:tcPr>
            <w:tcW w:w="677" w:type="dxa"/>
            <w:shd w:val="clear" w:color="auto" w:fill="E7E6E6" w:themeFill="background2"/>
          </w:tcPr>
          <w:p w14:paraId="46D812B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677" w:type="dxa"/>
            <w:shd w:val="clear" w:color="auto" w:fill="E7E6E6" w:themeFill="background2"/>
          </w:tcPr>
          <w:p w14:paraId="6A53011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31</w:t>
            </w:r>
          </w:p>
        </w:tc>
        <w:tc>
          <w:tcPr>
            <w:tcW w:w="677" w:type="dxa"/>
            <w:shd w:val="clear" w:color="auto" w:fill="E7E6E6" w:themeFill="background2"/>
          </w:tcPr>
          <w:p w14:paraId="0D5DF74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70</w:t>
            </w:r>
          </w:p>
        </w:tc>
        <w:tc>
          <w:tcPr>
            <w:tcW w:w="916" w:type="dxa"/>
            <w:shd w:val="clear" w:color="auto" w:fill="E7E6E6" w:themeFill="background2"/>
          </w:tcPr>
          <w:p w14:paraId="68E3EE1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05</w:t>
            </w:r>
          </w:p>
        </w:tc>
        <w:tc>
          <w:tcPr>
            <w:tcW w:w="690" w:type="dxa"/>
            <w:shd w:val="clear" w:color="auto" w:fill="E7E6E6" w:themeFill="background2"/>
          </w:tcPr>
          <w:p w14:paraId="0B31513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690" w:type="dxa"/>
            <w:shd w:val="clear" w:color="auto" w:fill="E7E6E6" w:themeFill="background2"/>
          </w:tcPr>
          <w:p w14:paraId="7E050CD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32</w:t>
            </w:r>
          </w:p>
        </w:tc>
        <w:tc>
          <w:tcPr>
            <w:tcW w:w="690" w:type="dxa"/>
            <w:shd w:val="clear" w:color="auto" w:fill="E7E6E6" w:themeFill="background2"/>
          </w:tcPr>
          <w:p w14:paraId="22CB2D0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74</w:t>
            </w:r>
          </w:p>
        </w:tc>
        <w:tc>
          <w:tcPr>
            <w:tcW w:w="690" w:type="dxa"/>
            <w:shd w:val="clear" w:color="auto" w:fill="E7E6E6" w:themeFill="background2"/>
          </w:tcPr>
          <w:p w14:paraId="678AA4E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6</w:t>
            </w:r>
          </w:p>
        </w:tc>
        <w:tc>
          <w:tcPr>
            <w:tcW w:w="690" w:type="dxa"/>
            <w:shd w:val="clear" w:color="auto" w:fill="E7E6E6" w:themeFill="background2"/>
          </w:tcPr>
          <w:p w14:paraId="4CE42EF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7</w:t>
            </w:r>
          </w:p>
        </w:tc>
        <w:tc>
          <w:tcPr>
            <w:tcW w:w="690" w:type="dxa"/>
            <w:shd w:val="clear" w:color="auto" w:fill="E7E6E6" w:themeFill="background2"/>
          </w:tcPr>
          <w:p w14:paraId="68E9C04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72</w:t>
            </w:r>
          </w:p>
        </w:tc>
        <w:tc>
          <w:tcPr>
            <w:tcW w:w="900" w:type="dxa"/>
            <w:shd w:val="clear" w:color="auto" w:fill="E7E6E6" w:themeFill="background2"/>
          </w:tcPr>
          <w:p w14:paraId="6A82066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5</w:t>
            </w:r>
          </w:p>
        </w:tc>
        <w:tc>
          <w:tcPr>
            <w:tcW w:w="1350" w:type="dxa"/>
            <w:shd w:val="clear" w:color="auto" w:fill="E7E6E6" w:themeFill="background2"/>
          </w:tcPr>
          <w:p w14:paraId="193CC0D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2 </w:t>
            </w:r>
          </w:p>
          <w:p w14:paraId="4ABEB1A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0.41, 0.003)</w:t>
            </w:r>
          </w:p>
        </w:tc>
        <w:tc>
          <w:tcPr>
            <w:tcW w:w="720" w:type="dxa"/>
            <w:shd w:val="clear" w:color="auto" w:fill="E7E6E6" w:themeFill="background2"/>
          </w:tcPr>
          <w:p w14:paraId="10B21A5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027</w:t>
            </w:r>
          </w:p>
        </w:tc>
      </w:tr>
      <w:tr w:rsidR="00CF1113" w:rsidRPr="00583269" w14:paraId="28563A89" w14:textId="77777777" w:rsidTr="00B97F4F">
        <w:trPr>
          <w:trHeight w:val="20"/>
        </w:trPr>
        <w:tc>
          <w:tcPr>
            <w:tcW w:w="1435" w:type="dxa"/>
          </w:tcPr>
          <w:p w14:paraId="34E75DE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Outpatient Visits</w:t>
            </w:r>
          </w:p>
        </w:tc>
        <w:tc>
          <w:tcPr>
            <w:tcW w:w="649" w:type="dxa"/>
          </w:tcPr>
          <w:p w14:paraId="2B0B7B3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67</w:t>
            </w:r>
          </w:p>
        </w:tc>
        <w:tc>
          <w:tcPr>
            <w:tcW w:w="677" w:type="dxa"/>
          </w:tcPr>
          <w:p w14:paraId="7283655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28</w:t>
            </w:r>
          </w:p>
        </w:tc>
        <w:tc>
          <w:tcPr>
            <w:tcW w:w="677" w:type="dxa"/>
          </w:tcPr>
          <w:p w14:paraId="35D4A64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43</w:t>
            </w:r>
          </w:p>
        </w:tc>
        <w:tc>
          <w:tcPr>
            <w:tcW w:w="677" w:type="dxa"/>
          </w:tcPr>
          <w:p w14:paraId="39FCF28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,299</w:t>
            </w:r>
          </w:p>
        </w:tc>
        <w:tc>
          <w:tcPr>
            <w:tcW w:w="677" w:type="dxa"/>
          </w:tcPr>
          <w:p w14:paraId="37F1DA7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9.99</w:t>
            </w:r>
          </w:p>
        </w:tc>
        <w:tc>
          <w:tcPr>
            <w:tcW w:w="677" w:type="dxa"/>
          </w:tcPr>
          <w:p w14:paraId="54581AB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9.35</w:t>
            </w:r>
          </w:p>
        </w:tc>
        <w:tc>
          <w:tcPr>
            <w:tcW w:w="916" w:type="dxa"/>
          </w:tcPr>
          <w:p w14:paraId="5305E3D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8.71</w:t>
            </w:r>
          </w:p>
        </w:tc>
        <w:tc>
          <w:tcPr>
            <w:tcW w:w="690" w:type="dxa"/>
          </w:tcPr>
          <w:p w14:paraId="2403085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69</w:t>
            </w:r>
          </w:p>
        </w:tc>
        <w:tc>
          <w:tcPr>
            <w:tcW w:w="690" w:type="dxa"/>
          </w:tcPr>
          <w:p w14:paraId="236321B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41</w:t>
            </w:r>
          </w:p>
        </w:tc>
        <w:tc>
          <w:tcPr>
            <w:tcW w:w="690" w:type="dxa"/>
          </w:tcPr>
          <w:p w14:paraId="2D11EB0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.00</w:t>
            </w:r>
          </w:p>
        </w:tc>
        <w:tc>
          <w:tcPr>
            <w:tcW w:w="690" w:type="dxa"/>
          </w:tcPr>
          <w:p w14:paraId="2371910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,283</w:t>
            </w:r>
          </w:p>
        </w:tc>
        <w:tc>
          <w:tcPr>
            <w:tcW w:w="690" w:type="dxa"/>
          </w:tcPr>
          <w:p w14:paraId="56D5A98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0.69</w:t>
            </w:r>
          </w:p>
        </w:tc>
        <w:tc>
          <w:tcPr>
            <w:tcW w:w="690" w:type="dxa"/>
          </w:tcPr>
          <w:p w14:paraId="5DD6C1F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8.17</w:t>
            </w:r>
          </w:p>
        </w:tc>
        <w:tc>
          <w:tcPr>
            <w:tcW w:w="900" w:type="dxa"/>
          </w:tcPr>
          <w:p w14:paraId="12DD0E7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9.28</w:t>
            </w:r>
          </w:p>
        </w:tc>
        <w:tc>
          <w:tcPr>
            <w:tcW w:w="1350" w:type="dxa"/>
          </w:tcPr>
          <w:p w14:paraId="4580688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58 </w:t>
            </w:r>
          </w:p>
          <w:p w14:paraId="6A3714E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8.330, 2.286)</w:t>
            </w:r>
          </w:p>
        </w:tc>
        <w:tc>
          <w:tcPr>
            <w:tcW w:w="720" w:type="dxa"/>
          </w:tcPr>
          <w:p w14:paraId="5E2ABB0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84</w:t>
            </w:r>
          </w:p>
        </w:tc>
      </w:tr>
      <w:tr w:rsidR="00CF1113" w:rsidRPr="00583269" w14:paraId="343E9A7E" w14:textId="77777777" w:rsidTr="00B97F4F">
        <w:trPr>
          <w:trHeight w:val="20"/>
        </w:trPr>
        <w:tc>
          <w:tcPr>
            <w:tcW w:w="1435" w:type="dxa"/>
            <w:shd w:val="clear" w:color="auto" w:fill="E7E6E6" w:themeFill="background2"/>
          </w:tcPr>
          <w:p w14:paraId="0F1073B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Medications</w:t>
            </w:r>
          </w:p>
        </w:tc>
        <w:tc>
          <w:tcPr>
            <w:tcW w:w="649" w:type="dxa"/>
            <w:shd w:val="clear" w:color="auto" w:fill="E7E6E6" w:themeFill="background2"/>
          </w:tcPr>
          <w:p w14:paraId="0532D93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,327</w:t>
            </w:r>
          </w:p>
        </w:tc>
        <w:tc>
          <w:tcPr>
            <w:tcW w:w="677" w:type="dxa"/>
            <w:shd w:val="clear" w:color="auto" w:fill="E7E6E6" w:themeFill="background2"/>
          </w:tcPr>
          <w:p w14:paraId="0AC3E84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0.21</w:t>
            </w:r>
          </w:p>
        </w:tc>
        <w:tc>
          <w:tcPr>
            <w:tcW w:w="677" w:type="dxa"/>
            <w:shd w:val="clear" w:color="auto" w:fill="E7E6E6" w:themeFill="background2"/>
          </w:tcPr>
          <w:p w14:paraId="18B1ADD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.65</w:t>
            </w:r>
          </w:p>
        </w:tc>
        <w:tc>
          <w:tcPr>
            <w:tcW w:w="677" w:type="dxa"/>
            <w:shd w:val="clear" w:color="auto" w:fill="E7E6E6" w:themeFill="background2"/>
          </w:tcPr>
          <w:p w14:paraId="73674C6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954</w:t>
            </w:r>
          </w:p>
        </w:tc>
        <w:tc>
          <w:tcPr>
            <w:tcW w:w="677" w:type="dxa"/>
            <w:shd w:val="clear" w:color="auto" w:fill="E7E6E6" w:themeFill="background2"/>
          </w:tcPr>
          <w:p w14:paraId="5CEBCF5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.34</w:t>
            </w:r>
          </w:p>
        </w:tc>
        <w:tc>
          <w:tcPr>
            <w:tcW w:w="677" w:type="dxa"/>
            <w:shd w:val="clear" w:color="auto" w:fill="E7E6E6" w:themeFill="background2"/>
          </w:tcPr>
          <w:p w14:paraId="5D7DD2B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.76</w:t>
            </w:r>
          </w:p>
        </w:tc>
        <w:tc>
          <w:tcPr>
            <w:tcW w:w="916" w:type="dxa"/>
            <w:shd w:val="clear" w:color="auto" w:fill="E7E6E6" w:themeFill="background2"/>
          </w:tcPr>
          <w:p w14:paraId="3F0959F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2.87</w:t>
            </w:r>
          </w:p>
        </w:tc>
        <w:tc>
          <w:tcPr>
            <w:tcW w:w="690" w:type="dxa"/>
            <w:shd w:val="clear" w:color="auto" w:fill="E7E6E6" w:themeFill="background2"/>
          </w:tcPr>
          <w:p w14:paraId="64CE693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,108</w:t>
            </w:r>
          </w:p>
        </w:tc>
        <w:tc>
          <w:tcPr>
            <w:tcW w:w="690" w:type="dxa"/>
            <w:shd w:val="clear" w:color="auto" w:fill="E7E6E6" w:themeFill="background2"/>
          </w:tcPr>
          <w:p w14:paraId="5DA7848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9.23</w:t>
            </w:r>
          </w:p>
        </w:tc>
        <w:tc>
          <w:tcPr>
            <w:tcW w:w="690" w:type="dxa"/>
            <w:shd w:val="clear" w:color="auto" w:fill="E7E6E6" w:themeFill="background2"/>
          </w:tcPr>
          <w:p w14:paraId="7E93FA3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.67</w:t>
            </w:r>
          </w:p>
        </w:tc>
        <w:tc>
          <w:tcPr>
            <w:tcW w:w="690" w:type="dxa"/>
            <w:shd w:val="clear" w:color="auto" w:fill="E7E6E6" w:themeFill="background2"/>
          </w:tcPr>
          <w:p w14:paraId="0DF2312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837</w:t>
            </w:r>
          </w:p>
        </w:tc>
        <w:tc>
          <w:tcPr>
            <w:tcW w:w="690" w:type="dxa"/>
            <w:shd w:val="clear" w:color="auto" w:fill="E7E6E6" w:themeFill="background2"/>
          </w:tcPr>
          <w:p w14:paraId="1F534DE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98</w:t>
            </w:r>
          </w:p>
        </w:tc>
        <w:tc>
          <w:tcPr>
            <w:tcW w:w="690" w:type="dxa"/>
            <w:shd w:val="clear" w:color="auto" w:fill="E7E6E6" w:themeFill="background2"/>
          </w:tcPr>
          <w:p w14:paraId="59E0500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5.00</w:t>
            </w:r>
          </w:p>
        </w:tc>
        <w:tc>
          <w:tcPr>
            <w:tcW w:w="900" w:type="dxa"/>
            <w:shd w:val="clear" w:color="auto" w:fill="E7E6E6" w:themeFill="background2"/>
          </w:tcPr>
          <w:p w14:paraId="0D6A6CA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2.26</w:t>
            </w:r>
          </w:p>
        </w:tc>
        <w:tc>
          <w:tcPr>
            <w:tcW w:w="1350" w:type="dxa"/>
            <w:shd w:val="clear" w:color="auto" w:fill="E7E6E6" w:themeFill="background2"/>
          </w:tcPr>
          <w:p w14:paraId="46D78CF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61 </w:t>
            </w:r>
          </w:p>
          <w:p w14:paraId="564816C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2.300, 1.074)</w:t>
            </w:r>
          </w:p>
        </w:tc>
        <w:tc>
          <w:tcPr>
            <w:tcW w:w="720" w:type="dxa"/>
            <w:shd w:val="clear" w:color="auto" w:fill="E7E6E6" w:themeFill="background2"/>
          </w:tcPr>
          <w:p w14:paraId="269EC6D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348</w:t>
            </w:r>
          </w:p>
        </w:tc>
      </w:tr>
      <w:tr w:rsidR="00CF1113" w:rsidRPr="00583269" w14:paraId="10C979C7" w14:textId="77777777" w:rsidTr="00B97F4F">
        <w:trPr>
          <w:trHeight w:val="20"/>
        </w:trPr>
        <w:tc>
          <w:tcPr>
            <w:tcW w:w="1435" w:type="dxa"/>
          </w:tcPr>
          <w:p w14:paraId="60B9A7B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Durable Medical Equipment</w:t>
            </w:r>
          </w:p>
        </w:tc>
        <w:tc>
          <w:tcPr>
            <w:tcW w:w="649" w:type="dxa"/>
          </w:tcPr>
          <w:p w14:paraId="4D631BE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00</w:t>
            </w:r>
          </w:p>
        </w:tc>
        <w:tc>
          <w:tcPr>
            <w:tcW w:w="677" w:type="dxa"/>
          </w:tcPr>
          <w:p w14:paraId="6E3318C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54</w:t>
            </w:r>
          </w:p>
        </w:tc>
        <w:tc>
          <w:tcPr>
            <w:tcW w:w="677" w:type="dxa"/>
          </w:tcPr>
          <w:p w14:paraId="394A87A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12</w:t>
            </w:r>
          </w:p>
        </w:tc>
        <w:tc>
          <w:tcPr>
            <w:tcW w:w="677" w:type="dxa"/>
          </w:tcPr>
          <w:p w14:paraId="7B42C0C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97</w:t>
            </w:r>
          </w:p>
        </w:tc>
        <w:tc>
          <w:tcPr>
            <w:tcW w:w="677" w:type="dxa"/>
          </w:tcPr>
          <w:p w14:paraId="4AEB359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  <w:tc>
          <w:tcPr>
            <w:tcW w:w="677" w:type="dxa"/>
          </w:tcPr>
          <w:p w14:paraId="3C74AA4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68</w:t>
            </w:r>
          </w:p>
        </w:tc>
        <w:tc>
          <w:tcPr>
            <w:tcW w:w="916" w:type="dxa"/>
          </w:tcPr>
          <w:p w14:paraId="62B4D19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79</w:t>
            </w:r>
          </w:p>
        </w:tc>
        <w:tc>
          <w:tcPr>
            <w:tcW w:w="690" w:type="dxa"/>
          </w:tcPr>
          <w:p w14:paraId="4DD8598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83</w:t>
            </w:r>
          </w:p>
        </w:tc>
        <w:tc>
          <w:tcPr>
            <w:tcW w:w="690" w:type="dxa"/>
          </w:tcPr>
          <w:p w14:paraId="7FEE7BA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53</w:t>
            </w:r>
          </w:p>
        </w:tc>
        <w:tc>
          <w:tcPr>
            <w:tcW w:w="690" w:type="dxa"/>
          </w:tcPr>
          <w:p w14:paraId="7B0BCFE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47</w:t>
            </w:r>
          </w:p>
        </w:tc>
        <w:tc>
          <w:tcPr>
            <w:tcW w:w="690" w:type="dxa"/>
          </w:tcPr>
          <w:p w14:paraId="0F3396F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9</w:t>
            </w:r>
          </w:p>
        </w:tc>
        <w:tc>
          <w:tcPr>
            <w:tcW w:w="690" w:type="dxa"/>
          </w:tcPr>
          <w:p w14:paraId="4933C85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6</w:t>
            </w:r>
          </w:p>
        </w:tc>
        <w:tc>
          <w:tcPr>
            <w:tcW w:w="690" w:type="dxa"/>
          </w:tcPr>
          <w:p w14:paraId="629A85E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19</w:t>
            </w:r>
          </w:p>
        </w:tc>
        <w:tc>
          <w:tcPr>
            <w:tcW w:w="900" w:type="dxa"/>
          </w:tcPr>
          <w:p w14:paraId="5D10D5C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87</w:t>
            </w:r>
          </w:p>
        </w:tc>
        <w:tc>
          <w:tcPr>
            <w:tcW w:w="1350" w:type="dxa"/>
          </w:tcPr>
          <w:p w14:paraId="69E4FBD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0.07 </w:t>
            </w:r>
          </w:p>
          <w:p w14:paraId="109F5AA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0.625, 0.773)</w:t>
            </w:r>
          </w:p>
        </w:tc>
        <w:tc>
          <w:tcPr>
            <w:tcW w:w="720" w:type="dxa"/>
          </w:tcPr>
          <w:p w14:paraId="4C666F5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992</w:t>
            </w:r>
          </w:p>
        </w:tc>
      </w:tr>
      <w:tr w:rsidR="00CF1113" w:rsidRPr="00583269" w14:paraId="17CCAB2D" w14:textId="77777777" w:rsidTr="00B97F4F">
        <w:trPr>
          <w:trHeight w:val="20"/>
        </w:trPr>
        <w:tc>
          <w:tcPr>
            <w:tcW w:w="1435" w:type="dxa"/>
            <w:shd w:val="clear" w:color="auto" w:fill="E7E6E6" w:themeFill="background2"/>
          </w:tcPr>
          <w:p w14:paraId="1C518AB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Visiting Nurse</w:t>
            </w:r>
          </w:p>
        </w:tc>
        <w:tc>
          <w:tcPr>
            <w:tcW w:w="649" w:type="dxa"/>
            <w:shd w:val="clear" w:color="auto" w:fill="E7E6E6" w:themeFill="background2"/>
          </w:tcPr>
          <w:p w14:paraId="7F43EDB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19</w:t>
            </w:r>
          </w:p>
        </w:tc>
        <w:tc>
          <w:tcPr>
            <w:tcW w:w="677" w:type="dxa"/>
            <w:shd w:val="clear" w:color="auto" w:fill="E7E6E6" w:themeFill="background2"/>
          </w:tcPr>
          <w:p w14:paraId="6C027D4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68</w:t>
            </w:r>
          </w:p>
        </w:tc>
        <w:tc>
          <w:tcPr>
            <w:tcW w:w="677" w:type="dxa"/>
            <w:shd w:val="clear" w:color="auto" w:fill="E7E6E6" w:themeFill="background2"/>
          </w:tcPr>
          <w:p w14:paraId="368C44C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57</w:t>
            </w:r>
          </w:p>
        </w:tc>
        <w:tc>
          <w:tcPr>
            <w:tcW w:w="677" w:type="dxa"/>
            <w:shd w:val="clear" w:color="auto" w:fill="E7E6E6" w:themeFill="background2"/>
          </w:tcPr>
          <w:p w14:paraId="3E37BDF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11</w:t>
            </w:r>
          </w:p>
        </w:tc>
        <w:tc>
          <w:tcPr>
            <w:tcW w:w="677" w:type="dxa"/>
            <w:shd w:val="clear" w:color="auto" w:fill="E7E6E6" w:themeFill="background2"/>
          </w:tcPr>
          <w:p w14:paraId="7B7EA81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5</w:t>
            </w:r>
          </w:p>
        </w:tc>
        <w:tc>
          <w:tcPr>
            <w:tcW w:w="677" w:type="dxa"/>
            <w:shd w:val="clear" w:color="auto" w:fill="E7E6E6" w:themeFill="background2"/>
          </w:tcPr>
          <w:p w14:paraId="450400A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73</w:t>
            </w:r>
          </w:p>
        </w:tc>
        <w:tc>
          <w:tcPr>
            <w:tcW w:w="916" w:type="dxa"/>
            <w:shd w:val="clear" w:color="auto" w:fill="E7E6E6" w:themeFill="background2"/>
          </w:tcPr>
          <w:p w14:paraId="459AEA3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83</w:t>
            </w:r>
          </w:p>
        </w:tc>
        <w:tc>
          <w:tcPr>
            <w:tcW w:w="690" w:type="dxa"/>
            <w:shd w:val="clear" w:color="auto" w:fill="E7E6E6" w:themeFill="background2"/>
          </w:tcPr>
          <w:p w14:paraId="6317A24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45</w:t>
            </w:r>
          </w:p>
        </w:tc>
        <w:tc>
          <w:tcPr>
            <w:tcW w:w="690" w:type="dxa"/>
            <w:shd w:val="clear" w:color="auto" w:fill="E7E6E6" w:themeFill="background2"/>
          </w:tcPr>
          <w:p w14:paraId="1CBA8D3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21</w:t>
            </w:r>
          </w:p>
        </w:tc>
        <w:tc>
          <w:tcPr>
            <w:tcW w:w="690" w:type="dxa"/>
            <w:shd w:val="clear" w:color="auto" w:fill="E7E6E6" w:themeFill="background2"/>
          </w:tcPr>
          <w:p w14:paraId="3BC91D2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99</w:t>
            </w:r>
          </w:p>
        </w:tc>
        <w:tc>
          <w:tcPr>
            <w:tcW w:w="690" w:type="dxa"/>
            <w:shd w:val="clear" w:color="auto" w:fill="E7E6E6" w:themeFill="background2"/>
          </w:tcPr>
          <w:p w14:paraId="2D70194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26</w:t>
            </w:r>
          </w:p>
        </w:tc>
        <w:tc>
          <w:tcPr>
            <w:tcW w:w="690" w:type="dxa"/>
            <w:shd w:val="clear" w:color="auto" w:fill="E7E6E6" w:themeFill="background2"/>
          </w:tcPr>
          <w:p w14:paraId="4087079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05</w:t>
            </w:r>
          </w:p>
        </w:tc>
        <w:tc>
          <w:tcPr>
            <w:tcW w:w="690" w:type="dxa"/>
            <w:shd w:val="clear" w:color="auto" w:fill="E7E6E6" w:themeFill="background2"/>
          </w:tcPr>
          <w:p w14:paraId="173B38A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01</w:t>
            </w:r>
          </w:p>
        </w:tc>
        <w:tc>
          <w:tcPr>
            <w:tcW w:w="900" w:type="dxa"/>
            <w:shd w:val="clear" w:color="auto" w:fill="E7E6E6" w:themeFill="background2"/>
          </w:tcPr>
          <w:p w14:paraId="55F8F76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16</w:t>
            </w:r>
          </w:p>
        </w:tc>
        <w:tc>
          <w:tcPr>
            <w:tcW w:w="1350" w:type="dxa"/>
            <w:shd w:val="clear" w:color="auto" w:fill="E7E6E6" w:themeFill="background2"/>
          </w:tcPr>
          <w:p w14:paraId="4B37B54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67 </w:t>
            </w:r>
          </w:p>
          <w:p w14:paraId="333271F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1.173, 0.092)</w:t>
            </w:r>
          </w:p>
        </w:tc>
        <w:tc>
          <w:tcPr>
            <w:tcW w:w="720" w:type="dxa"/>
            <w:shd w:val="clear" w:color="auto" w:fill="E7E6E6" w:themeFill="background2"/>
          </w:tcPr>
          <w:p w14:paraId="314AA5F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08</w:t>
            </w:r>
          </w:p>
        </w:tc>
      </w:tr>
      <w:tr w:rsidR="00CF1113" w:rsidRPr="00583269" w14:paraId="0CFEE98E" w14:textId="77777777" w:rsidTr="00B97F4F">
        <w:trPr>
          <w:trHeight w:val="20"/>
        </w:trPr>
        <w:tc>
          <w:tcPr>
            <w:tcW w:w="1435" w:type="dxa"/>
          </w:tcPr>
          <w:p w14:paraId="21CF9FA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Home Health Aide</w:t>
            </w:r>
          </w:p>
        </w:tc>
        <w:tc>
          <w:tcPr>
            <w:tcW w:w="649" w:type="dxa"/>
          </w:tcPr>
          <w:p w14:paraId="352CE6B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,820</w:t>
            </w:r>
          </w:p>
        </w:tc>
        <w:tc>
          <w:tcPr>
            <w:tcW w:w="677" w:type="dxa"/>
          </w:tcPr>
          <w:p w14:paraId="169BEFE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1.69</w:t>
            </w:r>
          </w:p>
        </w:tc>
        <w:tc>
          <w:tcPr>
            <w:tcW w:w="677" w:type="dxa"/>
          </w:tcPr>
          <w:p w14:paraId="774EEFD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2.31</w:t>
            </w:r>
          </w:p>
        </w:tc>
        <w:tc>
          <w:tcPr>
            <w:tcW w:w="677" w:type="dxa"/>
          </w:tcPr>
          <w:p w14:paraId="2A55030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,342</w:t>
            </w:r>
          </w:p>
        </w:tc>
        <w:tc>
          <w:tcPr>
            <w:tcW w:w="677" w:type="dxa"/>
          </w:tcPr>
          <w:p w14:paraId="1A61BBE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8.02</w:t>
            </w:r>
          </w:p>
        </w:tc>
        <w:tc>
          <w:tcPr>
            <w:tcW w:w="677" w:type="dxa"/>
          </w:tcPr>
          <w:p w14:paraId="32721B4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3.61</w:t>
            </w:r>
          </w:p>
        </w:tc>
        <w:tc>
          <w:tcPr>
            <w:tcW w:w="916" w:type="dxa"/>
          </w:tcPr>
          <w:p w14:paraId="5E8E546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3.68</w:t>
            </w:r>
          </w:p>
        </w:tc>
        <w:tc>
          <w:tcPr>
            <w:tcW w:w="690" w:type="dxa"/>
          </w:tcPr>
          <w:p w14:paraId="1547ED4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,887</w:t>
            </w:r>
          </w:p>
        </w:tc>
        <w:tc>
          <w:tcPr>
            <w:tcW w:w="690" w:type="dxa"/>
          </w:tcPr>
          <w:p w14:paraId="0367513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4.06</w:t>
            </w:r>
          </w:p>
        </w:tc>
        <w:tc>
          <w:tcPr>
            <w:tcW w:w="690" w:type="dxa"/>
          </w:tcPr>
          <w:p w14:paraId="2DA3148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4.72</w:t>
            </w:r>
          </w:p>
        </w:tc>
        <w:tc>
          <w:tcPr>
            <w:tcW w:w="690" w:type="dxa"/>
          </w:tcPr>
          <w:p w14:paraId="64565FD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,249</w:t>
            </w:r>
          </w:p>
        </w:tc>
        <w:tc>
          <w:tcPr>
            <w:tcW w:w="690" w:type="dxa"/>
          </w:tcPr>
          <w:p w14:paraId="60A6D5A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8.74</w:t>
            </w:r>
          </w:p>
        </w:tc>
        <w:tc>
          <w:tcPr>
            <w:tcW w:w="690" w:type="dxa"/>
          </w:tcPr>
          <w:p w14:paraId="7B5F43C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6.54</w:t>
            </w:r>
          </w:p>
        </w:tc>
        <w:tc>
          <w:tcPr>
            <w:tcW w:w="900" w:type="dxa"/>
          </w:tcPr>
          <w:p w14:paraId="10B7260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5.32</w:t>
            </w:r>
          </w:p>
        </w:tc>
        <w:tc>
          <w:tcPr>
            <w:tcW w:w="1350" w:type="dxa"/>
          </w:tcPr>
          <w:p w14:paraId="5D3A5EA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1.64 </w:t>
            </w:r>
          </w:p>
          <w:p w14:paraId="234E793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3.351, 4.117)</w:t>
            </w:r>
          </w:p>
        </w:tc>
        <w:tc>
          <w:tcPr>
            <w:tcW w:w="720" w:type="dxa"/>
          </w:tcPr>
          <w:p w14:paraId="148D54E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38</w:t>
            </w:r>
          </w:p>
        </w:tc>
      </w:tr>
      <w:tr w:rsidR="00CF1113" w:rsidRPr="00583269" w14:paraId="3CCDEEC3" w14:textId="77777777" w:rsidTr="00B97F4F">
        <w:trPr>
          <w:trHeight w:val="20"/>
        </w:trPr>
        <w:tc>
          <w:tcPr>
            <w:tcW w:w="13495" w:type="dxa"/>
            <w:gridSpan w:val="17"/>
            <w:shd w:val="clear" w:color="auto" w:fill="E7E6E6" w:themeFill="background2"/>
          </w:tcPr>
          <w:p w14:paraId="2A52929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Formal Care and Social Services </w:t>
            </w:r>
          </w:p>
        </w:tc>
      </w:tr>
      <w:tr w:rsidR="00CF1113" w:rsidRPr="00583269" w14:paraId="7D56E969" w14:textId="77777777" w:rsidTr="00B97F4F">
        <w:trPr>
          <w:trHeight w:val="20"/>
        </w:trPr>
        <w:tc>
          <w:tcPr>
            <w:tcW w:w="1435" w:type="dxa"/>
          </w:tcPr>
          <w:p w14:paraId="434D951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Social Worker</w:t>
            </w:r>
          </w:p>
        </w:tc>
        <w:tc>
          <w:tcPr>
            <w:tcW w:w="649" w:type="dxa"/>
          </w:tcPr>
          <w:p w14:paraId="125E776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677" w:type="dxa"/>
          </w:tcPr>
          <w:p w14:paraId="4D17FD5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8</w:t>
            </w:r>
          </w:p>
        </w:tc>
        <w:tc>
          <w:tcPr>
            <w:tcW w:w="677" w:type="dxa"/>
          </w:tcPr>
          <w:p w14:paraId="2C5ED8A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4</w:t>
            </w:r>
          </w:p>
        </w:tc>
        <w:tc>
          <w:tcPr>
            <w:tcW w:w="677" w:type="dxa"/>
          </w:tcPr>
          <w:p w14:paraId="4DAA8E0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30</w:t>
            </w:r>
          </w:p>
        </w:tc>
        <w:tc>
          <w:tcPr>
            <w:tcW w:w="677" w:type="dxa"/>
          </w:tcPr>
          <w:p w14:paraId="2316A89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677" w:type="dxa"/>
          </w:tcPr>
          <w:p w14:paraId="374D5AE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16</w:t>
            </w:r>
          </w:p>
        </w:tc>
        <w:tc>
          <w:tcPr>
            <w:tcW w:w="916" w:type="dxa"/>
          </w:tcPr>
          <w:p w14:paraId="2DA436E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82</w:t>
            </w:r>
          </w:p>
        </w:tc>
        <w:tc>
          <w:tcPr>
            <w:tcW w:w="690" w:type="dxa"/>
          </w:tcPr>
          <w:p w14:paraId="0FDB8C4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690" w:type="dxa"/>
          </w:tcPr>
          <w:p w14:paraId="74A1F88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</w:p>
        </w:tc>
        <w:tc>
          <w:tcPr>
            <w:tcW w:w="690" w:type="dxa"/>
          </w:tcPr>
          <w:p w14:paraId="04C93B3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29</w:t>
            </w:r>
          </w:p>
        </w:tc>
        <w:tc>
          <w:tcPr>
            <w:tcW w:w="690" w:type="dxa"/>
          </w:tcPr>
          <w:p w14:paraId="36F1D93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24</w:t>
            </w:r>
          </w:p>
        </w:tc>
        <w:tc>
          <w:tcPr>
            <w:tcW w:w="690" w:type="dxa"/>
          </w:tcPr>
          <w:p w14:paraId="7727E9B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1.03</w:t>
            </w:r>
          </w:p>
        </w:tc>
        <w:tc>
          <w:tcPr>
            <w:tcW w:w="690" w:type="dxa"/>
          </w:tcPr>
          <w:p w14:paraId="513D717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38</w:t>
            </w:r>
          </w:p>
        </w:tc>
        <w:tc>
          <w:tcPr>
            <w:tcW w:w="900" w:type="dxa"/>
          </w:tcPr>
          <w:p w14:paraId="3D378CD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94</w:t>
            </w:r>
          </w:p>
        </w:tc>
        <w:tc>
          <w:tcPr>
            <w:tcW w:w="1350" w:type="dxa"/>
          </w:tcPr>
          <w:p w14:paraId="172227E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0.12 </w:t>
            </w:r>
          </w:p>
          <w:p w14:paraId="1461E46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1.068, 0.431)</w:t>
            </w:r>
          </w:p>
        </w:tc>
        <w:tc>
          <w:tcPr>
            <w:tcW w:w="720" w:type="dxa"/>
          </w:tcPr>
          <w:p w14:paraId="0A83CCD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36</w:t>
            </w:r>
          </w:p>
        </w:tc>
      </w:tr>
      <w:tr w:rsidR="00CF1113" w:rsidRPr="00583269" w14:paraId="4E185235" w14:textId="77777777" w:rsidTr="00B97F4F">
        <w:trPr>
          <w:trHeight w:val="20"/>
        </w:trPr>
        <w:tc>
          <w:tcPr>
            <w:tcW w:w="1435" w:type="dxa"/>
            <w:shd w:val="clear" w:color="auto" w:fill="E7E6E6" w:themeFill="background2"/>
          </w:tcPr>
          <w:p w14:paraId="0A456B0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Meals</w:t>
            </w:r>
          </w:p>
        </w:tc>
        <w:tc>
          <w:tcPr>
            <w:tcW w:w="649" w:type="dxa"/>
            <w:shd w:val="clear" w:color="auto" w:fill="E7E6E6" w:themeFill="background2"/>
          </w:tcPr>
          <w:p w14:paraId="2427345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16</w:t>
            </w:r>
          </w:p>
        </w:tc>
        <w:tc>
          <w:tcPr>
            <w:tcW w:w="677" w:type="dxa"/>
            <w:shd w:val="clear" w:color="auto" w:fill="E7E6E6" w:themeFill="background2"/>
          </w:tcPr>
          <w:p w14:paraId="0F0F0CA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4.74</w:t>
            </w:r>
          </w:p>
        </w:tc>
        <w:tc>
          <w:tcPr>
            <w:tcW w:w="677" w:type="dxa"/>
            <w:shd w:val="clear" w:color="auto" w:fill="E7E6E6" w:themeFill="background2"/>
          </w:tcPr>
          <w:p w14:paraId="4F65147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9.29</w:t>
            </w:r>
          </w:p>
        </w:tc>
        <w:tc>
          <w:tcPr>
            <w:tcW w:w="677" w:type="dxa"/>
            <w:shd w:val="clear" w:color="auto" w:fill="E7E6E6" w:themeFill="background2"/>
          </w:tcPr>
          <w:p w14:paraId="73D01DF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93</w:t>
            </w:r>
          </w:p>
        </w:tc>
        <w:tc>
          <w:tcPr>
            <w:tcW w:w="677" w:type="dxa"/>
            <w:shd w:val="clear" w:color="auto" w:fill="E7E6E6" w:themeFill="background2"/>
          </w:tcPr>
          <w:p w14:paraId="121A275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.02</w:t>
            </w:r>
          </w:p>
        </w:tc>
        <w:tc>
          <w:tcPr>
            <w:tcW w:w="677" w:type="dxa"/>
            <w:shd w:val="clear" w:color="auto" w:fill="E7E6E6" w:themeFill="background2"/>
          </w:tcPr>
          <w:p w14:paraId="1063ADF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.42</w:t>
            </w:r>
          </w:p>
        </w:tc>
        <w:tc>
          <w:tcPr>
            <w:tcW w:w="916" w:type="dxa"/>
            <w:shd w:val="clear" w:color="auto" w:fill="E7E6E6" w:themeFill="background2"/>
          </w:tcPr>
          <w:p w14:paraId="5B14A3A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1.72</w:t>
            </w:r>
          </w:p>
        </w:tc>
        <w:tc>
          <w:tcPr>
            <w:tcW w:w="690" w:type="dxa"/>
            <w:shd w:val="clear" w:color="auto" w:fill="E7E6E6" w:themeFill="background2"/>
          </w:tcPr>
          <w:p w14:paraId="41D74B3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94</w:t>
            </w:r>
          </w:p>
        </w:tc>
        <w:tc>
          <w:tcPr>
            <w:tcW w:w="690" w:type="dxa"/>
            <w:shd w:val="clear" w:color="auto" w:fill="E7E6E6" w:themeFill="background2"/>
          </w:tcPr>
          <w:p w14:paraId="7B6D0EA9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.28</w:t>
            </w:r>
          </w:p>
        </w:tc>
        <w:tc>
          <w:tcPr>
            <w:tcW w:w="690" w:type="dxa"/>
            <w:shd w:val="clear" w:color="auto" w:fill="E7E6E6" w:themeFill="background2"/>
          </w:tcPr>
          <w:p w14:paraId="21D8648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8.03</w:t>
            </w:r>
          </w:p>
        </w:tc>
        <w:tc>
          <w:tcPr>
            <w:tcW w:w="690" w:type="dxa"/>
            <w:shd w:val="clear" w:color="auto" w:fill="E7E6E6" w:themeFill="background2"/>
          </w:tcPr>
          <w:p w14:paraId="05946D2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16</w:t>
            </w:r>
          </w:p>
        </w:tc>
        <w:tc>
          <w:tcPr>
            <w:tcW w:w="690" w:type="dxa"/>
            <w:shd w:val="clear" w:color="auto" w:fill="E7E6E6" w:themeFill="background2"/>
          </w:tcPr>
          <w:p w14:paraId="2A2B2A4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63</w:t>
            </w:r>
          </w:p>
        </w:tc>
        <w:tc>
          <w:tcPr>
            <w:tcW w:w="690" w:type="dxa"/>
            <w:shd w:val="clear" w:color="auto" w:fill="E7E6E6" w:themeFill="background2"/>
          </w:tcPr>
          <w:p w14:paraId="5502EFB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85</w:t>
            </w:r>
          </w:p>
        </w:tc>
        <w:tc>
          <w:tcPr>
            <w:tcW w:w="900" w:type="dxa"/>
            <w:shd w:val="clear" w:color="auto" w:fill="E7E6E6" w:themeFill="background2"/>
          </w:tcPr>
          <w:p w14:paraId="6CB22EB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65</w:t>
            </w:r>
          </w:p>
        </w:tc>
        <w:tc>
          <w:tcPr>
            <w:tcW w:w="1350" w:type="dxa"/>
            <w:shd w:val="clear" w:color="auto" w:fill="E7E6E6" w:themeFill="background2"/>
          </w:tcPr>
          <w:p w14:paraId="0AB7256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-1.07 </w:t>
            </w:r>
          </w:p>
          <w:p w14:paraId="2F21E0A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2.198, 2.265)</w:t>
            </w:r>
          </w:p>
        </w:tc>
        <w:tc>
          <w:tcPr>
            <w:tcW w:w="720" w:type="dxa"/>
            <w:shd w:val="clear" w:color="auto" w:fill="E7E6E6" w:themeFill="background2"/>
          </w:tcPr>
          <w:p w14:paraId="41B4BF3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991</w:t>
            </w:r>
          </w:p>
        </w:tc>
      </w:tr>
      <w:tr w:rsidR="00CF1113" w:rsidRPr="00583269" w14:paraId="0C6BF550" w14:textId="77777777" w:rsidTr="00B97F4F">
        <w:trPr>
          <w:trHeight w:val="20"/>
        </w:trPr>
        <w:tc>
          <w:tcPr>
            <w:tcW w:w="1435" w:type="dxa"/>
          </w:tcPr>
          <w:p w14:paraId="1616A20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Transportation</w:t>
            </w:r>
          </w:p>
        </w:tc>
        <w:tc>
          <w:tcPr>
            <w:tcW w:w="649" w:type="dxa"/>
          </w:tcPr>
          <w:p w14:paraId="7D53D50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70</w:t>
            </w:r>
          </w:p>
        </w:tc>
        <w:tc>
          <w:tcPr>
            <w:tcW w:w="677" w:type="dxa"/>
          </w:tcPr>
          <w:p w14:paraId="141FE3C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08</w:t>
            </w:r>
          </w:p>
        </w:tc>
        <w:tc>
          <w:tcPr>
            <w:tcW w:w="677" w:type="dxa"/>
          </w:tcPr>
          <w:p w14:paraId="2673184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08</w:t>
            </w:r>
          </w:p>
        </w:tc>
        <w:tc>
          <w:tcPr>
            <w:tcW w:w="677" w:type="dxa"/>
          </w:tcPr>
          <w:p w14:paraId="2877F9D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22</w:t>
            </w:r>
          </w:p>
        </w:tc>
        <w:tc>
          <w:tcPr>
            <w:tcW w:w="677" w:type="dxa"/>
          </w:tcPr>
          <w:p w14:paraId="1DB9A6D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48</w:t>
            </w:r>
          </w:p>
        </w:tc>
        <w:tc>
          <w:tcPr>
            <w:tcW w:w="677" w:type="dxa"/>
          </w:tcPr>
          <w:p w14:paraId="764192B7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.12</w:t>
            </w:r>
          </w:p>
        </w:tc>
        <w:tc>
          <w:tcPr>
            <w:tcW w:w="916" w:type="dxa"/>
          </w:tcPr>
          <w:p w14:paraId="4CA65AC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40</w:t>
            </w:r>
          </w:p>
        </w:tc>
        <w:tc>
          <w:tcPr>
            <w:tcW w:w="690" w:type="dxa"/>
          </w:tcPr>
          <w:p w14:paraId="24F6996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69</w:t>
            </w:r>
          </w:p>
        </w:tc>
        <w:tc>
          <w:tcPr>
            <w:tcW w:w="690" w:type="dxa"/>
          </w:tcPr>
          <w:p w14:paraId="2368EFD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24</w:t>
            </w:r>
          </w:p>
        </w:tc>
        <w:tc>
          <w:tcPr>
            <w:tcW w:w="690" w:type="dxa"/>
          </w:tcPr>
          <w:p w14:paraId="0BC5237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21</w:t>
            </w:r>
          </w:p>
        </w:tc>
        <w:tc>
          <w:tcPr>
            <w:tcW w:w="690" w:type="dxa"/>
          </w:tcPr>
          <w:p w14:paraId="24EEF78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92</w:t>
            </w:r>
          </w:p>
        </w:tc>
        <w:tc>
          <w:tcPr>
            <w:tcW w:w="690" w:type="dxa"/>
          </w:tcPr>
          <w:p w14:paraId="7E99F730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43</w:t>
            </w:r>
          </w:p>
        </w:tc>
        <w:tc>
          <w:tcPr>
            <w:tcW w:w="690" w:type="dxa"/>
          </w:tcPr>
          <w:p w14:paraId="73ACD8C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93</w:t>
            </w:r>
          </w:p>
        </w:tc>
        <w:tc>
          <w:tcPr>
            <w:tcW w:w="900" w:type="dxa"/>
          </w:tcPr>
          <w:p w14:paraId="490563A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19</w:t>
            </w:r>
          </w:p>
        </w:tc>
        <w:tc>
          <w:tcPr>
            <w:tcW w:w="1350" w:type="dxa"/>
          </w:tcPr>
          <w:p w14:paraId="6ECD906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0.21 </w:t>
            </w:r>
          </w:p>
          <w:p w14:paraId="5F2AA8B8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1.412, 2.351)</w:t>
            </w:r>
          </w:p>
        </w:tc>
        <w:tc>
          <w:tcPr>
            <w:tcW w:w="720" w:type="dxa"/>
          </w:tcPr>
          <w:p w14:paraId="02979641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634</w:t>
            </w:r>
          </w:p>
        </w:tc>
      </w:tr>
      <w:tr w:rsidR="00CF1113" w:rsidRPr="00583269" w14:paraId="280BEE61" w14:textId="77777777" w:rsidTr="00B97F4F">
        <w:trPr>
          <w:trHeight w:val="20"/>
        </w:trPr>
        <w:tc>
          <w:tcPr>
            <w:tcW w:w="1435" w:type="dxa"/>
            <w:shd w:val="clear" w:color="auto" w:fill="E7E6E6" w:themeFill="background2"/>
          </w:tcPr>
          <w:p w14:paraId="24AEAC4C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Adult Day Care</w:t>
            </w:r>
          </w:p>
        </w:tc>
        <w:tc>
          <w:tcPr>
            <w:tcW w:w="649" w:type="dxa"/>
            <w:shd w:val="clear" w:color="auto" w:fill="E7E6E6" w:themeFill="background2"/>
          </w:tcPr>
          <w:p w14:paraId="5C14ACD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56</w:t>
            </w:r>
          </w:p>
        </w:tc>
        <w:tc>
          <w:tcPr>
            <w:tcW w:w="677" w:type="dxa"/>
            <w:shd w:val="clear" w:color="auto" w:fill="E7E6E6" w:themeFill="background2"/>
          </w:tcPr>
          <w:p w14:paraId="2037FC34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74</w:t>
            </w:r>
          </w:p>
        </w:tc>
        <w:tc>
          <w:tcPr>
            <w:tcW w:w="677" w:type="dxa"/>
            <w:shd w:val="clear" w:color="auto" w:fill="E7E6E6" w:themeFill="background2"/>
          </w:tcPr>
          <w:p w14:paraId="1ED32053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46</w:t>
            </w:r>
          </w:p>
        </w:tc>
        <w:tc>
          <w:tcPr>
            <w:tcW w:w="677" w:type="dxa"/>
            <w:shd w:val="clear" w:color="auto" w:fill="E7E6E6" w:themeFill="background2"/>
          </w:tcPr>
          <w:p w14:paraId="248BC3E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29</w:t>
            </w:r>
          </w:p>
        </w:tc>
        <w:tc>
          <w:tcPr>
            <w:tcW w:w="677" w:type="dxa"/>
            <w:shd w:val="clear" w:color="auto" w:fill="E7E6E6" w:themeFill="background2"/>
          </w:tcPr>
          <w:p w14:paraId="20E848A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53</w:t>
            </w:r>
          </w:p>
        </w:tc>
        <w:tc>
          <w:tcPr>
            <w:tcW w:w="677" w:type="dxa"/>
            <w:shd w:val="clear" w:color="auto" w:fill="E7E6E6" w:themeFill="background2"/>
          </w:tcPr>
          <w:p w14:paraId="0A37AADA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27</w:t>
            </w:r>
          </w:p>
        </w:tc>
        <w:tc>
          <w:tcPr>
            <w:tcW w:w="916" w:type="dxa"/>
            <w:shd w:val="clear" w:color="auto" w:fill="E7E6E6" w:themeFill="background2"/>
          </w:tcPr>
          <w:p w14:paraId="14A2168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21</w:t>
            </w:r>
          </w:p>
        </w:tc>
        <w:tc>
          <w:tcPr>
            <w:tcW w:w="690" w:type="dxa"/>
            <w:shd w:val="clear" w:color="auto" w:fill="E7E6E6" w:themeFill="background2"/>
          </w:tcPr>
          <w:p w14:paraId="2948299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87</w:t>
            </w:r>
          </w:p>
        </w:tc>
        <w:tc>
          <w:tcPr>
            <w:tcW w:w="690" w:type="dxa"/>
            <w:shd w:val="clear" w:color="auto" w:fill="E7E6E6" w:themeFill="background2"/>
          </w:tcPr>
          <w:p w14:paraId="507158A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.23</w:t>
            </w:r>
          </w:p>
        </w:tc>
        <w:tc>
          <w:tcPr>
            <w:tcW w:w="690" w:type="dxa"/>
            <w:shd w:val="clear" w:color="auto" w:fill="E7E6E6" w:themeFill="background2"/>
          </w:tcPr>
          <w:p w14:paraId="2763F396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7.47</w:t>
            </w:r>
          </w:p>
        </w:tc>
        <w:tc>
          <w:tcPr>
            <w:tcW w:w="690" w:type="dxa"/>
            <w:shd w:val="clear" w:color="auto" w:fill="E7E6E6" w:themeFill="background2"/>
          </w:tcPr>
          <w:p w14:paraId="40849C4E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343</w:t>
            </w:r>
          </w:p>
        </w:tc>
        <w:tc>
          <w:tcPr>
            <w:tcW w:w="690" w:type="dxa"/>
            <w:shd w:val="clear" w:color="auto" w:fill="E7E6E6" w:themeFill="background2"/>
          </w:tcPr>
          <w:p w14:paraId="3A6D3BDF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2.86</w:t>
            </w:r>
          </w:p>
        </w:tc>
        <w:tc>
          <w:tcPr>
            <w:tcW w:w="690" w:type="dxa"/>
            <w:shd w:val="clear" w:color="auto" w:fill="E7E6E6" w:themeFill="background2"/>
          </w:tcPr>
          <w:p w14:paraId="0B9EA432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6.68</w:t>
            </w:r>
          </w:p>
        </w:tc>
        <w:tc>
          <w:tcPr>
            <w:tcW w:w="900" w:type="dxa"/>
            <w:shd w:val="clear" w:color="auto" w:fill="E7E6E6" w:themeFill="background2"/>
          </w:tcPr>
          <w:p w14:paraId="600DBEE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-0.37</w:t>
            </w:r>
          </w:p>
        </w:tc>
        <w:tc>
          <w:tcPr>
            <w:tcW w:w="1350" w:type="dxa"/>
            <w:shd w:val="clear" w:color="auto" w:fill="E7E6E6" w:themeFill="background2"/>
          </w:tcPr>
          <w:p w14:paraId="0A6141E5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 xml:space="preserve">0.16 </w:t>
            </w:r>
          </w:p>
          <w:p w14:paraId="5029947B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(-1.131, 1.518)</w:t>
            </w:r>
          </w:p>
        </w:tc>
        <w:tc>
          <w:tcPr>
            <w:tcW w:w="720" w:type="dxa"/>
            <w:shd w:val="clear" w:color="auto" w:fill="E7E6E6" w:themeFill="background2"/>
          </w:tcPr>
          <w:p w14:paraId="6632058D" w14:textId="77777777" w:rsidR="00CF1113" w:rsidRPr="00583269" w:rsidRDefault="00CF1113" w:rsidP="00B97F4F">
            <w:pPr>
              <w:contextualSpacing/>
              <w:rPr>
                <w:rFonts w:ascii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hAnsi="Times New Roman" w:cs="Times New Roman"/>
                <w:sz w:val="17"/>
                <w:szCs w:val="17"/>
              </w:rPr>
              <w:t>0.526</w:t>
            </w:r>
          </w:p>
        </w:tc>
      </w:tr>
    </w:tbl>
    <w:p w14:paraId="6CC4D840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  <w:i/>
          <w:iCs/>
        </w:rPr>
        <w:t>Notes.</w:t>
      </w:r>
      <w:r w:rsidRPr="00583269">
        <w:rPr>
          <w:rFonts w:ascii="Times New Roman" w:hAnsi="Times New Roman" w:cs="Times New Roman"/>
        </w:rPr>
        <w:t xml:space="preserve"> BL = baseline; M12 = month twelve; DID = difference-in-difference; CI = confidence interval; OT = occupational therapist; APN = advanced practice nurse; ED = emergency department; ADL = activities of daily </w:t>
      </w:r>
      <w:r>
        <w:rPr>
          <w:rFonts w:ascii="Times New Roman" w:hAnsi="Times New Roman" w:cs="Times New Roman"/>
        </w:rPr>
        <w:t>l</w:t>
      </w:r>
      <w:r w:rsidRPr="00583269">
        <w:rPr>
          <w:rFonts w:ascii="Times New Roman" w:hAnsi="Times New Roman" w:cs="Times New Roman"/>
        </w:rPr>
        <w:t>iving; IADL = instrumental activities of</w:t>
      </w:r>
    </w:p>
    <w:p w14:paraId="56A9075C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  <w:vertAlign w:val="superscript"/>
        </w:rPr>
        <w:t>a</w:t>
      </w:r>
      <w:r w:rsidRPr="00583269">
        <w:rPr>
          <w:rFonts w:ascii="Times New Roman" w:hAnsi="Times New Roman" w:cs="Times New Roman"/>
        </w:rPr>
        <w:t xml:space="preserve"> </w:t>
      </w:r>
      <w:r w:rsidRPr="00583269">
        <w:rPr>
          <w:rFonts w:ascii="Times New Roman" w:eastAsia="Times New Roman" w:hAnsi="Times New Roman" w:cs="Times New Roman"/>
        </w:rPr>
        <w:t>Statistical test performed: Two-sided Wilcoxon rank-sum test.</w:t>
      </w:r>
    </w:p>
    <w:p w14:paraId="2D8C34DB" w14:textId="77777777" w:rsidR="00CF1113" w:rsidRPr="00583269" w:rsidRDefault="00CF1113" w:rsidP="00CF1113">
      <w:pPr>
        <w:rPr>
          <w:rFonts w:ascii="Times New Roman" w:hAnsi="Times New Roman" w:cs="Times New Roman"/>
          <w:sz w:val="17"/>
          <w:szCs w:val="17"/>
        </w:rPr>
      </w:pPr>
    </w:p>
    <w:p w14:paraId="76D486A1" w14:textId="77777777" w:rsidR="00CF1113" w:rsidRPr="00583269" w:rsidRDefault="00CF1113" w:rsidP="00CF1113">
      <w:pPr>
        <w:rPr>
          <w:rFonts w:ascii="Times New Roman" w:hAnsi="Times New Roman" w:cs="Times New Roman"/>
          <w:sz w:val="17"/>
          <w:szCs w:val="17"/>
        </w:rPr>
      </w:pPr>
    </w:p>
    <w:p w14:paraId="523DBCDB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Cs/>
          <w:sz w:val="17"/>
          <w:szCs w:val="17"/>
        </w:rPr>
        <w:sectPr w:rsidR="00CF1113" w:rsidRPr="00583269" w:rsidSect="002B2060">
          <w:pgSz w:w="15840" w:h="12240" w:orient="landscape"/>
          <w:pgMar w:top="1440" w:right="1440" w:bottom="1440" w:left="1440" w:header="720" w:footer="720" w:gutter="0"/>
          <w:pgNumType w:start="1"/>
          <w:cols w:space="720" w:equalWidth="0">
            <w:col w:w="9360"/>
          </w:cols>
          <w:docGrid w:linePitch="299"/>
        </w:sectPr>
      </w:pPr>
    </w:p>
    <w:p w14:paraId="25830CD4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Cs/>
        </w:rPr>
      </w:pPr>
      <w:r w:rsidRPr="00583269">
        <w:rPr>
          <w:rFonts w:ascii="Times New Roman" w:eastAsia="Times New Roman" w:hAnsi="Times New Roman" w:cs="Times New Roman"/>
          <w:bCs/>
        </w:rPr>
        <w:lastRenderedPageBreak/>
        <w:t xml:space="preserve">Table A5. </w:t>
      </w:r>
      <w:r w:rsidRPr="00583269">
        <w:rPr>
          <w:rFonts w:ascii="Times New Roman" w:hAnsi="Times New Roman" w:cs="Times New Roman"/>
        </w:rPr>
        <w:t>WTP among dyads receiving COPE</w:t>
      </w: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1620"/>
        <w:gridCol w:w="1620"/>
        <w:gridCol w:w="1620"/>
        <w:gridCol w:w="1620"/>
      </w:tblGrid>
      <w:tr w:rsidR="00CF1113" w:rsidRPr="00583269" w14:paraId="3C8A22C8" w14:textId="77777777" w:rsidTr="00B97F4F">
        <w:trPr>
          <w:trHeight w:val="278"/>
        </w:trPr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8FF0BE" w14:textId="77777777" w:rsidR="00CF1113" w:rsidRPr="00583269" w:rsidRDefault="00CF1113" w:rsidP="00B97F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CHCPE Catego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1366B1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Timepoi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575A95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AEE82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%WTP $20</w:t>
            </w: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CA5AD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%WTP $25</w:t>
            </w: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CBD62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%WTP $50</w:t>
            </w:r>
            <w:r w:rsidRPr="0058326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</w:tr>
      <w:tr w:rsidR="00CF1113" w:rsidRPr="00583269" w14:paraId="008B02C0" w14:textId="77777777" w:rsidTr="00B97F4F">
        <w:trPr>
          <w:trHeight w:val="288"/>
        </w:trPr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25C1" w14:textId="77777777" w:rsidR="00CF1113" w:rsidRPr="00583269" w:rsidRDefault="00CF1113" w:rsidP="00B97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2173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B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A1E056E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3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1FD5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3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042C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3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E500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43%</w:t>
            </w:r>
          </w:p>
        </w:tc>
      </w:tr>
      <w:tr w:rsidR="00CF1113" w:rsidRPr="00583269" w14:paraId="00F5DC8C" w14:textId="77777777" w:rsidTr="00B97F4F">
        <w:trPr>
          <w:trHeight w:val="288"/>
        </w:trPr>
        <w:tc>
          <w:tcPr>
            <w:tcW w:w="985" w:type="dxa"/>
            <w:shd w:val="clear" w:color="auto" w:fill="E7E6E6" w:themeFill="background2"/>
            <w:noWrap/>
            <w:vAlign w:val="center"/>
            <w:hideMark/>
          </w:tcPr>
          <w:p w14:paraId="6FF539BE" w14:textId="77777777" w:rsidR="00CF1113" w:rsidRPr="00583269" w:rsidRDefault="00CF1113" w:rsidP="00B97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2DB51E7E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M12</w:t>
            </w:r>
          </w:p>
        </w:tc>
        <w:tc>
          <w:tcPr>
            <w:tcW w:w="1620" w:type="dxa"/>
            <w:shd w:val="clear" w:color="auto" w:fill="E7E6E6" w:themeFill="background2"/>
          </w:tcPr>
          <w:p w14:paraId="185F9F84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31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27775954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84%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28AAC535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84%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3A5C45FD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65%</w:t>
            </w:r>
          </w:p>
        </w:tc>
      </w:tr>
      <w:tr w:rsidR="00CF1113" w:rsidRPr="00583269" w14:paraId="6C856739" w14:textId="77777777" w:rsidTr="00B97F4F">
        <w:trPr>
          <w:trHeight w:val="288"/>
        </w:trPr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1A8DF8" w14:textId="77777777" w:rsidR="00CF1113" w:rsidRPr="00583269" w:rsidRDefault="00CF1113" w:rsidP="00B97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C55C41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BL</w:t>
            </w:r>
          </w:p>
        </w:tc>
        <w:tc>
          <w:tcPr>
            <w:tcW w:w="1620" w:type="dxa"/>
          </w:tcPr>
          <w:p w14:paraId="1A71040E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9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B549C6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4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DC3614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4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136E91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46%</w:t>
            </w:r>
          </w:p>
        </w:tc>
      </w:tr>
      <w:tr w:rsidR="00CF1113" w:rsidRPr="00583269" w14:paraId="0B32625D" w14:textId="77777777" w:rsidTr="00B97F4F">
        <w:trPr>
          <w:trHeight w:val="288"/>
        </w:trPr>
        <w:tc>
          <w:tcPr>
            <w:tcW w:w="985" w:type="dxa"/>
            <w:shd w:val="clear" w:color="auto" w:fill="E7E6E6" w:themeFill="background2"/>
            <w:noWrap/>
            <w:vAlign w:val="center"/>
            <w:hideMark/>
          </w:tcPr>
          <w:p w14:paraId="54D5D889" w14:textId="77777777" w:rsidR="00CF1113" w:rsidRPr="00583269" w:rsidRDefault="00CF1113" w:rsidP="00B97F4F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2AE0F017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M12</w:t>
            </w:r>
          </w:p>
        </w:tc>
        <w:tc>
          <w:tcPr>
            <w:tcW w:w="1620" w:type="dxa"/>
            <w:shd w:val="clear" w:color="auto" w:fill="E7E6E6" w:themeFill="background2"/>
          </w:tcPr>
          <w:p w14:paraId="1267608D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9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22EFAB8F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7%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5F95587A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75%</w:t>
            </w:r>
          </w:p>
        </w:tc>
        <w:tc>
          <w:tcPr>
            <w:tcW w:w="1620" w:type="dxa"/>
            <w:shd w:val="clear" w:color="auto" w:fill="E7E6E6" w:themeFill="background2"/>
            <w:noWrap/>
            <w:vAlign w:val="center"/>
            <w:hideMark/>
          </w:tcPr>
          <w:p w14:paraId="7F701DC1" w14:textId="77777777" w:rsidR="00CF1113" w:rsidRPr="00583269" w:rsidRDefault="00CF1113" w:rsidP="00B97F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583269">
              <w:rPr>
                <w:rFonts w:ascii="Times New Roman" w:eastAsia="Times New Roman" w:hAnsi="Times New Roman" w:cs="Times New Roman"/>
                <w:sz w:val="17"/>
                <w:szCs w:val="17"/>
              </w:rPr>
              <w:t>54%</w:t>
            </w:r>
          </w:p>
        </w:tc>
      </w:tr>
    </w:tbl>
    <w:p w14:paraId="26F436F8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  <w:i/>
          <w:iCs/>
        </w:rPr>
        <w:t>Notes.</w:t>
      </w:r>
      <w:r w:rsidRPr="00583269">
        <w:rPr>
          <w:rFonts w:ascii="Times New Roman" w:hAnsi="Times New Roman" w:cs="Times New Roman"/>
        </w:rPr>
        <w:t xml:space="preserve"> N = number of dyads reporting WTP; BL = baseline. M12 = month twelve.</w:t>
      </w:r>
    </w:p>
    <w:p w14:paraId="01ED8FE1" w14:textId="77777777" w:rsidR="00CF1113" w:rsidRPr="00583269" w:rsidRDefault="00CF1113" w:rsidP="00CF1113">
      <w:pPr>
        <w:contextualSpacing/>
        <w:rPr>
          <w:rFonts w:ascii="Times New Roman" w:hAnsi="Times New Roman" w:cs="Times New Roman"/>
        </w:rPr>
      </w:pPr>
      <w:r w:rsidRPr="00583269">
        <w:rPr>
          <w:rFonts w:ascii="Times New Roman" w:hAnsi="Times New Roman" w:cs="Times New Roman"/>
          <w:vertAlign w:val="superscript"/>
        </w:rPr>
        <w:t>a</w:t>
      </w:r>
      <w:r w:rsidRPr="00583269">
        <w:rPr>
          <w:rFonts w:ascii="Times New Roman" w:hAnsi="Times New Roman" w:cs="Times New Roman"/>
        </w:rPr>
        <w:t xml:space="preserve"> WTP was reported by caregivers. Caregivers were WTP at least this amount.</w:t>
      </w:r>
    </w:p>
    <w:p w14:paraId="11B55EAB" w14:textId="77777777" w:rsidR="00CF1113" w:rsidRPr="00583269" w:rsidRDefault="00CF1113" w:rsidP="00CF11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2B589F" w14:textId="77777777" w:rsidR="006B2462" w:rsidRDefault="006B2462"/>
    <w:sectPr w:rsidR="006B2462" w:rsidSect="002E57FC">
      <w:pgSz w:w="12240" w:h="15840"/>
      <w:pgMar w:top="1440" w:right="1440" w:bottom="1440" w:left="1440" w:header="720" w:footer="720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11BC2" w14:textId="77777777" w:rsidR="00D401B3" w:rsidRDefault="00D401B3" w:rsidP="00E64234">
      <w:pPr>
        <w:spacing w:after="0" w:line="240" w:lineRule="auto"/>
      </w:pPr>
      <w:r>
        <w:separator/>
      </w:r>
    </w:p>
  </w:endnote>
  <w:endnote w:type="continuationSeparator" w:id="0">
    <w:p w14:paraId="68E8EE7F" w14:textId="77777777" w:rsidR="00D401B3" w:rsidRDefault="00D401B3" w:rsidP="00E64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7299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A8B96B" w14:textId="77777777" w:rsidR="007D1C7A" w:rsidRDefault="00D401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DE0ECC" w14:textId="77777777" w:rsidR="007D1C7A" w:rsidRDefault="00D401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A3737" w14:textId="77777777" w:rsidR="00D401B3" w:rsidRDefault="00D401B3" w:rsidP="00E64234">
      <w:pPr>
        <w:spacing w:after="0" w:line="240" w:lineRule="auto"/>
      </w:pPr>
      <w:r>
        <w:separator/>
      </w:r>
    </w:p>
  </w:footnote>
  <w:footnote w:type="continuationSeparator" w:id="0">
    <w:p w14:paraId="75A9DE9A" w14:textId="77777777" w:rsidR="00D401B3" w:rsidRDefault="00D401B3" w:rsidP="00E642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D2564" w14:textId="66594DC3" w:rsidR="007D1C7A" w:rsidRPr="00E64234" w:rsidRDefault="00E64234" w:rsidP="00E64234">
    <w:pPr>
      <w:spacing w:after="0" w:line="240" w:lineRule="auto"/>
      <w:rPr>
        <w:rFonts w:ascii="Times New Roman" w:eastAsia="Times New Roman" w:hAnsi="Times New Roman" w:cs="Times New Roman"/>
        <w:sz w:val="16"/>
        <w:szCs w:val="16"/>
        <w:vertAlign w:val="superscript"/>
      </w:rPr>
    </w:pPr>
    <w:r w:rsidRPr="00E64234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E64234">
      <w:rPr>
        <w:rFonts w:ascii="Times New Roman" w:hAnsi="Times New Roman" w:cs="Times New Roman"/>
        <w:sz w:val="16"/>
        <w:szCs w:val="16"/>
      </w:rPr>
      <w:t xml:space="preserve"> Online Supplementary Material: </w:t>
    </w:r>
    <w:bookmarkStart w:id="0" w:name="_Hlk71798568"/>
    <w:proofErr w:type="spellStart"/>
    <w:r w:rsidRPr="00E64234">
      <w:rPr>
        <w:rFonts w:ascii="Times New Roman" w:eastAsia="Times New Roman" w:hAnsi="Times New Roman" w:cs="Times New Roman"/>
        <w:sz w:val="16"/>
        <w:szCs w:val="16"/>
      </w:rPr>
      <w:t>Pizzi</w:t>
    </w:r>
    <w:proofErr w:type="spellEnd"/>
    <w:r w:rsidRPr="00E64234">
      <w:rPr>
        <w:rFonts w:ascii="Times New Roman" w:eastAsia="Times New Roman" w:hAnsi="Times New Roman" w:cs="Times New Roman"/>
        <w:sz w:val="16"/>
        <w:szCs w:val="16"/>
      </w:rPr>
      <w:t xml:space="preserve">, L.T., </w:t>
    </w:r>
    <w:proofErr w:type="spellStart"/>
    <w:r w:rsidRPr="00E64234">
      <w:rPr>
        <w:rFonts w:ascii="Times New Roman" w:eastAsia="Times New Roman" w:hAnsi="Times New Roman" w:cs="Times New Roman"/>
        <w:sz w:val="16"/>
        <w:szCs w:val="16"/>
      </w:rPr>
      <w:t>Jutkowitz</w:t>
    </w:r>
    <w:proofErr w:type="spellEnd"/>
    <w:r w:rsidRPr="00E64234">
      <w:rPr>
        <w:rFonts w:ascii="Times New Roman" w:eastAsia="Times New Roman" w:hAnsi="Times New Roman" w:cs="Times New Roman"/>
        <w:sz w:val="16"/>
        <w:szCs w:val="16"/>
      </w:rPr>
      <w:t xml:space="preserve">, E., </w:t>
    </w:r>
    <w:proofErr w:type="spellStart"/>
    <w:r w:rsidRPr="00E64234">
      <w:rPr>
        <w:rFonts w:ascii="Times New Roman" w:eastAsia="Times New Roman" w:hAnsi="Times New Roman" w:cs="Times New Roman"/>
        <w:sz w:val="16"/>
        <w:szCs w:val="16"/>
      </w:rPr>
      <w:t>Prioli</w:t>
    </w:r>
    <w:proofErr w:type="spellEnd"/>
    <w:r w:rsidRPr="00E64234">
      <w:rPr>
        <w:rFonts w:ascii="Times New Roman" w:eastAsia="Times New Roman" w:hAnsi="Times New Roman" w:cs="Times New Roman"/>
        <w:sz w:val="16"/>
        <w:szCs w:val="16"/>
      </w:rPr>
      <w:t>, K.M., Lu, E., Babcock, Z.,</w:t>
    </w:r>
    <w:r w:rsidR="00DC5821">
      <w:rPr>
        <w:rFonts w:ascii="Times New Roman" w:eastAsia="Times New Roman" w:hAnsi="Times New Roman" w:cs="Times New Roman"/>
        <w:sz w:val="16"/>
        <w:szCs w:val="16"/>
      </w:rPr>
      <w:t xml:space="preserve"> </w:t>
    </w:r>
    <w:r w:rsidRPr="00E64234">
      <w:rPr>
        <w:rFonts w:ascii="Times New Roman" w:eastAsia="Times New Roman" w:hAnsi="Times New Roman" w:cs="Times New Roman"/>
        <w:sz w:val="16"/>
        <w:szCs w:val="16"/>
      </w:rPr>
      <w:t>McAbee-</w:t>
    </w:r>
    <w:proofErr w:type="spellStart"/>
    <w:r w:rsidRPr="00E64234">
      <w:rPr>
        <w:rFonts w:ascii="Times New Roman" w:eastAsia="Times New Roman" w:hAnsi="Times New Roman" w:cs="Times New Roman"/>
        <w:sz w:val="16"/>
        <w:szCs w:val="16"/>
      </w:rPr>
      <w:t>Sevick</w:t>
    </w:r>
    <w:proofErr w:type="spellEnd"/>
    <w:r w:rsidRPr="00E64234">
      <w:rPr>
        <w:rFonts w:ascii="Times New Roman" w:eastAsia="Times New Roman" w:hAnsi="Times New Roman" w:cs="Times New Roman"/>
        <w:sz w:val="16"/>
        <w:szCs w:val="16"/>
      </w:rPr>
      <w:t xml:space="preserve">, H., Wakefield, D.B., Robison, J., Molony, S., </w:t>
    </w:r>
    <w:proofErr w:type="spellStart"/>
    <w:r w:rsidRPr="00E64234">
      <w:rPr>
        <w:rFonts w:ascii="Times New Roman" w:eastAsia="Times New Roman" w:hAnsi="Times New Roman" w:cs="Times New Roman"/>
        <w:sz w:val="16"/>
        <w:szCs w:val="16"/>
      </w:rPr>
      <w:t>Piersol</w:t>
    </w:r>
    <w:proofErr w:type="spellEnd"/>
    <w:r w:rsidRPr="00E64234">
      <w:rPr>
        <w:rFonts w:ascii="Times New Roman" w:eastAsia="Times New Roman" w:hAnsi="Times New Roman" w:cs="Times New Roman"/>
        <w:sz w:val="16"/>
        <w:szCs w:val="16"/>
      </w:rPr>
      <w:t xml:space="preserve">, C.V., Gitlin, L.N., &amp; </w:t>
    </w:r>
    <w:proofErr w:type="spellStart"/>
    <w:r w:rsidRPr="00E64234">
      <w:rPr>
        <w:rFonts w:ascii="Times New Roman" w:eastAsia="Times New Roman" w:hAnsi="Times New Roman" w:cs="Times New Roman"/>
        <w:sz w:val="16"/>
        <w:szCs w:val="16"/>
      </w:rPr>
      <w:t>Fortinsky</w:t>
    </w:r>
    <w:proofErr w:type="spellEnd"/>
    <w:r w:rsidRPr="00E64234">
      <w:rPr>
        <w:rFonts w:ascii="Times New Roman" w:eastAsia="Times New Roman" w:hAnsi="Times New Roman" w:cs="Times New Roman"/>
        <w:sz w:val="16"/>
        <w:szCs w:val="16"/>
      </w:rPr>
      <w:t>, R.H.</w:t>
    </w:r>
    <w:r w:rsidRPr="00E64234">
      <w:rPr>
        <w:rFonts w:ascii="Times New Roman" w:eastAsia="Times New Roman" w:hAnsi="Times New Roman" w:cs="Times New Roman"/>
        <w:sz w:val="16"/>
        <w:szCs w:val="16"/>
      </w:rPr>
      <w:t xml:space="preserve"> </w:t>
    </w:r>
    <w:r w:rsidRPr="00E64234">
      <w:rPr>
        <w:rFonts w:ascii="Times New Roman" w:hAnsi="Times New Roman" w:cs="Times New Roman"/>
        <w:sz w:val="16"/>
        <w:szCs w:val="16"/>
      </w:rPr>
      <w:t>Cost-benefit Analysis of the COPE Program for Persons Living with Dementia: Toward a Payment Model</w:t>
    </w:r>
    <w:bookmarkEnd w:id="0"/>
    <w:r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0383D"/>
    <w:multiLevelType w:val="hybridMultilevel"/>
    <w:tmpl w:val="9A426E96"/>
    <w:lvl w:ilvl="0" w:tplc="324A90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E6F37"/>
    <w:multiLevelType w:val="hybridMultilevel"/>
    <w:tmpl w:val="1D2C87E4"/>
    <w:lvl w:ilvl="0" w:tplc="0BECE0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3273F"/>
    <w:multiLevelType w:val="hybridMultilevel"/>
    <w:tmpl w:val="E81C1A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FA1BE8"/>
    <w:multiLevelType w:val="hybridMultilevel"/>
    <w:tmpl w:val="75A6EA02"/>
    <w:lvl w:ilvl="0" w:tplc="25D47C2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E3B0A"/>
    <w:multiLevelType w:val="hybridMultilevel"/>
    <w:tmpl w:val="292CC828"/>
    <w:lvl w:ilvl="0" w:tplc="136426E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66714D8D"/>
    <w:multiLevelType w:val="multilevel"/>
    <w:tmpl w:val="E384D2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F28166A"/>
    <w:multiLevelType w:val="hybridMultilevel"/>
    <w:tmpl w:val="D2C8CE96"/>
    <w:lvl w:ilvl="0" w:tplc="E0D4E5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0A09AC"/>
    <w:multiLevelType w:val="hybridMultilevel"/>
    <w:tmpl w:val="24FC23BE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7A061293"/>
    <w:multiLevelType w:val="hybridMultilevel"/>
    <w:tmpl w:val="F58ED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5C12F9"/>
    <w:multiLevelType w:val="hybridMultilevel"/>
    <w:tmpl w:val="D69A5578"/>
    <w:lvl w:ilvl="0" w:tplc="90E087D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692169"/>
    <w:multiLevelType w:val="hybridMultilevel"/>
    <w:tmpl w:val="AC2CA542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7"/>
  </w:num>
  <w:num w:numId="5">
    <w:abstractNumId w:val="8"/>
  </w:num>
  <w:num w:numId="6">
    <w:abstractNumId w:val="2"/>
  </w:num>
  <w:num w:numId="7">
    <w:abstractNumId w:val="1"/>
  </w:num>
  <w:num w:numId="8">
    <w:abstractNumId w:val="4"/>
  </w:num>
  <w:num w:numId="9">
    <w:abstractNumId w:val="6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13"/>
    <w:rsid w:val="006B2462"/>
    <w:rsid w:val="00CF1113"/>
    <w:rsid w:val="00D401B3"/>
    <w:rsid w:val="00DC5821"/>
    <w:rsid w:val="00E6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75B37"/>
  <w15:chartTrackingRefBased/>
  <w15:docId w15:val="{936ED574-EBD8-4FC1-AF85-C923E307B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13"/>
    <w:rPr>
      <w:rFonts w:ascii="Calibri" w:eastAsia="Calibri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11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F111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11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11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11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11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113"/>
    <w:rPr>
      <w:rFonts w:ascii="Calibri" w:eastAsia="Calibri" w:hAnsi="Calibri" w:cs="Calibri"/>
      <w:b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113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113"/>
    <w:rPr>
      <w:rFonts w:ascii="Calibri" w:eastAsia="Calibri" w:hAnsi="Calibri" w:cs="Calibri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113"/>
    <w:rPr>
      <w:rFonts w:ascii="Calibri" w:eastAsia="Calibri" w:hAnsi="Calibri" w:cs="Calibri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113"/>
    <w:rPr>
      <w:rFonts w:ascii="Calibri" w:eastAsia="Calibri" w:hAnsi="Calibri" w:cs="Calibri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113"/>
    <w:rPr>
      <w:rFonts w:ascii="Calibri" w:eastAsia="Calibri" w:hAnsi="Calibri" w:cs="Calibri"/>
      <w:b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F111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F1113"/>
    <w:rPr>
      <w:rFonts w:ascii="Calibri" w:eastAsia="Calibri" w:hAnsi="Calibri" w:cs="Calibri"/>
      <w:b/>
      <w:sz w:val="72"/>
      <w:szCs w:val="72"/>
      <w:lang w:eastAsia="en-US"/>
    </w:rPr>
  </w:style>
  <w:style w:type="character" w:styleId="Strong">
    <w:name w:val="Strong"/>
    <w:basedOn w:val="DefaultParagraphFont"/>
    <w:uiPriority w:val="22"/>
    <w:qFormat/>
    <w:rsid w:val="00CF1113"/>
    <w:rPr>
      <w:b/>
      <w:bCs/>
    </w:rPr>
  </w:style>
  <w:style w:type="paragraph" w:styleId="ListParagraph">
    <w:name w:val="List Paragraph"/>
    <w:basedOn w:val="Normal"/>
    <w:uiPriority w:val="34"/>
    <w:qFormat/>
    <w:rsid w:val="00CF11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1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1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1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113"/>
    <w:rPr>
      <w:rFonts w:ascii="Calibri" w:eastAsia="Calibri" w:hAnsi="Calibri"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113"/>
    <w:rPr>
      <w:rFonts w:ascii="Calibri" w:eastAsia="Calibri" w:hAnsi="Calibri" w:cs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113"/>
    <w:rPr>
      <w:rFonts w:ascii="Segoe UI" w:eastAsia="Calibr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CF1113"/>
    <w:pPr>
      <w:spacing w:after="0" w:line="240" w:lineRule="auto"/>
    </w:pPr>
    <w:rPr>
      <w:rFonts w:ascii="Calibri" w:eastAsia="Calibri" w:hAnsi="Calibr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1113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11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F1113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2">
    <w:name w:val="2"/>
    <w:basedOn w:val="TableNormal"/>
    <w:rsid w:val="00CF1113"/>
    <w:rPr>
      <w:rFonts w:ascii="Calibri" w:eastAsia="Calibri" w:hAnsi="Calibri" w:cs="Calibri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CF1113"/>
    <w:rPr>
      <w:rFonts w:ascii="Calibri" w:eastAsia="Calibri" w:hAnsi="Calibri" w:cs="Calibri"/>
      <w:lang w:eastAsia="en-U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11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113"/>
    <w:rPr>
      <w:rFonts w:ascii="Calibri" w:eastAsia="Calibri" w:hAnsi="Calibri"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11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113"/>
    <w:rPr>
      <w:rFonts w:ascii="Calibri" w:eastAsia="Calibri" w:hAnsi="Calibri" w:cs="Calibr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F111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1113"/>
    <w:rPr>
      <w:rFonts w:ascii="Calibri" w:eastAsia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F11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1113"/>
    <w:rPr>
      <w:rFonts w:ascii="Calibri" w:eastAsia="Calibri" w:hAnsi="Calibri" w:cs="Calibri"/>
      <w:noProof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111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F1113"/>
    <w:pPr>
      <w:spacing w:after="0" w:line="240" w:lineRule="auto"/>
    </w:pPr>
    <w:rPr>
      <w:rFonts w:ascii="Calibri" w:eastAsia="Calibri" w:hAnsi="Calibri" w:cs="Calibri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F11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F11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F1113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F1113"/>
    <w:pPr>
      <w:spacing w:after="0" w:line="240" w:lineRule="auto"/>
    </w:pPr>
    <w:rPr>
      <w:rFonts w:ascii="Calibri" w:eastAsia="Calibri" w:hAnsi="Calibri" w:cs="Calibr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FBD415D-6F55-4B0A-8A7F-7516E9D9183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738ECEE2-97EC-417A-AA03-BBE114F29C1E}">
      <dgm:prSet phldrT="[Text]" custT="1"/>
      <dgm:spPr/>
      <dgm:t>
        <a:bodyPr/>
        <a:lstStyle/>
        <a:p>
          <a:r>
            <a:rPr lang="en-US" sz="900" b="1" dirty="0">
              <a:latin typeface="Arial" panose="020B0604020202020204" pitchFamily="34" charset="0"/>
              <a:cs typeface="Arial" panose="020B0604020202020204" pitchFamily="34" charset="0"/>
            </a:rPr>
            <a:t>Total referrals = 962</a:t>
          </a:r>
        </a:p>
      </dgm:t>
    </dgm:pt>
    <dgm:pt modelId="{6668274F-8FB2-44EE-B5A7-057DA2D066A0}" type="parTrans" cxnId="{3ACC5637-3A9B-470A-9ECE-B120E5000EE0}">
      <dgm:prSet/>
      <dgm:spPr/>
      <dgm:t>
        <a:bodyPr/>
        <a:lstStyle/>
        <a:p>
          <a:endParaRPr lang="en-US"/>
        </a:p>
      </dgm:t>
    </dgm:pt>
    <dgm:pt modelId="{75724790-FFA2-46CB-BD1D-343BCA4684CC}" type="sibTrans" cxnId="{3ACC5637-3A9B-470A-9ECE-B120E5000EE0}">
      <dgm:prSet/>
      <dgm:spPr/>
      <dgm:t>
        <a:bodyPr/>
        <a:lstStyle/>
        <a:p>
          <a:endParaRPr lang="en-US"/>
        </a:p>
      </dgm:t>
    </dgm:pt>
    <dgm:pt modelId="{921F9686-AA7E-4CDC-A30C-EB8199834AA5}" type="asst">
      <dgm:prSet phldrT="[Text]" custT="1"/>
      <dgm:spPr/>
      <dgm:t>
        <a:bodyPr/>
        <a:lstStyle/>
        <a:p>
          <a:pPr algn="l"/>
          <a:r>
            <a:rPr lang="en-US" sz="800" i="1" dirty="0">
              <a:latin typeface="Arial" panose="020B0604020202020204" pitchFamily="34" charset="0"/>
              <a:cs typeface="Arial" panose="020B0604020202020204" pitchFamily="34" charset="0"/>
            </a:rPr>
            <a:t>Total not screened: 329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Not reachable = 223	</a:t>
          </a: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Persons living with dementia death = 77</a:t>
          </a: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Nursing Home Placement = 29</a:t>
          </a:r>
        </a:p>
      </dgm:t>
    </dgm:pt>
    <dgm:pt modelId="{C812AD70-B49B-4E96-ADB7-9794AC3EC6E1}" type="parTrans" cxnId="{95A85A1E-3BCF-4F0A-8D3F-0E9A98A7DCDF}">
      <dgm:prSet/>
      <dgm:spPr/>
      <dgm:t>
        <a:bodyPr/>
        <a:lstStyle/>
        <a:p>
          <a:endParaRPr lang="en-US" sz="800"/>
        </a:p>
      </dgm:t>
    </dgm:pt>
    <dgm:pt modelId="{F58C301E-C3F1-4E24-9CDB-871A68CF01F5}" type="sibTrans" cxnId="{95A85A1E-3BCF-4F0A-8D3F-0E9A98A7DCDF}">
      <dgm:prSet/>
      <dgm:spPr/>
      <dgm:t>
        <a:bodyPr/>
        <a:lstStyle/>
        <a:p>
          <a:endParaRPr lang="en-US"/>
        </a:p>
      </dgm:t>
    </dgm:pt>
    <dgm:pt modelId="{0D56866C-ECC8-4573-9031-C236CDCCA7D2}">
      <dgm:prSet phldrT="[Text]" custT="1"/>
      <dgm:spPr/>
      <dgm:t>
        <a:bodyPr/>
        <a:lstStyle/>
        <a:p>
          <a:r>
            <a:rPr lang="en-US" sz="900" b="1" dirty="0">
              <a:latin typeface="Arial" panose="020B0604020202020204" pitchFamily="34" charset="0"/>
              <a:cs typeface="Arial" panose="020B0604020202020204" pitchFamily="34" charset="0"/>
            </a:rPr>
            <a:t>Telephone screening call to determine eligibility = 633</a:t>
          </a:r>
        </a:p>
      </dgm:t>
    </dgm:pt>
    <dgm:pt modelId="{0FCD297A-071C-4390-9C0E-9174E1BDE24C}" type="parTrans" cxnId="{E5C9FA16-EF7F-4784-9814-8CA584270615}">
      <dgm:prSet/>
      <dgm:spPr/>
      <dgm:t>
        <a:bodyPr/>
        <a:lstStyle/>
        <a:p>
          <a:endParaRPr lang="en-US" sz="800"/>
        </a:p>
      </dgm:t>
    </dgm:pt>
    <dgm:pt modelId="{3160EEA5-19D1-41E2-954B-FC5928197CD7}" type="sibTrans" cxnId="{E5C9FA16-EF7F-4784-9814-8CA584270615}">
      <dgm:prSet/>
      <dgm:spPr/>
      <dgm:t>
        <a:bodyPr/>
        <a:lstStyle/>
        <a:p>
          <a:endParaRPr lang="en-US"/>
        </a:p>
      </dgm:t>
    </dgm:pt>
    <dgm:pt modelId="{290F9B0D-5A32-47CE-AD29-D16C7F9A460C}">
      <dgm:prSet custT="1"/>
      <dgm:spPr/>
      <dgm:t>
        <a:bodyPr/>
        <a:lstStyle/>
        <a:p>
          <a:r>
            <a:rPr lang="en-US" sz="900" b="1" dirty="0">
              <a:latin typeface="Arial" panose="020B0604020202020204" pitchFamily="34" charset="0"/>
              <a:cs typeface="Arial" panose="020B0604020202020204" pitchFamily="34" charset="0"/>
            </a:rPr>
            <a:t>Eligible for consent = 309</a:t>
          </a:r>
        </a:p>
      </dgm:t>
    </dgm:pt>
    <dgm:pt modelId="{B9546FF0-EDB4-4CB3-80C7-12D3C8771BED}" type="parTrans" cxnId="{A4458FAD-3460-4E52-818C-3A510219642A}">
      <dgm:prSet/>
      <dgm:spPr/>
      <dgm:t>
        <a:bodyPr/>
        <a:lstStyle/>
        <a:p>
          <a:endParaRPr lang="en-US" sz="800"/>
        </a:p>
      </dgm:t>
    </dgm:pt>
    <dgm:pt modelId="{E6BDCAC9-6046-4F9A-AAC0-F1033F654FA1}" type="sibTrans" cxnId="{A4458FAD-3460-4E52-818C-3A510219642A}">
      <dgm:prSet/>
      <dgm:spPr/>
      <dgm:t>
        <a:bodyPr/>
        <a:lstStyle/>
        <a:p>
          <a:endParaRPr lang="en-US"/>
        </a:p>
      </dgm:t>
    </dgm:pt>
    <dgm:pt modelId="{7E7DFCFD-E7F0-4EC6-896A-EC09044578D9}" type="asst">
      <dgm:prSet custT="1"/>
      <dgm:spPr/>
      <dgm:t>
        <a:bodyPr/>
        <a:lstStyle/>
        <a:p>
          <a:pPr algn="l"/>
          <a:r>
            <a:rPr lang="en-US" sz="800" i="1" dirty="0">
              <a:latin typeface="Arial" panose="020B0604020202020204" pitchFamily="34" charset="0"/>
              <a:cs typeface="Arial" panose="020B0604020202020204" pitchFamily="34" charset="0"/>
            </a:rPr>
            <a:t>Total not eligible for consent = 324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Declined before screen completion = 206</a:t>
          </a: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Eligible but declined participation = 69</a:t>
          </a: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Ineligible due to exclusion criteria = 49</a:t>
          </a:r>
        </a:p>
      </dgm:t>
    </dgm:pt>
    <dgm:pt modelId="{6892BC60-9A7A-4898-AA76-AE3EE8299C28}" type="parTrans" cxnId="{6299EF88-B350-42F9-80EF-A84C2A679120}">
      <dgm:prSet/>
      <dgm:spPr/>
      <dgm:t>
        <a:bodyPr/>
        <a:lstStyle/>
        <a:p>
          <a:endParaRPr lang="en-US" sz="800"/>
        </a:p>
      </dgm:t>
    </dgm:pt>
    <dgm:pt modelId="{16E84CEC-924A-4434-9FD3-1E87487844F2}" type="sibTrans" cxnId="{6299EF88-B350-42F9-80EF-A84C2A679120}">
      <dgm:prSet/>
      <dgm:spPr/>
      <dgm:t>
        <a:bodyPr/>
        <a:lstStyle/>
        <a:p>
          <a:endParaRPr lang="en-US"/>
        </a:p>
      </dgm:t>
    </dgm:pt>
    <dgm:pt modelId="{82E38B4A-E7E2-411D-91CF-DE1DB02EF385}">
      <dgm:prSet custT="1"/>
      <dgm:spPr/>
      <dgm:t>
        <a:bodyPr/>
        <a:lstStyle/>
        <a:p>
          <a:r>
            <a:rPr lang="en-US" sz="900" b="1" dirty="0">
              <a:latin typeface="Arial" panose="020B0604020202020204" pitchFamily="34" charset="0"/>
              <a:cs typeface="Arial" panose="020B0604020202020204" pitchFamily="34" charset="0"/>
            </a:rPr>
            <a:t>Randomized = 291</a:t>
          </a:r>
        </a:p>
      </dgm:t>
    </dgm:pt>
    <dgm:pt modelId="{5C8FDBB5-3C80-4214-8EF8-CDF40E4A18FD}" type="parTrans" cxnId="{412F2757-2E4A-4E9C-85BD-FF2BA10133E4}">
      <dgm:prSet/>
      <dgm:spPr/>
      <dgm:t>
        <a:bodyPr/>
        <a:lstStyle/>
        <a:p>
          <a:endParaRPr lang="en-US" sz="800"/>
        </a:p>
      </dgm:t>
    </dgm:pt>
    <dgm:pt modelId="{45D57BFF-EC7E-4A67-BF99-617EA28C3582}" type="sibTrans" cxnId="{412F2757-2E4A-4E9C-85BD-FF2BA10133E4}">
      <dgm:prSet/>
      <dgm:spPr/>
      <dgm:t>
        <a:bodyPr/>
        <a:lstStyle/>
        <a:p>
          <a:endParaRPr lang="en-US"/>
        </a:p>
      </dgm:t>
    </dgm:pt>
    <dgm:pt modelId="{71844128-B910-4CE5-816F-875A949F9B3B}" type="asst">
      <dgm:prSet custT="1"/>
      <dgm:spPr/>
      <dgm:t>
        <a:bodyPr/>
        <a:lstStyle/>
        <a:p>
          <a:pPr algn="l"/>
          <a:r>
            <a:rPr lang="en-US" sz="800" i="1" dirty="0">
              <a:latin typeface="Arial" panose="020B0604020202020204" pitchFamily="34" charset="0"/>
              <a:cs typeface="Arial" panose="020B0604020202020204" pitchFamily="34" charset="0"/>
            </a:rPr>
            <a:t>Total screened eligible, not consented = 18</a:t>
          </a:r>
          <a:endParaRPr lang="en-US" sz="8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Persons living with dementia death before consent = 10</a:t>
          </a:r>
        </a:p>
        <a:p>
          <a:pPr algn="l"/>
          <a:r>
            <a:rPr lang="en-US" sz="800" dirty="0">
              <a:latin typeface="Arial" panose="020B0604020202020204" pitchFamily="34" charset="0"/>
              <a:cs typeface="Arial" panose="020B0604020202020204" pitchFamily="34" charset="0"/>
            </a:rPr>
            <a:t>▪ Nursing home placement before consent = 8</a:t>
          </a:r>
        </a:p>
      </dgm:t>
    </dgm:pt>
    <dgm:pt modelId="{08A7897E-C46C-4789-9D07-A734F9B3681A}" type="parTrans" cxnId="{9F2725C5-F712-44D1-860E-4F8CE81957B1}">
      <dgm:prSet/>
      <dgm:spPr/>
      <dgm:t>
        <a:bodyPr/>
        <a:lstStyle/>
        <a:p>
          <a:endParaRPr lang="en-US" sz="800"/>
        </a:p>
      </dgm:t>
    </dgm:pt>
    <dgm:pt modelId="{4182932F-F24B-40CA-AACA-293C186349A2}" type="sibTrans" cxnId="{9F2725C5-F712-44D1-860E-4F8CE81957B1}">
      <dgm:prSet/>
      <dgm:spPr/>
      <dgm:t>
        <a:bodyPr/>
        <a:lstStyle/>
        <a:p>
          <a:endParaRPr lang="en-US"/>
        </a:p>
      </dgm:t>
    </dgm:pt>
    <dgm:pt modelId="{1CD608E3-6EF3-48F6-8AA3-7424F9A807E9}">
      <dgm:prSet custT="1"/>
      <dgm:spPr/>
      <dgm:t>
        <a:bodyPr/>
        <a:lstStyle/>
        <a:p>
          <a:r>
            <a:rPr lang="en-US" sz="900" dirty="0">
              <a:latin typeface="Arial" panose="020B0604020202020204" pitchFamily="34" charset="0"/>
              <a:cs typeface="Arial" panose="020B0604020202020204" pitchFamily="34" charset="0"/>
            </a:rPr>
            <a:t>COPE = 145</a:t>
          </a:r>
        </a:p>
      </dgm:t>
    </dgm:pt>
    <dgm:pt modelId="{CF95F3D2-F840-420A-A7CC-4409C59457BE}" type="parTrans" cxnId="{AC3B8534-2286-4EB8-A016-7DC83123B492}">
      <dgm:prSet/>
      <dgm:spPr/>
      <dgm:t>
        <a:bodyPr/>
        <a:lstStyle/>
        <a:p>
          <a:endParaRPr lang="en-US" sz="800"/>
        </a:p>
      </dgm:t>
    </dgm:pt>
    <dgm:pt modelId="{FE4F6E34-4186-4E74-B13B-0349336003FD}" type="sibTrans" cxnId="{AC3B8534-2286-4EB8-A016-7DC83123B492}">
      <dgm:prSet/>
      <dgm:spPr/>
      <dgm:t>
        <a:bodyPr/>
        <a:lstStyle/>
        <a:p>
          <a:endParaRPr lang="en-US"/>
        </a:p>
      </dgm:t>
    </dgm:pt>
    <dgm:pt modelId="{E07DC6AF-DE19-4563-B005-B65787B237D6}">
      <dgm:prSet custT="1"/>
      <dgm:spPr/>
      <dgm:t>
        <a:bodyPr/>
        <a:lstStyle/>
        <a:p>
          <a:r>
            <a:rPr lang="en-US" sz="900" dirty="0">
              <a:latin typeface="Arial" panose="020B0604020202020204" pitchFamily="34" charset="0"/>
              <a:cs typeface="Arial" panose="020B0604020202020204" pitchFamily="34" charset="0"/>
            </a:rPr>
            <a:t>Usual Care = 146</a:t>
          </a:r>
        </a:p>
      </dgm:t>
    </dgm:pt>
    <dgm:pt modelId="{6108DCF6-85BF-412E-A57A-4E52A9D23A96}" type="parTrans" cxnId="{025C4AE8-10FD-4499-9472-0F3420920A8C}">
      <dgm:prSet/>
      <dgm:spPr/>
      <dgm:t>
        <a:bodyPr/>
        <a:lstStyle/>
        <a:p>
          <a:endParaRPr lang="en-US" sz="800"/>
        </a:p>
      </dgm:t>
    </dgm:pt>
    <dgm:pt modelId="{6CB087BB-E430-4F2F-A11B-AABC4FC2A151}" type="sibTrans" cxnId="{025C4AE8-10FD-4499-9472-0F3420920A8C}">
      <dgm:prSet/>
      <dgm:spPr/>
      <dgm:t>
        <a:bodyPr/>
        <a:lstStyle/>
        <a:p>
          <a:endParaRPr lang="en-US"/>
        </a:p>
      </dgm:t>
    </dgm:pt>
    <dgm:pt modelId="{DD2D1FEE-F849-47BF-8881-390FAFD2EAFC}">
      <dgm:prSet custT="1"/>
      <dgm:spPr/>
      <dgm:t>
        <a:bodyPr/>
        <a:lstStyle/>
        <a:p>
          <a:r>
            <a:rPr lang="en-US" sz="900" dirty="0">
              <a:latin typeface="Arial" panose="020B0604020202020204" pitchFamily="34" charset="0"/>
              <a:cs typeface="Arial" panose="020B0604020202020204" pitchFamily="34" charset="0"/>
            </a:rPr>
            <a:t>Cost-sharing data available from CCC database = 130</a:t>
          </a:r>
        </a:p>
      </dgm:t>
    </dgm:pt>
    <dgm:pt modelId="{2ECA0071-18B2-4E12-BE21-0989FB86A97E}" type="parTrans" cxnId="{E31A4B9E-9864-4155-A6D4-608D5130F9BC}">
      <dgm:prSet/>
      <dgm:spPr/>
      <dgm:t>
        <a:bodyPr/>
        <a:lstStyle/>
        <a:p>
          <a:endParaRPr lang="en-US"/>
        </a:p>
      </dgm:t>
    </dgm:pt>
    <dgm:pt modelId="{644E7034-A98B-4623-9737-BB513DBA5611}" type="sibTrans" cxnId="{E31A4B9E-9864-4155-A6D4-608D5130F9BC}">
      <dgm:prSet/>
      <dgm:spPr/>
      <dgm:t>
        <a:bodyPr/>
        <a:lstStyle/>
        <a:p>
          <a:endParaRPr lang="en-US"/>
        </a:p>
      </dgm:t>
    </dgm:pt>
    <dgm:pt modelId="{BE4D98FD-E936-4219-A647-1F8EDF0FEFC5}" type="asst">
      <dgm:prSet custT="1"/>
      <dgm:spPr/>
      <dgm:t>
        <a:bodyPr/>
        <a:lstStyle/>
        <a:p>
          <a:r>
            <a:rPr lang="en-US" sz="900" dirty="0">
              <a:latin typeface="Arial" panose="020B0604020202020204" pitchFamily="34" charset="0"/>
              <a:cs typeface="Arial" panose="020B0604020202020204" pitchFamily="34" charset="0"/>
            </a:rPr>
            <a:t>Cost-sharing data available from CCC database = 120</a:t>
          </a:r>
        </a:p>
      </dgm:t>
    </dgm:pt>
    <dgm:pt modelId="{5AB1AD1D-CCF9-4702-AC25-B7EEE64F147B}" type="parTrans" cxnId="{16488681-3E79-4725-91CE-74EC21A687EB}">
      <dgm:prSet/>
      <dgm:spPr/>
      <dgm:t>
        <a:bodyPr/>
        <a:lstStyle/>
        <a:p>
          <a:endParaRPr lang="en-US"/>
        </a:p>
      </dgm:t>
    </dgm:pt>
    <dgm:pt modelId="{FEF831B4-3CE7-44C4-BA5C-EC838B6C1933}" type="sibTrans" cxnId="{16488681-3E79-4725-91CE-74EC21A687EB}">
      <dgm:prSet/>
      <dgm:spPr/>
      <dgm:t>
        <a:bodyPr/>
        <a:lstStyle/>
        <a:p>
          <a:endParaRPr lang="en-US"/>
        </a:p>
      </dgm:t>
    </dgm:pt>
    <dgm:pt modelId="{07AEF7A2-7F94-413B-8520-9681DA7F6742}" type="pres">
      <dgm:prSet presAssocID="{8FBD415D-6F55-4B0A-8A7F-7516E9D9183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F299CE1F-1719-45FF-B8A7-165D0F433DFC}" type="pres">
      <dgm:prSet presAssocID="{738ECEE2-97EC-417A-AA03-BBE114F29C1E}" presName="hierRoot1" presStyleCnt="0">
        <dgm:presLayoutVars>
          <dgm:hierBranch val="init"/>
        </dgm:presLayoutVars>
      </dgm:prSet>
      <dgm:spPr/>
    </dgm:pt>
    <dgm:pt modelId="{55598477-ACD5-4B7F-A2AE-A858291B6BB2}" type="pres">
      <dgm:prSet presAssocID="{738ECEE2-97EC-417A-AA03-BBE114F29C1E}" presName="rootComposite1" presStyleCnt="0"/>
      <dgm:spPr/>
    </dgm:pt>
    <dgm:pt modelId="{8B65AC47-494C-4B3C-BA15-682123D144B4}" type="pres">
      <dgm:prSet presAssocID="{738ECEE2-97EC-417A-AA03-BBE114F29C1E}" presName="rootText1" presStyleLbl="node0" presStyleIdx="0" presStyleCnt="1" custScaleX="233298">
        <dgm:presLayoutVars>
          <dgm:chPref val="3"/>
        </dgm:presLayoutVars>
      </dgm:prSet>
      <dgm:spPr/>
    </dgm:pt>
    <dgm:pt modelId="{DC00852D-A931-42D9-9F19-299DB122668D}" type="pres">
      <dgm:prSet presAssocID="{738ECEE2-97EC-417A-AA03-BBE114F29C1E}" presName="rootConnector1" presStyleLbl="node1" presStyleIdx="0" presStyleCnt="0"/>
      <dgm:spPr/>
    </dgm:pt>
    <dgm:pt modelId="{1C1C09C8-D8A6-49CC-A5F5-FAFC86BB47B6}" type="pres">
      <dgm:prSet presAssocID="{738ECEE2-97EC-417A-AA03-BBE114F29C1E}" presName="hierChild2" presStyleCnt="0"/>
      <dgm:spPr/>
    </dgm:pt>
    <dgm:pt modelId="{C2B94014-CB93-4FA9-AF1F-B8BCEB73CCC7}" type="pres">
      <dgm:prSet presAssocID="{0FCD297A-071C-4390-9C0E-9174E1BDE24C}" presName="Name37" presStyleLbl="parChTrans1D2" presStyleIdx="0" presStyleCnt="2"/>
      <dgm:spPr/>
    </dgm:pt>
    <dgm:pt modelId="{F54F907A-FC24-4240-B45E-1853519D9878}" type="pres">
      <dgm:prSet presAssocID="{0D56866C-ECC8-4573-9031-C236CDCCA7D2}" presName="hierRoot2" presStyleCnt="0">
        <dgm:presLayoutVars>
          <dgm:hierBranch val="init"/>
        </dgm:presLayoutVars>
      </dgm:prSet>
      <dgm:spPr/>
    </dgm:pt>
    <dgm:pt modelId="{AA2ED1BF-F851-47E1-BAAA-879B0B899F09}" type="pres">
      <dgm:prSet presAssocID="{0D56866C-ECC8-4573-9031-C236CDCCA7D2}" presName="rootComposite" presStyleCnt="0"/>
      <dgm:spPr/>
    </dgm:pt>
    <dgm:pt modelId="{DA95DFF1-B7EB-4839-A617-61F76216680D}" type="pres">
      <dgm:prSet presAssocID="{0D56866C-ECC8-4573-9031-C236CDCCA7D2}" presName="rootText" presStyleLbl="node2" presStyleIdx="0" presStyleCnt="1" custScaleX="615251">
        <dgm:presLayoutVars>
          <dgm:chPref val="3"/>
        </dgm:presLayoutVars>
      </dgm:prSet>
      <dgm:spPr/>
    </dgm:pt>
    <dgm:pt modelId="{96191B4E-8E57-40FB-8128-D45B6823656E}" type="pres">
      <dgm:prSet presAssocID="{0D56866C-ECC8-4573-9031-C236CDCCA7D2}" presName="rootConnector" presStyleLbl="node2" presStyleIdx="0" presStyleCnt="1"/>
      <dgm:spPr/>
    </dgm:pt>
    <dgm:pt modelId="{93C7A0BB-3235-4602-9A99-F94E7B0DE9FD}" type="pres">
      <dgm:prSet presAssocID="{0D56866C-ECC8-4573-9031-C236CDCCA7D2}" presName="hierChild4" presStyleCnt="0"/>
      <dgm:spPr/>
    </dgm:pt>
    <dgm:pt modelId="{1145C92C-23DB-4712-B14E-A340C14FADEB}" type="pres">
      <dgm:prSet presAssocID="{B9546FF0-EDB4-4CB3-80C7-12D3C8771BED}" presName="Name37" presStyleLbl="parChTrans1D3" presStyleIdx="0" presStyleCnt="2"/>
      <dgm:spPr/>
    </dgm:pt>
    <dgm:pt modelId="{10BF7A88-4EFF-43FB-883F-5F7477AB79ED}" type="pres">
      <dgm:prSet presAssocID="{290F9B0D-5A32-47CE-AD29-D16C7F9A460C}" presName="hierRoot2" presStyleCnt="0">
        <dgm:presLayoutVars>
          <dgm:hierBranch val="init"/>
        </dgm:presLayoutVars>
      </dgm:prSet>
      <dgm:spPr/>
    </dgm:pt>
    <dgm:pt modelId="{4DF24D4F-4EC6-4772-9301-1C3BE9B9FCD2}" type="pres">
      <dgm:prSet presAssocID="{290F9B0D-5A32-47CE-AD29-D16C7F9A460C}" presName="rootComposite" presStyleCnt="0"/>
      <dgm:spPr/>
    </dgm:pt>
    <dgm:pt modelId="{AFA652A1-F673-40DD-B30C-4FFB624EF2AC}" type="pres">
      <dgm:prSet presAssocID="{290F9B0D-5A32-47CE-AD29-D16C7F9A460C}" presName="rootText" presStyleLbl="node3" presStyleIdx="0" presStyleCnt="1" custScaleX="283962">
        <dgm:presLayoutVars>
          <dgm:chPref val="3"/>
        </dgm:presLayoutVars>
      </dgm:prSet>
      <dgm:spPr/>
    </dgm:pt>
    <dgm:pt modelId="{2F8B2F67-32E4-4259-8FD6-D11AA87EC24A}" type="pres">
      <dgm:prSet presAssocID="{290F9B0D-5A32-47CE-AD29-D16C7F9A460C}" presName="rootConnector" presStyleLbl="node3" presStyleIdx="0" presStyleCnt="1"/>
      <dgm:spPr/>
    </dgm:pt>
    <dgm:pt modelId="{24F4AC33-AB2C-4203-9889-7C5512312DB3}" type="pres">
      <dgm:prSet presAssocID="{290F9B0D-5A32-47CE-AD29-D16C7F9A460C}" presName="hierChild4" presStyleCnt="0"/>
      <dgm:spPr/>
    </dgm:pt>
    <dgm:pt modelId="{6F1B6C0F-E5EE-486A-9C9C-B3D13D504DE0}" type="pres">
      <dgm:prSet presAssocID="{5C8FDBB5-3C80-4214-8EF8-CDF40E4A18FD}" presName="Name37" presStyleLbl="parChTrans1D4" presStyleIdx="0" presStyleCnt="6"/>
      <dgm:spPr/>
    </dgm:pt>
    <dgm:pt modelId="{8CCF7765-07C9-4426-A0E6-F453858F31F2}" type="pres">
      <dgm:prSet presAssocID="{82E38B4A-E7E2-411D-91CF-DE1DB02EF385}" presName="hierRoot2" presStyleCnt="0">
        <dgm:presLayoutVars>
          <dgm:hierBranch val="init"/>
        </dgm:presLayoutVars>
      </dgm:prSet>
      <dgm:spPr/>
    </dgm:pt>
    <dgm:pt modelId="{FE44B408-E6D4-4873-A79F-2EFD067B81F0}" type="pres">
      <dgm:prSet presAssocID="{82E38B4A-E7E2-411D-91CF-DE1DB02EF385}" presName="rootComposite" presStyleCnt="0"/>
      <dgm:spPr/>
    </dgm:pt>
    <dgm:pt modelId="{528DFCE4-8D0E-4021-9A9D-E54F09929460}" type="pres">
      <dgm:prSet presAssocID="{82E38B4A-E7E2-411D-91CF-DE1DB02EF385}" presName="rootText" presStyleLbl="node4" presStyleIdx="0" presStyleCnt="4" custScaleX="210125">
        <dgm:presLayoutVars>
          <dgm:chPref val="3"/>
        </dgm:presLayoutVars>
      </dgm:prSet>
      <dgm:spPr/>
    </dgm:pt>
    <dgm:pt modelId="{118AE7A1-6EF2-41BC-899D-E974E88CEEF4}" type="pres">
      <dgm:prSet presAssocID="{82E38B4A-E7E2-411D-91CF-DE1DB02EF385}" presName="rootConnector" presStyleLbl="node4" presStyleIdx="0" presStyleCnt="4"/>
      <dgm:spPr/>
    </dgm:pt>
    <dgm:pt modelId="{A5106F3D-77D4-41BF-B46C-2291DE6FE5C9}" type="pres">
      <dgm:prSet presAssocID="{82E38B4A-E7E2-411D-91CF-DE1DB02EF385}" presName="hierChild4" presStyleCnt="0"/>
      <dgm:spPr/>
    </dgm:pt>
    <dgm:pt modelId="{F034B1C1-8258-4A88-AC42-F62DF0E0E70F}" type="pres">
      <dgm:prSet presAssocID="{CF95F3D2-F840-420A-A7CC-4409C59457BE}" presName="Name37" presStyleLbl="parChTrans1D4" presStyleIdx="1" presStyleCnt="6"/>
      <dgm:spPr/>
    </dgm:pt>
    <dgm:pt modelId="{4942B543-295D-4A9E-A66C-258500145530}" type="pres">
      <dgm:prSet presAssocID="{1CD608E3-6EF3-48F6-8AA3-7424F9A807E9}" presName="hierRoot2" presStyleCnt="0">
        <dgm:presLayoutVars>
          <dgm:hierBranch val="init"/>
        </dgm:presLayoutVars>
      </dgm:prSet>
      <dgm:spPr/>
    </dgm:pt>
    <dgm:pt modelId="{EDA2ECB1-1FF8-4727-A930-A2417671D326}" type="pres">
      <dgm:prSet presAssocID="{1CD608E3-6EF3-48F6-8AA3-7424F9A807E9}" presName="rootComposite" presStyleCnt="0"/>
      <dgm:spPr/>
    </dgm:pt>
    <dgm:pt modelId="{62A50D6B-F798-4C91-A34A-77332FF9FEC9}" type="pres">
      <dgm:prSet presAssocID="{1CD608E3-6EF3-48F6-8AA3-7424F9A807E9}" presName="rootText" presStyleLbl="node4" presStyleIdx="1" presStyleCnt="4" custScaleX="166083" custLinFactX="300000" custLinFactNeighborX="351797" custLinFactNeighborY="30414">
        <dgm:presLayoutVars>
          <dgm:chPref val="3"/>
        </dgm:presLayoutVars>
      </dgm:prSet>
      <dgm:spPr/>
    </dgm:pt>
    <dgm:pt modelId="{037242FE-A025-4611-AD16-532DF8E2E294}" type="pres">
      <dgm:prSet presAssocID="{1CD608E3-6EF3-48F6-8AA3-7424F9A807E9}" presName="rootConnector" presStyleLbl="node4" presStyleIdx="1" presStyleCnt="4"/>
      <dgm:spPr/>
    </dgm:pt>
    <dgm:pt modelId="{C63FD8FD-FAFA-4150-B25F-D52B4A2F028D}" type="pres">
      <dgm:prSet presAssocID="{1CD608E3-6EF3-48F6-8AA3-7424F9A807E9}" presName="hierChild4" presStyleCnt="0"/>
      <dgm:spPr/>
    </dgm:pt>
    <dgm:pt modelId="{81805972-6C04-4D5F-8385-B8CF5F199615}" type="pres">
      <dgm:prSet presAssocID="{1CD608E3-6EF3-48F6-8AA3-7424F9A807E9}" presName="hierChild5" presStyleCnt="0"/>
      <dgm:spPr/>
    </dgm:pt>
    <dgm:pt modelId="{80D6BEEF-4555-464E-9470-6073C25C3B07}" type="pres">
      <dgm:prSet presAssocID="{5AB1AD1D-CCF9-4702-AC25-B7EEE64F147B}" presName="Name111" presStyleLbl="parChTrans1D4" presStyleIdx="2" presStyleCnt="6"/>
      <dgm:spPr/>
    </dgm:pt>
    <dgm:pt modelId="{D5B42D6D-2673-44BE-9360-B1DD5794DB10}" type="pres">
      <dgm:prSet presAssocID="{BE4D98FD-E936-4219-A647-1F8EDF0FEFC5}" presName="hierRoot3" presStyleCnt="0">
        <dgm:presLayoutVars>
          <dgm:hierBranch val="init"/>
        </dgm:presLayoutVars>
      </dgm:prSet>
      <dgm:spPr/>
    </dgm:pt>
    <dgm:pt modelId="{010AF101-022E-403B-86BF-06DA97BC2358}" type="pres">
      <dgm:prSet presAssocID="{BE4D98FD-E936-4219-A647-1F8EDF0FEFC5}" presName="rootComposite3" presStyleCnt="0"/>
      <dgm:spPr/>
    </dgm:pt>
    <dgm:pt modelId="{138C306E-AA88-47C9-907F-CCA3C24ED52A}" type="pres">
      <dgm:prSet presAssocID="{BE4D98FD-E936-4219-A647-1F8EDF0FEFC5}" presName="rootText3" presStyleLbl="asst4" presStyleIdx="0" presStyleCnt="1" custScaleX="289270" custScaleY="119905" custLinFactX="200000" custLinFactNeighborX="273371">
        <dgm:presLayoutVars>
          <dgm:chPref val="3"/>
        </dgm:presLayoutVars>
      </dgm:prSet>
      <dgm:spPr/>
    </dgm:pt>
    <dgm:pt modelId="{9D38B875-D391-410A-AF47-F149E86F6A03}" type="pres">
      <dgm:prSet presAssocID="{BE4D98FD-E936-4219-A647-1F8EDF0FEFC5}" presName="rootConnector3" presStyleLbl="asst4" presStyleIdx="0" presStyleCnt="1"/>
      <dgm:spPr/>
    </dgm:pt>
    <dgm:pt modelId="{E59FBB47-618D-4268-B366-9A2AA956F57B}" type="pres">
      <dgm:prSet presAssocID="{BE4D98FD-E936-4219-A647-1F8EDF0FEFC5}" presName="hierChild6" presStyleCnt="0"/>
      <dgm:spPr/>
    </dgm:pt>
    <dgm:pt modelId="{9301D457-2B3E-4A20-A764-98F5599D0817}" type="pres">
      <dgm:prSet presAssocID="{BE4D98FD-E936-4219-A647-1F8EDF0FEFC5}" presName="hierChild7" presStyleCnt="0"/>
      <dgm:spPr/>
    </dgm:pt>
    <dgm:pt modelId="{B9B82383-CC6A-456F-B48B-E63F6A446362}" type="pres">
      <dgm:prSet presAssocID="{6108DCF6-85BF-412E-A57A-4E52A9D23A96}" presName="Name37" presStyleLbl="parChTrans1D4" presStyleIdx="3" presStyleCnt="6"/>
      <dgm:spPr/>
    </dgm:pt>
    <dgm:pt modelId="{87AE865F-A407-4917-B00C-5076C9EA3D8D}" type="pres">
      <dgm:prSet presAssocID="{E07DC6AF-DE19-4563-B005-B65787B237D6}" presName="hierRoot2" presStyleCnt="0">
        <dgm:presLayoutVars>
          <dgm:hierBranch val="init"/>
        </dgm:presLayoutVars>
      </dgm:prSet>
      <dgm:spPr/>
    </dgm:pt>
    <dgm:pt modelId="{293B3426-3314-46FB-9419-B8D0162B4750}" type="pres">
      <dgm:prSet presAssocID="{E07DC6AF-DE19-4563-B005-B65787B237D6}" presName="rootComposite" presStyleCnt="0"/>
      <dgm:spPr/>
    </dgm:pt>
    <dgm:pt modelId="{D56EEF40-1B48-40D0-87B3-3133D3C1F223}" type="pres">
      <dgm:prSet presAssocID="{E07DC6AF-DE19-4563-B005-B65787B237D6}" presName="rootText" presStyleLbl="node4" presStyleIdx="2" presStyleCnt="4" custScaleX="191325" custLinFactX="-200000" custLinFactNeighborX="-271255" custLinFactNeighborY="32232">
        <dgm:presLayoutVars>
          <dgm:chPref val="3"/>
        </dgm:presLayoutVars>
      </dgm:prSet>
      <dgm:spPr/>
    </dgm:pt>
    <dgm:pt modelId="{3D9F81C5-0955-4A3D-A251-F8C2CBC87243}" type="pres">
      <dgm:prSet presAssocID="{E07DC6AF-DE19-4563-B005-B65787B237D6}" presName="rootConnector" presStyleLbl="node4" presStyleIdx="2" presStyleCnt="4"/>
      <dgm:spPr/>
    </dgm:pt>
    <dgm:pt modelId="{8E027E9D-3AA7-44EF-A1C5-8DF4B98428F1}" type="pres">
      <dgm:prSet presAssocID="{E07DC6AF-DE19-4563-B005-B65787B237D6}" presName="hierChild4" presStyleCnt="0"/>
      <dgm:spPr/>
    </dgm:pt>
    <dgm:pt modelId="{F38B2FFE-B14F-47F1-9363-573FC6E2F373}" type="pres">
      <dgm:prSet presAssocID="{2ECA0071-18B2-4E12-BE21-0989FB86A97E}" presName="Name37" presStyleLbl="parChTrans1D4" presStyleIdx="4" presStyleCnt="6"/>
      <dgm:spPr/>
    </dgm:pt>
    <dgm:pt modelId="{8F7A4B82-139C-4642-9C1C-5066A3FF92D2}" type="pres">
      <dgm:prSet presAssocID="{DD2D1FEE-F849-47BF-8881-390FAFD2EAFC}" presName="hierRoot2" presStyleCnt="0">
        <dgm:presLayoutVars>
          <dgm:hierBranch val="init"/>
        </dgm:presLayoutVars>
      </dgm:prSet>
      <dgm:spPr/>
    </dgm:pt>
    <dgm:pt modelId="{CEF8760E-8812-45D3-91E7-0665492591AE}" type="pres">
      <dgm:prSet presAssocID="{DD2D1FEE-F849-47BF-8881-390FAFD2EAFC}" presName="rootComposite" presStyleCnt="0"/>
      <dgm:spPr/>
    </dgm:pt>
    <dgm:pt modelId="{06BC2F98-5B6B-4AD1-A16C-20D3C5E67584}" type="pres">
      <dgm:prSet presAssocID="{DD2D1FEE-F849-47BF-8881-390FAFD2EAFC}" presName="rootText" presStyleLbl="node4" presStyleIdx="3" presStyleCnt="4" custScaleX="289782" custScaleY="118610" custLinFactX="-200000" custLinFactNeighborX="-268511" custLinFactNeighborY="2207">
        <dgm:presLayoutVars>
          <dgm:chPref val="3"/>
        </dgm:presLayoutVars>
      </dgm:prSet>
      <dgm:spPr/>
    </dgm:pt>
    <dgm:pt modelId="{EC0F59E0-D9F8-4C42-868A-30E94214027C}" type="pres">
      <dgm:prSet presAssocID="{DD2D1FEE-F849-47BF-8881-390FAFD2EAFC}" presName="rootConnector" presStyleLbl="node4" presStyleIdx="3" presStyleCnt="4"/>
      <dgm:spPr/>
    </dgm:pt>
    <dgm:pt modelId="{0BD6945A-6F0C-430A-AC92-56CADA32D100}" type="pres">
      <dgm:prSet presAssocID="{DD2D1FEE-F849-47BF-8881-390FAFD2EAFC}" presName="hierChild4" presStyleCnt="0"/>
      <dgm:spPr/>
    </dgm:pt>
    <dgm:pt modelId="{CDD62418-64DF-4350-BAA7-B5A3427D7966}" type="pres">
      <dgm:prSet presAssocID="{DD2D1FEE-F849-47BF-8881-390FAFD2EAFC}" presName="hierChild5" presStyleCnt="0"/>
      <dgm:spPr/>
    </dgm:pt>
    <dgm:pt modelId="{E3BC85AA-EED0-46C9-B904-FE22E4FCC29A}" type="pres">
      <dgm:prSet presAssocID="{E07DC6AF-DE19-4563-B005-B65787B237D6}" presName="hierChild5" presStyleCnt="0"/>
      <dgm:spPr/>
    </dgm:pt>
    <dgm:pt modelId="{32807C54-5AD5-42B7-808C-9473D86528E7}" type="pres">
      <dgm:prSet presAssocID="{82E38B4A-E7E2-411D-91CF-DE1DB02EF385}" presName="hierChild5" presStyleCnt="0"/>
      <dgm:spPr/>
    </dgm:pt>
    <dgm:pt modelId="{A5795A3B-0883-44B4-87CC-514FCF21E24F}" type="pres">
      <dgm:prSet presAssocID="{290F9B0D-5A32-47CE-AD29-D16C7F9A460C}" presName="hierChild5" presStyleCnt="0"/>
      <dgm:spPr/>
    </dgm:pt>
    <dgm:pt modelId="{12200330-6989-424B-B031-6CC62120CB87}" type="pres">
      <dgm:prSet presAssocID="{08A7897E-C46C-4789-9D07-A734F9B3681A}" presName="Name111" presStyleLbl="parChTrans1D4" presStyleIdx="5" presStyleCnt="6"/>
      <dgm:spPr/>
    </dgm:pt>
    <dgm:pt modelId="{9BD6E9C7-0B3B-4170-ABC6-8B49832C98DE}" type="pres">
      <dgm:prSet presAssocID="{71844128-B910-4CE5-816F-875A949F9B3B}" presName="hierRoot3" presStyleCnt="0">
        <dgm:presLayoutVars>
          <dgm:hierBranch val="init"/>
        </dgm:presLayoutVars>
      </dgm:prSet>
      <dgm:spPr/>
    </dgm:pt>
    <dgm:pt modelId="{3AAC8A40-86E2-46F3-99A5-5FC94EEBB84E}" type="pres">
      <dgm:prSet presAssocID="{71844128-B910-4CE5-816F-875A949F9B3B}" presName="rootComposite3" presStyleCnt="0"/>
      <dgm:spPr/>
    </dgm:pt>
    <dgm:pt modelId="{D3FB7D6A-8B68-4688-A445-3A54468AEA65}" type="pres">
      <dgm:prSet presAssocID="{71844128-B910-4CE5-816F-875A949F9B3B}" presName="rootText3" presStyleLbl="asst3" presStyleIdx="0" presStyleCnt="1" custScaleX="379503" custScaleY="259367">
        <dgm:presLayoutVars>
          <dgm:chPref val="3"/>
        </dgm:presLayoutVars>
      </dgm:prSet>
      <dgm:spPr/>
    </dgm:pt>
    <dgm:pt modelId="{5C56B80A-72D1-4194-B473-B14CBC7C3AB2}" type="pres">
      <dgm:prSet presAssocID="{71844128-B910-4CE5-816F-875A949F9B3B}" presName="rootConnector3" presStyleLbl="asst3" presStyleIdx="0" presStyleCnt="1"/>
      <dgm:spPr/>
    </dgm:pt>
    <dgm:pt modelId="{813D7031-454D-4C31-A3D4-51F636FEC48A}" type="pres">
      <dgm:prSet presAssocID="{71844128-B910-4CE5-816F-875A949F9B3B}" presName="hierChild6" presStyleCnt="0"/>
      <dgm:spPr/>
    </dgm:pt>
    <dgm:pt modelId="{B1E59EC4-52CD-4072-BA33-D23968239E11}" type="pres">
      <dgm:prSet presAssocID="{71844128-B910-4CE5-816F-875A949F9B3B}" presName="hierChild7" presStyleCnt="0"/>
      <dgm:spPr/>
    </dgm:pt>
    <dgm:pt modelId="{E1226ED1-9252-4780-A478-96A9E27660B0}" type="pres">
      <dgm:prSet presAssocID="{0D56866C-ECC8-4573-9031-C236CDCCA7D2}" presName="hierChild5" presStyleCnt="0"/>
      <dgm:spPr/>
    </dgm:pt>
    <dgm:pt modelId="{4F50B195-1875-4BE3-BECB-C555B76404FB}" type="pres">
      <dgm:prSet presAssocID="{6892BC60-9A7A-4898-AA76-AE3EE8299C28}" presName="Name111" presStyleLbl="parChTrans1D3" presStyleIdx="1" presStyleCnt="2"/>
      <dgm:spPr/>
    </dgm:pt>
    <dgm:pt modelId="{EB7C6A5A-969F-4D45-A601-1EB1A44F5ABA}" type="pres">
      <dgm:prSet presAssocID="{7E7DFCFD-E7F0-4EC6-896A-EC09044578D9}" presName="hierRoot3" presStyleCnt="0">
        <dgm:presLayoutVars>
          <dgm:hierBranch val="init"/>
        </dgm:presLayoutVars>
      </dgm:prSet>
      <dgm:spPr/>
    </dgm:pt>
    <dgm:pt modelId="{93E1D4A2-00DD-468F-AA8A-9752FAC4F055}" type="pres">
      <dgm:prSet presAssocID="{7E7DFCFD-E7F0-4EC6-896A-EC09044578D9}" presName="rootComposite3" presStyleCnt="0"/>
      <dgm:spPr/>
    </dgm:pt>
    <dgm:pt modelId="{FE1A4DD8-BE0B-4766-869B-9D8E0BC8C9CE}" type="pres">
      <dgm:prSet presAssocID="{7E7DFCFD-E7F0-4EC6-896A-EC09044578D9}" presName="rootText3" presStyleLbl="asst2" presStyleIdx="0" presStyleCnt="1" custScaleX="342142" custScaleY="312435">
        <dgm:presLayoutVars>
          <dgm:chPref val="3"/>
        </dgm:presLayoutVars>
      </dgm:prSet>
      <dgm:spPr/>
    </dgm:pt>
    <dgm:pt modelId="{08B88EA1-FCC0-4472-948F-8BFC026B4791}" type="pres">
      <dgm:prSet presAssocID="{7E7DFCFD-E7F0-4EC6-896A-EC09044578D9}" presName="rootConnector3" presStyleLbl="asst2" presStyleIdx="0" presStyleCnt="1"/>
      <dgm:spPr/>
    </dgm:pt>
    <dgm:pt modelId="{49E67FF2-44A3-40B6-99B5-BEFE7A7C35A1}" type="pres">
      <dgm:prSet presAssocID="{7E7DFCFD-E7F0-4EC6-896A-EC09044578D9}" presName="hierChild6" presStyleCnt="0"/>
      <dgm:spPr/>
    </dgm:pt>
    <dgm:pt modelId="{12EF68F9-46AB-4F68-94C4-B73BB5AF7BCB}" type="pres">
      <dgm:prSet presAssocID="{7E7DFCFD-E7F0-4EC6-896A-EC09044578D9}" presName="hierChild7" presStyleCnt="0"/>
      <dgm:spPr/>
    </dgm:pt>
    <dgm:pt modelId="{F70C9068-8C4A-41B3-B36D-5A180D26CD75}" type="pres">
      <dgm:prSet presAssocID="{738ECEE2-97EC-417A-AA03-BBE114F29C1E}" presName="hierChild3" presStyleCnt="0"/>
      <dgm:spPr/>
    </dgm:pt>
    <dgm:pt modelId="{9D6D994D-9227-4818-9240-9C8E7D863DDF}" type="pres">
      <dgm:prSet presAssocID="{C812AD70-B49B-4E96-ADB7-9794AC3EC6E1}" presName="Name111" presStyleLbl="parChTrans1D2" presStyleIdx="1" presStyleCnt="2"/>
      <dgm:spPr/>
    </dgm:pt>
    <dgm:pt modelId="{E7C5CB2E-876D-46A1-9484-7F4BC2F00448}" type="pres">
      <dgm:prSet presAssocID="{921F9686-AA7E-4CDC-A30C-EB8199834AA5}" presName="hierRoot3" presStyleCnt="0">
        <dgm:presLayoutVars>
          <dgm:hierBranch val="init"/>
        </dgm:presLayoutVars>
      </dgm:prSet>
      <dgm:spPr/>
    </dgm:pt>
    <dgm:pt modelId="{6DC6FAA8-BD15-432D-B5A1-A1B5253A5A0F}" type="pres">
      <dgm:prSet presAssocID="{921F9686-AA7E-4CDC-A30C-EB8199834AA5}" presName="rootComposite3" presStyleCnt="0"/>
      <dgm:spPr/>
    </dgm:pt>
    <dgm:pt modelId="{997C1108-274C-4313-ABFF-6F2BB922BB0A}" type="pres">
      <dgm:prSet presAssocID="{921F9686-AA7E-4CDC-A30C-EB8199834AA5}" presName="rootText3" presStyleLbl="asst1" presStyleIdx="0" presStyleCnt="1" custScaleX="270612" custScaleY="316106">
        <dgm:presLayoutVars>
          <dgm:chPref val="3"/>
        </dgm:presLayoutVars>
      </dgm:prSet>
      <dgm:spPr/>
    </dgm:pt>
    <dgm:pt modelId="{889F6F2E-D14B-4217-82B1-9134875ED00F}" type="pres">
      <dgm:prSet presAssocID="{921F9686-AA7E-4CDC-A30C-EB8199834AA5}" presName="rootConnector3" presStyleLbl="asst1" presStyleIdx="0" presStyleCnt="1"/>
      <dgm:spPr/>
    </dgm:pt>
    <dgm:pt modelId="{6553F396-BDE7-462D-B1CD-53221040EDC6}" type="pres">
      <dgm:prSet presAssocID="{921F9686-AA7E-4CDC-A30C-EB8199834AA5}" presName="hierChild6" presStyleCnt="0"/>
      <dgm:spPr/>
    </dgm:pt>
    <dgm:pt modelId="{6EFE0B57-0368-44DF-AD5B-F247695B9FBA}" type="pres">
      <dgm:prSet presAssocID="{921F9686-AA7E-4CDC-A30C-EB8199834AA5}" presName="hierChild7" presStyleCnt="0"/>
      <dgm:spPr/>
    </dgm:pt>
  </dgm:ptLst>
  <dgm:cxnLst>
    <dgm:cxn modelId="{C3890502-29A7-48C9-9517-8C0F1E09CC79}" type="presOf" srcId="{82E38B4A-E7E2-411D-91CF-DE1DB02EF385}" destId="{118AE7A1-6EF2-41BC-899D-E974E88CEEF4}" srcOrd="1" destOrd="0" presId="urn:microsoft.com/office/officeart/2005/8/layout/orgChart1"/>
    <dgm:cxn modelId="{593E9604-938D-4280-8F29-C920C566DF8B}" type="presOf" srcId="{1CD608E3-6EF3-48F6-8AA3-7424F9A807E9}" destId="{62A50D6B-F798-4C91-A34A-77332FF9FEC9}" srcOrd="0" destOrd="0" presId="urn:microsoft.com/office/officeart/2005/8/layout/orgChart1"/>
    <dgm:cxn modelId="{E5C9FA16-EF7F-4784-9814-8CA584270615}" srcId="{738ECEE2-97EC-417A-AA03-BBE114F29C1E}" destId="{0D56866C-ECC8-4573-9031-C236CDCCA7D2}" srcOrd="1" destOrd="0" parTransId="{0FCD297A-071C-4390-9C0E-9174E1BDE24C}" sibTransId="{3160EEA5-19D1-41E2-954B-FC5928197CD7}"/>
    <dgm:cxn modelId="{CC7FAC1B-9669-4D8C-8EB8-15F58E9945A6}" type="presOf" srcId="{B9546FF0-EDB4-4CB3-80C7-12D3C8771BED}" destId="{1145C92C-23DB-4712-B14E-A340C14FADEB}" srcOrd="0" destOrd="0" presId="urn:microsoft.com/office/officeart/2005/8/layout/orgChart1"/>
    <dgm:cxn modelId="{95A85A1E-3BCF-4F0A-8D3F-0E9A98A7DCDF}" srcId="{738ECEE2-97EC-417A-AA03-BBE114F29C1E}" destId="{921F9686-AA7E-4CDC-A30C-EB8199834AA5}" srcOrd="0" destOrd="0" parTransId="{C812AD70-B49B-4E96-ADB7-9794AC3EC6E1}" sibTransId="{F58C301E-C3F1-4E24-9CDB-871A68CF01F5}"/>
    <dgm:cxn modelId="{F8673221-7847-4B4F-A2D8-2D71FCA7F034}" type="presOf" srcId="{E07DC6AF-DE19-4563-B005-B65787B237D6}" destId="{3D9F81C5-0955-4A3D-A251-F8C2CBC87243}" srcOrd="1" destOrd="0" presId="urn:microsoft.com/office/officeart/2005/8/layout/orgChart1"/>
    <dgm:cxn modelId="{7CFCF127-360E-4694-93C0-E818833762DF}" type="presOf" srcId="{82E38B4A-E7E2-411D-91CF-DE1DB02EF385}" destId="{528DFCE4-8D0E-4021-9A9D-E54F09929460}" srcOrd="0" destOrd="0" presId="urn:microsoft.com/office/officeart/2005/8/layout/orgChart1"/>
    <dgm:cxn modelId="{954DC629-13EA-43BC-BDEF-A71BEDB74B03}" type="presOf" srcId="{0FCD297A-071C-4390-9C0E-9174E1BDE24C}" destId="{C2B94014-CB93-4FA9-AF1F-B8BCEB73CCC7}" srcOrd="0" destOrd="0" presId="urn:microsoft.com/office/officeart/2005/8/layout/orgChart1"/>
    <dgm:cxn modelId="{2F61EF2B-4C75-49DC-8E5A-FDD877A04235}" type="presOf" srcId="{5C8FDBB5-3C80-4214-8EF8-CDF40E4A18FD}" destId="{6F1B6C0F-E5EE-486A-9C9C-B3D13D504DE0}" srcOrd="0" destOrd="0" presId="urn:microsoft.com/office/officeart/2005/8/layout/orgChart1"/>
    <dgm:cxn modelId="{6669E430-94FD-4254-914A-1841B190D224}" type="presOf" srcId="{290F9B0D-5A32-47CE-AD29-D16C7F9A460C}" destId="{2F8B2F67-32E4-4259-8FD6-D11AA87EC24A}" srcOrd="1" destOrd="0" presId="urn:microsoft.com/office/officeart/2005/8/layout/orgChart1"/>
    <dgm:cxn modelId="{AC3B8534-2286-4EB8-A016-7DC83123B492}" srcId="{82E38B4A-E7E2-411D-91CF-DE1DB02EF385}" destId="{1CD608E3-6EF3-48F6-8AA3-7424F9A807E9}" srcOrd="0" destOrd="0" parTransId="{CF95F3D2-F840-420A-A7CC-4409C59457BE}" sibTransId="{FE4F6E34-4186-4E74-B13B-0349336003FD}"/>
    <dgm:cxn modelId="{914E9F34-58B3-4F8E-880C-1060FF5AECB4}" type="presOf" srcId="{7E7DFCFD-E7F0-4EC6-896A-EC09044578D9}" destId="{FE1A4DD8-BE0B-4766-869B-9D8E0BC8C9CE}" srcOrd="0" destOrd="0" presId="urn:microsoft.com/office/officeart/2005/8/layout/orgChart1"/>
    <dgm:cxn modelId="{4EACD735-F61C-4FD2-8AEB-3E9BD3624B49}" type="presOf" srcId="{0D56866C-ECC8-4573-9031-C236CDCCA7D2}" destId="{DA95DFF1-B7EB-4839-A617-61F76216680D}" srcOrd="0" destOrd="0" presId="urn:microsoft.com/office/officeart/2005/8/layout/orgChart1"/>
    <dgm:cxn modelId="{3ACC5637-3A9B-470A-9ECE-B120E5000EE0}" srcId="{8FBD415D-6F55-4B0A-8A7F-7516E9D91835}" destId="{738ECEE2-97EC-417A-AA03-BBE114F29C1E}" srcOrd="0" destOrd="0" parTransId="{6668274F-8FB2-44EE-B5A7-057DA2D066A0}" sibTransId="{75724790-FFA2-46CB-BD1D-343BCA4684CC}"/>
    <dgm:cxn modelId="{8B04235D-6B46-47CD-8EC8-1F99EE9D6BE9}" type="presOf" srcId="{BE4D98FD-E936-4219-A647-1F8EDF0FEFC5}" destId="{138C306E-AA88-47C9-907F-CCA3C24ED52A}" srcOrd="0" destOrd="0" presId="urn:microsoft.com/office/officeart/2005/8/layout/orgChart1"/>
    <dgm:cxn modelId="{CE692460-B9B6-4E13-9E83-58F62288E197}" type="presOf" srcId="{6892BC60-9A7A-4898-AA76-AE3EE8299C28}" destId="{4F50B195-1875-4BE3-BECB-C555B76404FB}" srcOrd="0" destOrd="0" presId="urn:microsoft.com/office/officeart/2005/8/layout/orgChart1"/>
    <dgm:cxn modelId="{F4875062-B1A3-4191-B2D8-956BA6837D5B}" type="presOf" srcId="{2ECA0071-18B2-4E12-BE21-0989FB86A97E}" destId="{F38B2FFE-B14F-47F1-9363-573FC6E2F373}" srcOrd="0" destOrd="0" presId="urn:microsoft.com/office/officeart/2005/8/layout/orgChart1"/>
    <dgm:cxn modelId="{456E7262-F311-4CA9-B424-C4FFB711E4D8}" type="presOf" srcId="{738ECEE2-97EC-417A-AA03-BBE114F29C1E}" destId="{DC00852D-A931-42D9-9F19-299DB122668D}" srcOrd="1" destOrd="0" presId="urn:microsoft.com/office/officeart/2005/8/layout/orgChart1"/>
    <dgm:cxn modelId="{6CE94C47-87D8-4553-9739-D50758B56B0E}" type="presOf" srcId="{1CD608E3-6EF3-48F6-8AA3-7424F9A807E9}" destId="{037242FE-A025-4611-AD16-532DF8E2E294}" srcOrd="1" destOrd="0" presId="urn:microsoft.com/office/officeart/2005/8/layout/orgChart1"/>
    <dgm:cxn modelId="{0D8F9348-3DE6-4ACE-9567-396D4BC22AD4}" type="presOf" srcId="{290F9B0D-5A32-47CE-AD29-D16C7F9A460C}" destId="{AFA652A1-F673-40DD-B30C-4FFB624EF2AC}" srcOrd="0" destOrd="0" presId="urn:microsoft.com/office/officeart/2005/8/layout/orgChart1"/>
    <dgm:cxn modelId="{C9CB8D6B-1DB4-495A-849B-2F12BB501D09}" type="presOf" srcId="{DD2D1FEE-F849-47BF-8881-390FAFD2EAFC}" destId="{06BC2F98-5B6B-4AD1-A16C-20D3C5E67584}" srcOrd="0" destOrd="0" presId="urn:microsoft.com/office/officeart/2005/8/layout/orgChart1"/>
    <dgm:cxn modelId="{20F8236C-5FE4-4D68-99FE-CB3AA28A416E}" type="presOf" srcId="{E07DC6AF-DE19-4563-B005-B65787B237D6}" destId="{D56EEF40-1B48-40D0-87B3-3133D3C1F223}" srcOrd="0" destOrd="0" presId="urn:microsoft.com/office/officeart/2005/8/layout/orgChart1"/>
    <dgm:cxn modelId="{3681D955-7C86-41EE-8B87-3FF8FA4A472C}" type="presOf" srcId="{5AB1AD1D-CCF9-4702-AC25-B7EEE64F147B}" destId="{80D6BEEF-4555-464E-9470-6073C25C3B07}" srcOrd="0" destOrd="0" presId="urn:microsoft.com/office/officeart/2005/8/layout/orgChart1"/>
    <dgm:cxn modelId="{412F2757-2E4A-4E9C-85BD-FF2BA10133E4}" srcId="{290F9B0D-5A32-47CE-AD29-D16C7F9A460C}" destId="{82E38B4A-E7E2-411D-91CF-DE1DB02EF385}" srcOrd="0" destOrd="0" parTransId="{5C8FDBB5-3C80-4214-8EF8-CDF40E4A18FD}" sibTransId="{45D57BFF-EC7E-4A67-BF99-617EA28C3582}"/>
    <dgm:cxn modelId="{AF1CF478-CD09-4CCD-87F5-00FD67954949}" type="presOf" srcId="{921F9686-AA7E-4CDC-A30C-EB8199834AA5}" destId="{889F6F2E-D14B-4217-82B1-9134875ED00F}" srcOrd="1" destOrd="0" presId="urn:microsoft.com/office/officeart/2005/8/layout/orgChart1"/>
    <dgm:cxn modelId="{6FAC605A-4B95-4406-837C-CE42CE6F621C}" type="presOf" srcId="{8FBD415D-6F55-4B0A-8A7F-7516E9D91835}" destId="{07AEF7A2-7F94-413B-8520-9681DA7F6742}" srcOrd="0" destOrd="0" presId="urn:microsoft.com/office/officeart/2005/8/layout/orgChart1"/>
    <dgm:cxn modelId="{16488681-3E79-4725-91CE-74EC21A687EB}" srcId="{1CD608E3-6EF3-48F6-8AA3-7424F9A807E9}" destId="{BE4D98FD-E936-4219-A647-1F8EDF0FEFC5}" srcOrd="0" destOrd="0" parTransId="{5AB1AD1D-CCF9-4702-AC25-B7EEE64F147B}" sibTransId="{FEF831B4-3CE7-44C4-BA5C-EC838B6C1933}"/>
    <dgm:cxn modelId="{6299EF88-B350-42F9-80EF-A84C2A679120}" srcId="{0D56866C-ECC8-4573-9031-C236CDCCA7D2}" destId="{7E7DFCFD-E7F0-4EC6-896A-EC09044578D9}" srcOrd="1" destOrd="0" parTransId="{6892BC60-9A7A-4898-AA76-AE3EE8299C28}" sibTransId="{16E84CEC-924A-4434-9FD3-1E87487844F2}"/>
    <dgm:cxn modelId="{2AACB597-CB34-4202-BF5A-7E71C87A87CC}" type="presOf" srcId="{08A7897E-C46C-4789-9D07-A734F9B3681A}" destId="{12200330-6989-424B-B031-6CC62120CB87}" srcOrd="0" destOrd="0" presId="urn:microsoft.com/office/officeart/2005/8/layout/orgChart1"/>
    <dgm:cxn modelId="{292CE997-2166-4832-ADFC-476E2A728C70}" type="presOf" srcId="{6108DCF6-85BF-412E-A57A-4E52A9D23A96}" destId="{B9B82383-CC6A-456F-B48B-E63F6A446362}" srcOrd="0" destOrd="0" presId="urn:microsoft.com/office/officeart/2005/8/layout/orgChart1"/>
    <dgm:cxn modelId="{E31A4B9E-9864-4155-A6D4-608D5130F9BC}" srcId="{E07DC6AF-DE19-4563-B005-B65787B237D6}" destId="{DD2D1FEE-F849-47BF-8881-390FAFD2EAFC}" srcOrd="0" destOrd="0" parTransId="{2ECA0071-18B2-4E12-BE21-0989FB86A97E}" sibTransId="{644E7034-A98B-4623-9737-BB513DBA5611}"/>
    <dgm:cxn modelId="{412541A1-2DAF-45D8-BAB6-88D5199D015E}" type="presOf" srcId="{C812AD70-B49B-4E96-ADB7-9794AC3EC6E1}" destId="{9D6D994D-9227-4818-9240-9C8E7D863DDF}" srcOrd="0" destOrd="0" presId="urn:microsoft.com/office/officeart/2005/8/layout/orgChart1"/>
    <dgm:cxn modelId="{A4458FAD-3460-4E52-818C-3A510219642A}" srcId="{0D56866C-ECC8-4573-9031-C236CDCCA7D2}" destId="{290F9B0D-5A32-47CE-AD29-D16C7F9A460C}" srcOrd="0" destOrd="0" parTransId="{B9546FF0-EDB4-4CB3-80C7-12D3C8771BED}" sibTransId="{E6BDCAC9-6046-4F9A-AAC0-F1033F654FA1}"/>
    <dgm:cxn modelId="{384709AE-FFDF-4589-A564-7D2CAD2EB472}" type="presOf" srcId="{738ECEE2-97EC-417A-AA03-BBE114F29C1E}" destId="{8B65AC47-494C-4B3C-BA15-682123D144B4}" srcOrd="0" destOrd="0" presId="urn:microsoft.com/office/officeart/2005/8/layout/orgChart1"/>
    <dgm:cxn modelId="{39E93AAE-5C95-4D33-89E4-E4AD76A2DEDC}" type="presOf" srcId="{7E7DFCFD-E7F0-4EC6-896A-EC09044578D9}" destId="{08B88EA1-FCC0-4472-948F-8BFC026B4791}" srcOrd="1" destOrd="0" presId="urn:microsoft.com/office/officeart/2005/8/layout/orgChart1"/>
    <dgm:cxn modelId="{CDE3A2B5-E8D5-4BA5-A294-F43942ACF951}" type="presOf" srcId="{DD2D1FEE-F849-47BF-8881-390FAFD2EAFC}" destId="{EC0F59E0-D9F8-4C42-868A-30E94214027C}" srcOrd="1" destOrd="0" presId="urn:microsoft.com/office/officeart/2005/8/layout/orgChart1"/>
    <dgm:cxn modelId="{E47CCCC3-82C5-447B-94A0-6FB6F91CF36C}" type="presOf" srcId="{71844128-B910-4CE5-816F-875A949F9B3B}" destId="{5C56B80A-72D1-4194-B473-B14CBC7C3AB2}" srcOrd="1" destOrd="0" presId="urn:microsoft.com/office/officeart/2005/8/layout/orgChart1"/>
    <dgm:cxn modelId="{B125A5C4-C2DA-4B79-A290-7E33F24C74EC}" type="presOf" srcId="{BE4D98FD-E936-4219-A647-1F8EDF0FEFC5}" destId="{9D38B875-D391-410A-AF47-F149E86F6A03}" srcOrd="1" destOrd="0" presId="urn:microsoft.com/office/officeart/2005/8/layout/orgChart1"/>
    <dgm:cxn modelId="{9F2725C5-F712-44D1-860E-4F8CE81957B1}" srcId="{290F9B0D-5A32-47CE-AD29-D16C7F9A460C}" destId="{71844128-B910-4CE5-816F-875A949F9B3B}" srcOrd="1" destOrd="0" parTransId="{08A7897E-C46C-4789-9D07-A734F9B3681A}" sibTransId="{4182932F-F24B-40CA-AACA-293C186349A2}"/>
    <dgm:cxn modelId="{D22B10C9-0AAA-4D76-A0AE-37B8314288A9}" type="presOf" srcId="{0D56866C-ECC8-4573-9031-C236CDCCA7D2}" destId="{96191B4E-8E57-40FB-8128-D45B6823656E}" srcOrd="1" destOrd="0" presId="urn:microsoft.com/office/officeart/2005/8/layout/orgChart1"/>
    <dgm:cxn modelId="{025C4AE8-10FD-4499-9472-0F3420920A8C}" srcId="{82E38B4A-E7E2-411D-91CF-DE1DB02EF385}" destId="{E07DC6AF-DE19-4563-B005-B65787B237D6}" srcOrd="1" destOrd="0" parTransId="{6108DCF6-85BF-412E-A57A-4E52A9D23A96}" sibTransId="{6CB087BB-E430-4F2F-A11B-AABC4FC2A151}"/>
    <dgm:cxn modelId="{E379CFF6-6B31-44E7-82B4-2C158F38EE14}" type="presOf" srcId="{921F9686-AA7E-4CDC-A30C-EB8199834AA5}" destId="{997C1108-274C-4313-ABFF-6F2BB922BB0A}" srcOrd="0" destOrd="0" presId="urn:microsoft.com/office/officeart/2005/8/layout/orgChart1"/>
    <dgm:cxn modelId="{C08FECF8-D1D0-4427-8B6D-56C7CC930244}" type="presOf" srcId="{CF95F3D2-F840-420A-A7CC-4409C59457BE}" destId="{F034B1C1-8258-4A88-AC42-F62DF0E0E70F}" srcOrd="0" destOrd="0" presId="urn:microsoft.com/office/officeart/2005/8/layout/orgChart1"/>
    <dgm:cxn modelId="{CF556DFF-FF85-4B9A-994A-60BEFF89C17B}" type="presOf" srcId="{71844128-B910-4CE5-816F-875A949F9B3B}" destId="{D3FB7D6A-8B68-4688-A445-3A54468AEA65}" srcOrd="0" destOrd="0" presId="urn:microsoft.com/office/officeart/2005/8/layout/orgChart1"/>
    <dgm:cxn modelId="{5306310B-EB84-427C-BE1E-EA51B60BA509}" type="presParOf" srcId="{07AEF7A2-7F94-413B-8520-9681DA7F6742}" destId="{F299CE1F-1719-45FF-B8A7-165D0F433DFC}" srcOrd="0" destOrd="0" presId="urn:microsoft.com/office/officeart/2005/8/layout/orgChart1"/>
    <dgm:cxn modelId="{3523F795-3E3A-44B9-9FC2-D573028B03E9}" type="presParOf" srcId="{F299CE1F-1719-45FF-B8A7-165D0F433DFC}" destId="{55598477-ACD5-4B7F-A2AE-A858291B6BB2}" srcOrd="0" destOrd="0" presId="urn:microsoft.com/office/officeart/2005/8/layout/orgChart1"/>
    <dgm:cxn modelId="{270AAE6D-A74C-4BF6-8A9A-D8CBDBF70893}" type="presParOf" srcId="{55598477-ACD5-4B7F-A2AE-A858291B6BB2}" destId="{8B65AC47-494C-4B3C-BA15-682123D144B4}" srcOrd="0" destOrd="0" presId="urn:microsoft.com/office/officeart/2005/8/layout/orgChart1"/>
    <dgm:cxn modelId="{8AB063B1-6BD0-4BB6-8145-6BE8CC2891A1}" type="presParOf" srcId="{55598477-ACD5-4B7F-A2AE-A858291B6BB2}" destId="{DC00852D-A931-42D9-9F19-299DB122668D}" srcOrd="1" destOrd="0" presId="urn:microsoft.com/office/officeart/2005/8/layout/orgChart1"/>
    <dgm:cxn modelId="{4A93BEF4-C31D-479B-9DE1-C7CC4CF96FC5}" type="presParOf" srcId="{F299CE1F-1719-45FF-B8A7-165D0F433DFC}" destId="{1C1C09C8-D8A6-49CC-A5F5-FAFC86BB47B6}" srcOrd="1" destOrd="0" presId="urn:microsoft.com/office/officeart/2005/8/layout/orgChart1"/>
    <dgm:cxn modelId="{5C29A05A-59D4-4E45-B4EE-443168428DFA}" type="presParOf" srcId="{1C1C09C8-D8A6-49CC-A5F5-FAFC86BB47B6}" destId="{C2B94014-CB93-4FA9-AF1F-B8BCEB73CCC7}" srcOrd="0" destOrd="0" presId="urn:microsoft.com/office/officeart/2005/8/layout/orgChart1"/>
    <dgm:cxn modelId="{41849458-A81F-416B-84EA-DC14A5361F02}" type="presParOf" srcId="{1C1C09C8-D8A6-49CC-A5F5-FAFC86BB47B6}" destId="{F54F907A-FC24-4240-B45E-1853519D9878}" srcOrd="1" destOrd="0" presId="urn:microsoft.com/office/officeart/2005/8/layout/orgChart1"/>
    <dgm:cxn modelId="{928C437A-CC2A-48A6-B831-AD72B6ED27EE}" type="presParOf" srcId="{F54F907A-FC24-4240-B45E-1853519D9878}" destId="{AA2ED1BF-F851-47E1-BAAA-879B0B899F09}" srcOrd="0" destOrd="0" presId="urn:microsoft.com/office/officeart/2005/8/layout/orgChart1"/>
    <dgm:cxn modelId="{8824B976-D164-41CA-94E4-4519917C0DA3}" type="presParOf" srcId="{AA2ED1BF-F851-47E1-BAAA-879B0B899F09}" destId="{DA95DFF1-B7EB-4839-A617-61F76216680D}" srcOrd="0" destOrd="0" presId="urn:microsoft.com/office/officeart/2005/8/layout/orgChart1"/>
    <dgm:cxn modelId="{C8903C88-606F-4DC7-87D4-6404BF5C045D}" type="presParOf" srcId="{AA2ED1BF-F851-47E1-BAAA-879B0B899F09}" destId="{96191B4E-8E57-40FB-8128-D45B6823656E}" srcOrd="1" destOrd="0" presId="urn:microsoft.com/office/officeart/2005/8/layout/orgChart1"/>
    <dgm:cxn modelId="{E1867EEA-30D4-415D-819F-3B2B1BD1467D}" type="presParOf" srcId="{F54F907A-FC24-4240-B45E-1853519D9878}" destId="{93C7A0BB-3235-4602-9A99-F94E7B0DE9FD}" srcOrd="1" destOrd="0" presId="urn:microsoft.com/office/officeart/2005/8/layout/orgChart1"/>
    <dgm:cxn modelId="{114F573D-D036-4357-BF25-CEA42A3BC404}" type="presParOf" srcId="{93C7A0BB-3235-4602-9A99-F94E7B0DE9FD}" destId="{1145C92C-23DB-4712-B14E-A340C14FADEB}" srcOrd="0" destOrd="0" presId="urn:microsoft.com/office/officeart/2005/8/layout/orgChart1"/>
    <dgm:cxn modelId="{1029187C-5D28-4D89-BFAE-EBC736926B75}" type="presParOf" srcId="{93C7A0BB-3235-4602-9A99-F94E7B0DE9FD}" destId="{10BF7A88-4EFF-43FB-883F-5F7477AB79ED}" srcOrd="1" destOrd="0" presId="urn:microsoft.com/office/officeart/2005/8/layout/orgChart1"/>
    <dgm:cxn modelId="{D73A44D7-AB04-417B-B0AB-C2D7EA20A66B}" type="presParOf" srcId="{10BF7A88-4EFF-43FB-883F-5F7477AB79ED}" destId="{4DF24D4F-4EC6-4772-9301-1C3BE9B9FCD2}" srcOrd="0" destOrd="0" presId="urn:microsoft.com/office/officeart/2005/8/layout/orgChart1"/>
    <dgm:cxn modelId="{249C5B96-4105-45F2-8CB9-3A36C06B3388}" type="presParOf" srcId="{4DF24D4F-4EC6-4772-9301-1C3BE9B9FCD2}" destId="{AFA652A1-F673-40DD-B30C-4FFB624EF2AC}" srcOrd="0" destOrd="0" presId="urn:microsoft.com/office/officeart/2005/8/layout/orgChart1"/>
    <dgm:cxn modelId="{B3CF986C-7628-4BEF-A43A-70FE48F81AC1}" type="presParOf" srcId="{4DF24D4F-4EC6-4772-9301-1C3BE9B9FCD2}" destId="{2F8B2F67-32E4-4259-8FD6-D11AA87EC24A}" srcOrd="1" destOrd="0" presId="urn:microsoft.com/office/officeart/2005/8/layout/orgChart1"/>
    <dgm:cxn modelId="{30C38BC4-0625-4096-8151-6E2D95CD3E74}" type="presParOf" srcId="{10BF7A88-4EFF-43FB-883F-5F7477AB79ED}" destId="{24F4AC33-AB2C-4203-9889-7C5512312DB3}" srcOrd="1" destOrd="0" presId="urn:microsoft.com/office/officeart/2005/8/layout/orgChart1"/>
    <dgm:cxn modelId="{9772A0DD-2A8F-459C-A432-7969F133D1CE}" type="presParOf" srcId="{24F4AC33-AB2C-4203-9889-7C5512312DB3}" destId="{6F1B6C0F-E5EE-486A-9C9C-B3D13D504DE0}" srcOrd="0" destOrd="0" presId="urn:microsoft.com/office/officeart/2005/8/layout/orgChart1"/>
    <dgm:cxn modelId="{C99DF0CD-1130-49E3-830F-7604D890216D}" type="presParOf" srcId="{24F4AC33-AB2C-4203-9889-7C5512312DB3}" destId="{8CCF7765-07C9-4426-A0E6-F453858F31F2}" srcOrd="1" destOrd="0" presId="urn:microsoft.com/office/officeart/2005/8/layout/orgChart1"/>
    <dgm:cxn modelId="{DCA03E61-A232-42A4-8638-CC8BF57476CD}" type="presParOf" srcId="{8CCF7765-07C9-4426-A0E6-F453858F31F2}" destId="{FE44B408-E6D4-4873-A79F-2EFD067B81F0}" srcOrd="0" destOrd="0" presId="urn:microsoft.com/office/officeart/2005/8/layout/orgChart1"/>
    <dgm:cxn modelId="{A7C5A688-9D6E-4D2E-BA57-BC1D51A1133A}" type="presParOf" srcId="{FE44B408-E6D4-4873-A79F-2EFD067B81F0}" destId="{528DFCE4-8D0E-4021-9A9D-E54F09929460}" srcOrd="0" destOrd="0" presId="urn:microsoft.com/office/officeart/2005/8/layout/orgChart1"/>
    <dgm:cxn modelId="{E581B9FD-920D-4C1E-A6BB-FE32D5E73CC3}" type="presParOf" srcId="{FE44B408-E6D4-4873-A79F-2EFD067B81F0}" destId="{118AE7A1-6EF2-41BC-899D-E974E88CEEF4}" srcOrd="1" destOrd="0" presId="urn:microsoft.com/office/officeart/2005/8/layout/orgChart1"/>
    <dgm:cxn modelId="{275D5CBD-2D70-4359-90F6-72E43E92A99A}" type="presParOf" srcId="{8CCF7765-07C9-4426-A0E6-F453858F31F2}" destId="{A5106F3D-77D4-41BF-B46C-2291DE6FE5C9}" srcOrd="1" destOrd="0" presId="urn:microsoft.com/office/officeart/2005/8/layout/orgChart1"/>
    <dgm:cxn modelId="{AB07F8C9-1CB0-4F24-B6B8-6A5F37AFE24B}" type="presParOf" srcId="{A5106F3D-77D4-41BF-B46C-2291DE6FE5C9}" destId="{F034B1C1-8258-4A88-AC42-F62DF0E0E70F}" srcOrd="0" destOrd="0" presId="urn:microsoft.com/office/officeart/2005/8/layout/orgChart1"/>
    <dgm:cxn modelId="{B5502056-9D4E-4DC9-8C3D-1EB144A9C5C8}" type="presParOf" srcId="{A5106F3D-77D4-41BF-B46C-2291DE6FE5C9}" destId="{4942B543-295D-4A9E-A66C-258500145530}" srcOrd="1" destOrd="0" presId="urn:microsoft.com/office/officeart/2005/8/layout/orgChart1"/>
    <dgm:cxn modelId="{61C368B3-11F4-43A3-912B-4451B236C4A3}" type="presParOf" srcId="{4942B543-295D-4A9E-A66C-258500145530}" destId="{EDA2ECB1-1FF8-4727-A930-A2417671D326}" srcOrd="0" destOrd="0" presId="urn:microsoft.com/office/officeart/2005/8/layout/orgChart1"/>
    <dgm:cxn modelId="{FC5B0DBF-88C5-4D98-85D1-03A9D7C29176}" type="presParOf" srcId="{EDA2ECB1-1FF8-4727-A930-A2417671D326}" destId="{62A50D6B-F798-4C91-A34A-77332FF9FEC9}" srcOrd="0" destOrd="0" presId="urn:microsoft.com/office/officeart/2005/8/layout/orgChart1"/>
    <dgm:cxn modelId="{CB8DE772-830F-4FFD-B953-3061021EB771}" type="presParOf" srcId="{EDA2ECB1-1FF8-4727-A930-A2417671D326}" destId="{037242FE-A025-4611-AD16-532DF8E2E294}" srcOrd="1" destOrd="0" presId="urn:microsoft.com/office/officeart/2005/8/layout/orgChart1"/>
    <dgm:cxn modelId="{C907FFA3-C99E-4F75-BDFC-C6FE608ED5AA}" type="presParOf" srcId="{4942B543-295D-4A9E-A66C-258500145530}" destId="{C63FD8FD-FAFA-4150-B25F-D52B4A2F028D}" srcOrd="1" destOrd="0" presId="urn:microsoft.com/office/officeart/2005/8/layout/orgChart1"/>
    <dgm:cxn modelId="{0B666BDE-4B64-4C45-B08E-80A53A38C03F}" type="presParOf" srcId="{4942B543-295D-4A9E-A66C-258500145530}" destId="{81805972-6C04-4D5F-8385-B8CF5F199615}" srcOrd="2" destOrd="0" presId="urn:microsoft.com/office/officeart/2005/8/layout/orgChart1"/>
    <dgm:cxn modelId="{82922E83-6094-4DC3-B630-15F38939C83E}" type="presParOf" srcId="{81805972-6C04-4D5F-8385-B8CF5F199615}" destId="{80D6BEEF-4555-464E-9470-6073C25C3B07}" srcOrd="0" destOrd="0" presId="urn:microsoft.com/office/officeart/2005/8/layout/orgChart1"/>
    <dgm:cxn modelId="{0B85AD80-75C1-424D-ACF1-A96D0F5F64BD}" type="presParOf" srcId="{81805972-6C04-4D5F-8385-B8CF5F199615}" destId="{D5B42D6D-2673-44BE-9360-B1DD5794DB10}" srcOrd="1" destOrd="0" presId="urn:microsoft.com/office/officeart/2005/8/layout/orgChart1"/>
    <dgm:cxn modelId="{7AC461CC-F311-44AE-9120-9D41A683A620}" type="presParOf" srcId="{D5B42D6D-2673-44BE-9360-B1DD5794DB10}" destId="{010AF101-022E-403B-86BF-06DA97BC2358}" srcOrd="0" destOrd="0" presId="urn:microsoft.com/office/officeart/2005/8/layout/orgChart1"/>
    <dgm:cxn modelId="{8C9979B0-1AE8-4CBF-A2EC-C43875FBD26B}" type="presParOf" srcId="{010AF101-022E-403B-86BF-06DA97BC2358}" destId="{138C306E-AA88-47C9-907F-CCA3C24ED52A}" srcOrd="0" destOrd="0" presId="urn:microsoft.com/office/officeart/2005/8/layout/orgChart1"/>
    <dgm:cxn modelId="{763BE825-79FD-4021-806D-EF7A686C09B8}" type="presParOf" srcId="{010AF101-022E-403B-86BF-06DA97BC2358}" destId="{9D38B875-D391-410A-AF47-F149E86F6A03}" srcOrd="1" destOrd="0" presId="urn:microsoft.com/office/officeart/2005/8/layout/orgChart1"/>
    <dgm:cxn modelId="{6CBDA5D0-0B89-4E1D-823F-B8FE7C088128}" type="presParOf" srcId="{D5B42D6D-2673-44BE-9360-B1DD5794DB10}" destId="{E59FBB47-618D-4268-B366-9A2AA956F57B}" srcOrd="1" destOrd="0" presId="urn:microsoft.com/office/officeart/2005/8/layout/orgChart1"/>
    <dgm:cxn modelId="{6C24679E-D258-41C4-8E28-A02AAAB40D3F}" type="presParOf" srcId="{D5B42D6D-2673-44BE-9360-B1DD5794DB10}" destId="{9301D457-2B3E-4A20-A764-98F5599D0817}" srcOrd="2" destOrd="0" presId="urn:microsoft.com/office/officeart/2005/8/layout/orgChart1"/>
    <dgm:cxn modelId="{175C923C-522E-4D84-8878-6CBA80B7EB72}" type="presParOf" srcId="{A5106F3D-77D4-41BF-B46C-2291DE6FE5C9}" destId="{B9B82383-CC6A-456F-B48B-E63F6A446362}" srcOrd="2" destOrd="0" presId="urn:microsoft.com/office/officeart/2005/8/layout/orgChart1"/>
    <dgm:cxn modelId="{245E73FE-0290-4A29-8D85-0BACEAB906B5}" type="presParOf" srcId="{A5106F3D-77D4-41BF-B46C-2291DE6FE5C9}" destId="{87AE865F-A407-4917-B00C-5076C9EA3D8D}" srcOrd="3" destOrd="0" presId="urn:microsoft.com/office/officeart/2005/8/layout/orgChart1"/>
    <dgm:cxn modelId="{9A1E8D59-7158-486A-B766-0653F46403B3}" type="presParOf" srcId="{87AE865F-A407-4917-B00C-5076C9EA3D8D}" destId="{293B3426-3314-46FB-9419-B8D0162B4750}" srcOrd="0" destOrd="0" presId="urn:microsoft.com/office/officeart/2005/8/layout/orgChart1"/>
    <dgm:cxn modelId="{FFD19CC3-A942-4DB6-8147-B2682708A15E}" type="presParOf" srcId="{293B3426-3314-46FB-9419-B8D0162B4750}" destId="{D56EEF40-1B48-40D0-87B3-3133D3C1F223}" srcOrd="0" destOrd="0" presId="urn:microsoft.com/office/officeart/2005/8/layout/orgChart1"/>
    <dgm:cxn modelId="{D7C2D9AD-DADC-4FB1-8166-5B69BEF9CB51}" type="presParOf" srcId="{293B3426-3314-46FB-9419-B8D0162B4750}" destId="{3D9F81C5-0955-4A3D-A251-F8C2CBC87243}" srcOrd="1" destOrd="0" presId="urn:microsoft.com/office/officeart/2005/8/layout/orgChart1"/>
    <dgm:cxn modelId="{D77508A4-5C49-413E-96DB-DA93C99A8D5E}" type="presParOf" srcId="{87AE865F-A407-4917-B00C-5076C9EA3D8D}" destId="{8E027E9D-3AA7-44EF-A1C5-8DF4B98428F1}" srcOrd="1" destOrd="0" presId="urn:microsoft.com/office/officeart/2005/8/layout/orgChart1"/>
    <dgm:cxn modelId="{CFAA7E2C-E4D4-4FE6-9861-1883045F0680}" type="presParOf" srcId="{8E027E9D-3AA7-44EF-A1C5-8DF4B98428F1}" destId="{F38B2FFE-B14F-47F1-9363-573FC6E2F373}" srcOrd="0" destOrd="0" presId="urn:microsoft.com/office/officeart/2005/8/layout/orgChart1"/>
    <dgm:cxn modelId="{5AABE642-BDF1-4C48-8172-EE878E0E87F3}" type="presParOf" srcId="{8E027E9D-3AA7-44EF-A1C5-8DF4B98428F1}" destId="{8F7A4B82-139C-4642-9C1C-5066A3FF92D2}" srcOrd="1" destOrd="0" presId="urn:microsoft.com/office/officeart/2005/8/layout/orgChart1"/>
    <dgm:cxn modelId="{BCD2E2A5-0C20-4711-B5AE-3531BDE47F4A}" type="presParOf" srcId="{8F7A4B82-139C-4642-9C1C-5066A3FF92D2}" destId="{CEF8760E-8812-45D3-91E7-0665492591AE}" srcOrd="0" destOrd="0" presId="urn:microsoft.com/office/officeart/2005/8/layout/orgChart1"/>
    <dgm:cxn modelId="{DD36D746-E785-4BBF-BCF8-0C0046494223}" type="presParOf" srcId="{CEF8760E-8812-45D3-91E7-0665492591AE}" destId="{06BC2F98-5B6B-4AD1-A16C-20D3C5E67584}" srcOrd="0" destOrd="0" presId="urn:microsoft.com/office/officeart/2005/8/layout/orgChart1"/>
    <dgm:cxn modelId="{775E9C8F-F3E7-40B5-A6C3-E5C99E07866D}" type="presParOf" srcId="{CEF8760E-8812-45D3-91E7-0665492591AE}" destId="{EC0F59E0-D9F8-4C42-868A-30E94214027C}" srcOrd="1" destOrd="0" presId="urn:microsoft.com/office/officeart/2005/8/layout/orgChart1"/>
    <dgm:cxn modelId="{75AE7075-5796-42CA-8D65-11F13A81724F}" type="presParOf" srcId="{8F7A4B82-139C-4642-9C1C-5066A3FF92D2}" destId="{0BD6945A-6F0C-430A-AC92-56CADA32D100}" srcOrd="1" destOrd="0" presId="urn:microsoft.com/office/officeart/2005/8/layout/orgChart1"/>
    <dgm:cxn modelId="{D1EC8B7F-14AA-4B95-8DEE-879F8A912449}" type="presParOf" srcId="{8F7A4B82-139C-4642-9C1C-5066A3FF92D2}" destId="{CDD62418-64DF-4350-BAA7-B5A3427D7966}" srcOrd="2" destOrd="0" presId="urn:microsoft.com/office/officeart/2005/8/layout/orgChart1"/>
    <dgm:cxn modelId="{113BCBB9-A1F3-45EF-97B8-DB18F63935C5}" type="presParOf" srcId="{87AE865F-A407-4917-B00C-5076C9EA3D8D}" destId="{E3BC85AA-EED0-46C9-B904-FE22E4FCC29A}" srcOrd="2" destOrd="0" presId="urn:microsoft.com/office/officeart/2005/8/layout/orgChart1"/>
    <dgm:cxn modelId="{B840A051-0CD9-485E-9F40-6D59D680421E}" type="presParOf" srcId="{8CCF7765-07C9-4426-A0E6-F453858F31F2}" destId="{32807C54-5AD5-42B7-808C-9473D86528E7}" srcOrd="2" destOrd="0" presId="urn:microsoft.com/office/officeart/2005/8/layout/orgChart1"/>
    <dgm:cxn modelId="{171C314E-52AA-4605-9808-02CCB4F24822}" type="presParOf" srcId="{10BF7A88-4EFF-43FB-883F-5F7477AB79ED}" destId="{A5795A3B-0883-44B4-87CC-514FCF21E24F}" srcOrd="2" destOrd="0" presId="urn:microsoft.com/office/officeart/2005/8/layout/orgChart1"/>
    <dgm:cxn modelId="{B07ECA55-D3F2-4016-96D6-4EC45DEFC4A6}" type="presParOf" srcId="{A5795A3B-0883-44B4-87CC-514FCF21E24F}" destId="{12200330-6989-424B-B031-6CC62120CB87}" srcOrd="0" destOrd="0" presId="urn:microsoft.com/office/officeart/2005/8/layout/orgChart1"/>
    <dgm:cxn modelId="{F5BA0FAC-6A26-4F1C-80A9-53523D4A41BB}" type="presParOf" srcId="{A5795A3B-0883-44B4-87CC-514FCF21E24F}" destId="{9BD6E9C7-0B3B-4170-ABC6-8B49832C98DE}" srcOrd="1" destOrd="0" presId="urn:microsoft.com/office/officeart/2005/8/layout/orgChart1"/>
    <dgm:cxn modelId="{6853CFD2-6B63-455F-BD97-08AFF976951B}" type="presParOf" srcId="{9BD6E9C7-0B3B-4170-ABC6-8B49832C98DE}" destId="{3AAC8A40-86E2-46F3-99A5-5FC94EEBB84E}" srcOrd="0" destOrd="0" presId="urn:microsoft.com/office/officeart/2005/8/layout/orgChart1"/>
    <dgm:cxn modelId="{C4BBFDF4-EE07-43C9-B478-4FFCA552F578}" type="presParOf" srcId="{3AAC8A40-86E2-46F3-99A5-5FC94EEBB84E}" destId="{D3FB7D6A-8B68-4688-A445-3A54468AEA65}" srcOrd="0" destOrd="0" presId="urn:microsoft.com/office/officeart/2005/8/layout/orgChart1"/>
    <dgm:cxn modelId="{B1036ABE-D0E6-4BD9-BC0F-E9C3B21C9CF5}" type="presParOf" srcId="{3AAC8A40-86E2-46F3-99A5-5FC94EEBB84E}" destId="{5C56B80A-72D1-4194-B473-B14CBC7C3AB2}" srcOrd="1" destOrd="0" presId="urn:microsoft.com/office/officeart/2005/8/layout/orgChart1"/>
    <dgm:cxn modelId="{C390E130-B38A-4312-9E91-E3F27D8D7229}" type="presParOf" srcId="{9BD6E9C7-0B3B-4170-ABC6-8B49832C98DE}" destId="{813D7031-454D-4C31-A3D4-51F636FEC48A}" srcOrd="1" destOrd="0" presId="urn:microsoft.com/office/officeart/2005/8/layout/orgChart1"/>
    <dgm:cxn modelId="{94F80F37-B8B1-42B6-9322-CE7626F8F73F}" type="presParOf" srcId="{9BD6E9C7-0B3B-4170-ABC6-8B49832C98DE}" destId="{B1E59EC4-52CD-4072-BA33-D23968239E11}" srcOrd="2" destOrd="0" presId="urn:microsoft.com/office/officeart/2005/8/layout/orgChart1"/>
    <dgm:cxn modelId="{9873CCC3-6EBC-4E8C-A3A5-96F91A5798AE}" type="presParOf" srcId="{F54F907A-FC24-4240-B45E-1853519D9878}" destId="{E1226ED1-9252-4780-A478-96A9E27660B0}" srcOrd="2" destOrd="0" presId="urn:microsoft.com/office/officeart/2005/8/layout/orgChart1"/>
    <dgm:cxn modelId="{8168622F-CF94-489E-B466-C5726A034701}" type="presParOf" srcId="{E1226ED1-9252-4780-A478-96A9E27660B0}" destId="{4F50B195-1875-4BE3-BECB-C555B76404FB}" srcOrd="0" destOrd="0" presId="urn:microsoft.com/office/officeart/2005/8/layout/orgChart1"/>
    <dgm:cxn modelId="{3B9A54E6-3EAC-4FF7-8A8A-B126291DB76E}" type="presParOf" srcId="{E1226ED1-9252-4780-A478-96A9E27660B0}" destId="{EB7C6A5A-969F-4D45-A601-1EB1A44F5ABA}" srcOrd="1" destOrd="0" presId="urn:microsoft.com/office/officeart/2005/8/layout/orgChart1"/>
    <dgm:cxn modelId="{42B422D4-8AD3-4A9A-8666-3FE7484A29C8}" type="presParOf" srcId="{EB7C6A5A-969F-4D45-A601-1EB1A44F5ABA}" destId="{93E1D4A2-00DD-468F-AA8A-9752FAC4F055}" srcOrd="0" destOrd="0" presId="urn:microsoft.com/office/officeart/2005/8/layout/orgChart1"/>
    <dgm:cxn modelId="{2875F308-0B0B-47DA-BAEB-5765C399445C}" type="presParOf" srcId="{93E1D4A2-00DD-468F-AA8A-9752FAC4F055}" destId="{FE1A4DD8-BE0B-4766-869B-9D8E0BC8C9CE}" srcOrd="0" destOrd="0" presId="urn:microsoft.com/office/officeart/2005/8/layout/orgChart1"/>
    <dgm:cxn modelId="{9C704013-E2FF-42D7-B5A7-7BC7AC7CE108}" type="presParOf" srcId="{93E1D4A2-00DD-468F-AA8A-9752FAC4F055}" destId="{08B88EA1-FCC0-4472-948F-8BFC026B4791}" srcOrd="1" destOrd="0" presId="urn:microsoft.com/office/officeart/2005/8/layout/orgChart1"/>
    <dgm:cxn modelId="{81BD11AF-B603-472B-925E-BA9E4B6386EA}" type="presParOf" srcId="{EB7C6A5A-969F-4D45-A601-1EB1A44F5ABA}" destId="{49E67FF2-44A3-40B6-99B5-BEFE7A7C35A1}" srcOrd="1" destOrd="0" presId="urn:microsoft.com/office/officeart/2005/8/layout/orgChart1"/>
    <dgm:cxn modelId="{82C8908B-9708-4277-B646-259726FDF6D5}" type="presParOf" srcId="{EB7C6A5A-969F-4D45-A601-1EB1A44F5ABA}" destId="{12EF68F9-46AB-4F68-94C4-B73BB5AF7BCB}" srcOrd="2" destOrd="0" presId="urn:microsoft.com/office/officeart/2005/8/layout/orgChart1"/>
    <dgm:cxn modelId="{8B055A50-3964-424D-BA1B-02C2F8D20526}" type="presParOf" srcId="{F299CE1F-1719-45FF-B8A7-165D0F433DFC}" destId="{F70C9068-8C4A-41B3-B36D-5A180D26CD75}" srcOrd="2" destOrd="0" presId="urn:microsoft.com/office/officeart/2005/8/layout/orgChart1"/>
    <dgm:cxn modelId="{843AFDBC-F6A6-4D7D-9126-83B4524A21CA}" type="presParOf" srcId="{F70C9068-8C4A-41B3-B36D-5A180D26CD75}" destId="{9D6D994D-9227-4818-9240-9C8E7D863DDF}" srcOrd="0" destOrd="0" presId="urn:microsoft.com/office/officeart/2005/8/layout/orgChart1"/>
    <dgm:cxn modelId="{D9296EBD-A724-450D-959F-8D9240086F48}" type="presParOf" srcId="{F70C9068-8C4A-41B3-B36D-5A180D26CD75}" destId="{E7C5CB2E-876D-46A1-9484-7F4BC2F00448}" srcOrd="1" destOrd="0" presId="urn:microsoft.com/office/officeart/2005/8/layout/orgChart1"/>
    <dgm:cxn modelId="{1B634DFB-B71A-47AB-A899-C77437F4E517}" type="presParOf" srcId="{E7C5CB2E-876D-46A1-9484-7F4BC2F00448}" destId="{6DC6FAA8-BD15-432D-B5A1-A1B5253A5A0F}" srcOrd="0" destOrd="0" presId="urn:microsoft.com/office/officeart/2005/8/layout/orgChart1"/>
    <dgm:cxn modelId="{FB823C1D-DD36-40CE-A4F1-03A0DC0DAFB2}" type="presParOf" srcId="{6DC6FAA8-BD15-432D-B5A1-A1B5253A5A0F}" destId="{997C1108-274C-4313-ABFF-6F2BB922BB0A}" srcOrd="0" destOrd="0" presId="urn:microsoft.com/office/officeart/2005/8/layout/orgChart1"/>
    <dgm:cxn modelId="{3730F3E1-C6EB-4B7D-87EC-B14A22CC0A29}" type="presParOf" srcId="{6DC6FAA8-BD15-432D-B5A1-A1B5253A5A0F}" destId="{889F6F2E-D14B-4217-82B1-9134875ED00F}" srcOrd="1" destOrd="0" presId="urn:microsoft.com/office/officeart/2005/8/layout/orgChart1"/>
    <dgm:cxn modelId="{79DDC127-6B4C-4F07-8EF3-7EF301C0DEE0}" type="presParOf" srcId="{E7C5CB2E-876D-46A1-9484-7F4BC2F00448}" destId="{6553F396-BDE7-462D-B1CD-53221040EDC6}" srcOrd="1" destOrd="0" presId="urn:microsoft.com/office/officeart/2005/8/layout/orgChart1"/>
    <dgm:cxn modelId="{68F322D3-0632-431A-BA84-323B85B4001A}" type="presParOf" srcId="{E7C5CB2E-876D-46A1-9484-7F4BC2F00448}" destId="{6EFE0B57-0368-44DF-AD5B-F247695B9FB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D6D994D-9227-4818-9240-9C8E7D863DDF}">
      <dsp:nvSpPr>
        <dsp:cNvPr id="0" name=""/>
        <dsp:cNvSpPr/>
      </dsp:nvSpPr>
      <dsp:spPr>
        <a:xfrm>
          <a:off x="3069787" y="292265"/>
          <a:ext cx="91440" cy="581490"/>
        </a:xfrm>
        <a:custGeom>
          <a:avLst/>
          <a:gdLst/>
          <a:ahLst/>
          <a:cxnLst/>
          <a:rect l="0" t="0" r="0" b="0"/>
          <a:pathLst>
            <a:path>
              <a:moveTo>
                <a:pt x="106760" y="0"/>
              </a:moveTo>
              <a:lnTo>
                <a:pt x="106760" y="581490"/>
              </a:lnTo>
              <a:lnTo>
                <a:pt x="45720" y="5814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50B195-1875-4BE3-BECB-C555B76404FB}">
      <dsp:nvSpPr>
        <dsp:cNvPr id="0" name=""/>
        <dsp:cNvSpPr/>
      </dsp:nvSpPr>
      <dsp:spPr>
        <a:xfrm>
          <a:off x="3069787" y="1745915"/>
          <a:ext cx="91440" cy="576155"/>
        </a:xfrm>
        <a:custGeom>
          <a:avLst/>
          <a:gdLst/>
          <a:ahLst/>
          <a:cxnLst/>
          <a:rect l="0" t="0" r="0" b="0"/>
          <a:pathLst>
            <a:path>
              <a:moveTo>
                <a:pt x="106760" y="0"/>
              </a:moveTo>
              <a:lnTo>
                <a:pt x="106760" y="576155"/>
              </a:lnTo>
              <a:lnTo>
                <a:pt x="45720" y="57615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200330-6989-424B-B031-6CC62120CB87}">
      <dsp:nvSpPr>
        <dsp:cNvPr id="0" name=""/>
        <dsp:cNvSpPr/>
      </dsp:nvSpPr>
      <dsp:spPr>
        <a:xfrm>
          <a:off x="3069787" y="3188894"/>
          <a:ext cx="91440" cy="499029"/>
        </a:xfrm>
        <a:custGeom>
          <a:avLst/>
          <a:gdLst/>
          <a:ahLst/>
          <a:cxnLst/>
          <a:rect l="0" t="0" r="0" b="0"/>
          <a:pathLst>
            <a:path>
              <a:moveTo>
                <a:pt x="106760" y="0"/>
              </a:moveTo>
              <a:lnTo>
                <a:pt x="106760" y="499029"/>
              </a:lnTo>
              <a:lnTo>
                <a:pt x="45720" y="49902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8B2FFE-B14F-47F1-9363-573FC6E2F373}">
      <dsp:nvSpPr>
        <dsp:cNvPr id="0" name=""/>
        <dsp:cNvSpPr/>
      </dsp:nvSpPr>
      <dsp:spPr>
        <a:xfrm>
          <a:off x="535863" y="4984059"/>
          <a:ext cx="182788" cy="2061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6134"/>
              </a:lnTo>
              <a:lnTo>
                <a:pt x="182788" y="20613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9B82383-CC6A-456F-B48B-E63F6A446362}">
      <dsp:nvSpPr>
        <dsp:cNvPr id="0" name=""/>
        <dsp:cNvSpPr/>
      </dsp:nvSpPr>
      <dsp:spPr>
        <a:xfrm>
          <a:off x="980760" y="4477621"/>
          <a:ext cx="2195786" cy="215768"/>
        </a:xfrm>
        <a:custGeom>
          <a:avLst/>
          <a:gdLst/>
          <a:ahLst/>
          <a:cxnLst/>
          <a:rect l="0" t="0" r="0" b="0"/>
          <a:pathLst>
            <a:path>
              <a:moveTo>
                <a:pt x="2195786" y="0"/>
              </a:moveTo>
              <a:lnTo>
                <a:pt x="2195786" y="154728"/>
              </a:lnTo>
              <a:lnTo>
                <a:pt x="0" y="154728"/>
              </a:lnTo>
              <a:lnTo>
                <a:pt x="0" y="21576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D6BEEF-4555-464E-9470-6073C25C3B07}">
      <dsp:nvSpPr>
        <dsp:cNvPr id="0" name=""/>
        <dsp:cNvSpPr/>
      </dsp:nvSpPr>
      <dsp:spPr>
        <a:xfrm>
          <a:off x="5250224" y="4978774"/>
          <a:ext cx="210624" cy="207939"/>
        </a:xfrm>
        <a:custGeom>
          <a:avLst/>
          <a:gdLst/>
          <a:ahLst/>
          <a:cxnLst/>
          <a:rect l="0" t="0" r="0" b="0"/>
          <a:pathLst>
            <a:path>
              <a:moveTo>
                <a:pt x="210624" y="0"/>
              </a:moveTo>
              <a:lnTo>
                <a:pt x="210624" y="207939"/>
              </a:lnTo>
              <a:lnTo>
                <a:pt x="0" y="2079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34B1C1-8258-4A88-AC42-F62DF0E0E70F}">
      <dsp:nvSpPr>
        <dsp:cNvPr id="0" name=""/>
        <dsp:cNvSpPr/>
      </dsp:nvSpPr>
      <dsp:spPr>
        <a:xfrm>
          <a:off x="3176547" y="4477621"/>
          <a:ext cx="2284301" cy="2104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444"/>
              </a:lnTo>
              <a:lnTo>
                <a:pt x="2284301" y="149444"/>
              </a:lnTo>
              <a:lnTo>
                <a:pt x="2284301" y="2104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1B6C0F-E5EE-486A-9C9C-B3D13D504DE0}">
      <dsp:nvSpPr>
        <dsp:cNvPr id="0" name=""/>
        <dsp:cNvSpPr/>
      </dsp:nvSpPr>
      <dsp:spPr>
        <a:xfrm>
          <a:off x="3130827" y="3188894"/>
          <a:ext cx="91440" cy="99805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9805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45C92C-23DB-4712-B14E-A340C14FADEB}">
      <dsp:nvSpPr>
        <dsp:cNvPr id="0" name=""/>
        <dsp:cNvSpPr/>
      </dsp:nvSpPr>
      <dsp:spPr>
        <a:xfrm>
          <a:off x="3130827" y="1745915"/>
          <a:ext cx="91440" cy="115231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5231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B94014-CB93-4FA9-AF1F-B8BCEB73CCC7}">
      <dsp:nvSpPr>
        <dsp:cNvPr id="0" name=""/>
        <dsp:cNvSpPr/>
      </dsp:nvSpPr>
      <dsp:spPr>
        <a:xfrm>
          <a:off x="3130827" y="292265"/>
          <a:ext cx="91440" cy="11629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6298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65AC47-494C-4B3C-BA15-682123D144B4}">
      <dsp:nvSpPr>
        <dsp:cNvPr id="0" name=""/>
        <dsp:cNvSpPr/>
      </dsp:nvSpPr>
      <dsp:spPr>
        <a:xfrm>
          <a:off x="2498424" y="1597"/>
          <a:ext cx="1356246" cy="29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latin typeface="Arial" panose="020B0604020202020204" pitchFamily="34" charset="0"/>
              <a:cs typeface="Arial" panose="020B0604020202020204" pitchFamily="34" charset="0"/>
            </a:rPr>
            <a:t>Total referrals = 962</a:t>
          </a:r>
        </a:p>
      </dsp:txBody>
      <dsp:txXfrm>
        <a:off x="2498424" y="1597"/>
        <a:ext cx="1356246" cy="290668"/>
      </dsp:txXfrm>
    </dsp:sp>
    <dsp:sp modelId="{DA95DFF1-B7EB-4839-A617-61F76216680D}">
      <dsp:nvSpPr>
        <dsp:cNvPr id="0" name=""/>
        <dsp:cNvSpPr/>
      </dsp:nvSpPr>
      <dsp:spPr>
        <a:xfrm>
          <a:off x="1388207" y="1455247"/>
          <a:ext cx="3576679" cy="29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latin typeface="Arial" panose="020B0604020202020204" pitchFamily="34" charset="0"/>
              <a:cs typeface="Arial" panose="020B0604020202020204" pitchFamily="34" charset="0"/>
            </a:rPr>
            <a:t>Telephone screening call to determine eligibility = 633</a:t>
          </a:r>
        </a:p>
      </dsp:txBody>
      <dsp:txXfrm>
        <a:off x="1388207" y="1455247"/>
        <a:ext cx="3576679" cy="290668"/>
      </dsp:txXfrm>
    </dsp:sp>
    <dsp:sp modelId="{AFA652A1-F673-40DD-B30C-4FFB624EF2AC}">
      <dsp:nvSpPr>
        <dsp:cNvPr id="0" name=""/>
        <dsp:cNvSpPr/>
      </dsp:nvSpPr>
      <dsp:spPr>
        <a:xfrm>
          <a:off x="2351159" y="2898226"/>
          <a:ext cx="1650775" cy="29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latin typeface="Arial" panose="020B0604020202020204" pitchFamily="34" charset="0"/>
              <a:cs typeface="Arial" panose="020B0604020202020204" pitchFamily="34" charset="0"/>
            </a:rPr>
            <a:t>Eligible for consent = 309</a:t>
          </a:r>
        </a:p>
      </dsp:txBody>
      <dsp:txXfrm>
        <a:off x="2351159" y="2898226"/>
        <a:ext cx="1650775" cy="290668"/>
      </dsp:txXfrm>
    </dsp:sp>
    <dsp:sp modelId="{528DFCE4-8D0E-4021-9A9D-E54F09929460}">
      <dsp:nvSpPr>
        <dsp:cNvPr id="0" name=""/>
        <dsp:cNvSpPr/>
      </dsp:nvSpPr>
      <dsp:spPr>
        <a:xfrm>
          <a:off x="2565780" y="4186953"/>
          <a:ext cx="1221533" cy="29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dirty="0">
              <a:latin typeface="Arial" panose="020B0604020202020204" pitchFamily="34" charset="0"/>
              <a:cs typeface="Arial" panose="020B0604020202020204" pitchFamily="34" charset="0"/>
            </a:rPr>
            <a:t>Randomized = 291</a:t>
          </a:r>
        </a:p>
      </dsp:txBody>
      <dsp:txXfrm>
        <a:off x="2565780" y="4186953"/>
        <a:ext cx="1221533" cy="290668"/>
      </dsp:txXfrm>
    </dsp:sp>
    <dsp:sp modelId="{62A50D6B-F798-4C91-A34A-77332FF9FEC9}">
      <dsp:nvSpPr>
        <dsp:cNvPr id="0" name=""/>
        <dsp:cNvSpPr/>
      </dsp:nvSpPr>
      <dsp:spPr>
        <a:xfrm>
          <a:off x="4978098" y="4688106"/>
          <a:ext cx="965501" cy="29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>
              <a:latin typeface="Arial" panose="020B0604020202020204" pitchFamily="34" charset="0"/>
              <a:cs typeface="Arial" panose="020B0604020202020204" pitchFamily="34" charset="0"/>
            </a:rPr>
            <a:t>COPE = 145</a:t>
          </a:r>
        </a:p>
      </dsp:txBody>
      <dsp:txXfrm>
        <a:off x="4978098" y="4688106"/>
        <a:ext cx="965501" cy="290668"/>
      </dsp:txXfrm>
    </dsp:sp>
    <dsp:sp modelId="{138C306E-AA88-47C9-907F-CCA3C24ED52A}">
      <dsp:nvSpPr>
        <dsp:cNvPr id="0" name=""/>
        <dsp:cNvSpPr/>
      </dsp:nvSpPr>
      <dsp:spPr>
        <a:xfrm>
          <a:off x="3568592" y="5012451"/>
          <a:ext cx="1681632" cy="34852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>
              <a:latin typeface="Arial" panose="020B0604020202020204" pitchFamily="34" charset="0"/>
              <a:cs typeface="Arial" panose="020B0604020202020204" pitchFamily="34" charset="0"/>
            </a:rPr>
            <a:t>Cost-sharing data available from CCC database = 120</a:t>
          </a:r>
        </a:p>
      </dsp:txBody>
      <dsp:txXfrm>
        <a:off x="3568592" y="5012451"/>
        <a:ext cx="1681632" cy="348525"/>
      </dsp:txXfrm>
    </dsp:sp>
    <dsp:sp modelId="{D56EEF40-1B48-40D0-87B3-3133D3C1F223}">
      <dsp:nvSpPr>
        <dsp:cNvPr id="0" name=""/>
        <dsp:cNvSpPr/>
      </dsp:nvSpPr>
      <dsp:spPr>
        <a:xfrm>
          <a:off x="424639" y="4693390"/>
          <a:ext cx="1112242" cy="29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>
              <a:latin typeface="Arial" panose="020B0604020202020204" pitchFamily="34" charset="0"/>
              <a:cs typeface="Arial" panose="020B0604020202020204" pitchFamily="34" charset="0"/>
            </a:rPr>
            <a:t>Usual Care = 146</a:t>
          </a:r>
        </a:p>
      </dsp:txBody>
      <dsp:txXfrm>
        <a:off x="424639" y="4693390"/>
        <a:ext cx="1112242" cy="290668"/>
      </dsp:txXfrm>
    </dsp:sp>
    <dsp:sp modelId="{06BC2F98-5B6B-4AD1-A16C-20D3C5E67584}">
      <dsp:nvSpPr>
        <dsp:cNvPr id="0" name=""/>
        <dsp:cNvSpPr/>
      </dsp:nvSpPr>
      <dsp:spPr>
        <a:xfrm>
          <a:off x="718651" y="5017813"/>
          <a:ext cx="1684608" cy="3447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>
              <a:latin typeface="Arial" panose="020B0604020202020204" pitchFamily="34" charset="0"/>
              <a:cs typeface="Arial" panose="020B0604020202020204" pitchFamily="34" charset="0"/>
            </a:rPr>
            <a:t>Cost-sharing data available from CCC database = 130</a:t>
          </a:r>
        </a:p>
      </dsp:txBody>
      <dsp:txXfrm>
        <a:off x="718651" y="5017813"/>
        <a:ext cx="1684608" cy="344761"/>
      </dsp:txXfrm>
    </dsp:sp>
    <dsp:sp modelId="{D3FB7D6A-8B68-4688-A445-3A54468AEA65}">
      <dsp:nvSpPr>
        <dsp:cNvPr id="0" name=""/>
        <dsp:cNvSpPr/>
      </dsp:nvSpPr>
      <dsp:spPr>
        <a:xfrm>
          <a:off x="909317" y="3310975"/>
          <a:ext cx="2206189" cy="7538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i="1" kern="1200" dirty="0">
              <a:latin typeface="Arial" panose="020B0604020202020204" pitchFamily="34" charset="0"/>
              <a:cs typeface="Arial" panose="020B0604020202020204" pitchFamily="34" charset="0"/>
            </a:rPr>
            <a:t>Total screened eligible, not consented = 18</a:t>
          </a:r>
          <a:endParaRPr lang="en-US" sz="8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Persons living with dementia death before consent = 10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Nursing home placement before consent = 8</a:t>
          </a:r>
        </a:p>
      </dsp:txBody>
      <dsp:txXfrm>
        <a:off x="909317" y="3310975"/>
        <a:ext cx="2206189" cy="753897"/>
      </dsp:txXfrm>
    </dsp:sp>
    <dsp:sp modelId="{FE1A4DD8-BE0B-4766-869B-9D8E0BC8C9CE}">
      <dsp:nvSpPr>
        <dsp:cNvPr id="0" name=""/>
        <dsp:cNvSpPr/>
      </dsp:nvSpPr>
      <dsp:spPr>
        <a:xfrm>
          <a:off x="1126510" y="1867996"/>
          <a:ext cx="1988996" cy="90814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i="1" kern="1200" dirty="0">
              <a:latin typeface="Arial" panose="020B0604020202020204" pitchFamily="34" charset="0"/>
              <a:cs typeface="Arial" panose="020B0604020202020204" pitchFamily="34" charset="0"/>
            </a:rPr>
            <a:t>Total not eligible for consent = 324</a:t>
          </a:r>
          <a:endParaRPr lang="en-US" sz="8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Declined before screen completion = 206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Eligible but declined participation = 69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Ineligible due to exclusion criteria = 49</a:t>
          </a:r>
        </a:p>
      </dsp:txBody>
      <dsp:txXfrm>
        <a:off x="1126510" y="1867996"/>
        <a:ext cx="1988996" cy="908149"/>
      </dsp:txXfrm>
    </dsp:sp>
    <dsp:sp modelId="{997C1108-274C-4313-ABFF-6F2BB922BB0A}">
      <dsp:nvSpPr>
        <dsp:cNvPr id="0" name=""/>
        <dsp:cNvSpPr/>
      </dsp:nvSpPr>
      <dsp:spPr>
        <a:xfrm>
          <a:off x="1542340" y="414346"/>
          <a:ext cx="1573166" cy="9188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i="1" kern="1200" dirty="0">
              <a:latin typeface="Arial" panose="020B0604020202020204" pitchFamily="34" charset="0"/>
              <a:cs typeface="Arial" panose="020B0604020202020204" pitchFamily="34" charset="0"/>
            </a:rPr>
            <a:t>Total not screened: 329</a:t>
          </a:r>
          <a:endParaRPr lang="en-US" sz="800" kern="1200" dirty="0"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Not reachable = 223	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Persons living with dementia death = 77</a:t>
          </a:r>
        </a:p>
        <a:p>
          <a:pPr marL="0" lvl="0" indent="0" algn="l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 dirty="0">
              <a:latin typeface="Arial" panose="020B0604020202020204" pitchFamily="34" charset="0"/>
              <a:cs typeface="Arial" panose="020B0604020202020204" pitchFamily="34" charset="0"/>
            </a:rPr>
            <a:t>▪ Nursing Home Placement = 29</a:t>
          </a:r>
        </a:p>
      </dsp:txBody>
      <dsp:txXfrm>
        <a:off x="1542340" y="414346"/>
        <a:ext cx="1573166" cy="91881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94</Words>
  <Characters>7379</Characters>
  <Application>Microsoft Office Word</Application>
  <DocSecurity>0</DocSecurity>
  <Lines>61</Lines>
  <Paragraphs>17</Paragraphs>
  <ScaleCrop>false</ScaleCrop>
  <Company/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3</cp:revision>
  <dcterms:created xsi:type="dcterms:W3CDTF">2021-09-27T21:28:00Z</dcterms:created>
  <dcterms:modified xsi:type="dcterms:W3CDTF">2021-09-27T21:35:00Z</dcterms:modified>
</cp:coreProperties>
</file>